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900" w:rsidRDefault="006E699A" w:rsidP="003C103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312E6C">
        <w:rPr>
          <w:rFonts w:ascii="Times New Roman" w:hAnsi="Times New Roman" w:cs="Times New Roman"/>
          <w:b/>
          <w:sz w:val="24"/>
          <w:szCs w:val="24"/>
          <w:lang w:val="en-GB"/>
        </w:rPr>
        <w:t>APPENDIX</w:t>
      </w:r>
    </w:p>
    <w:p w:rsidR="009B7E88" w:rsidRDefault="009B7E88" w:rsidP="009B7E88">
      <w:pPr>
        <w:pStyle w:val="Beschriftung"/>
        <w:keepNext/>
        <w:spacing w:line="480" w:lineRule="auto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</w:pPr>
      <w:r w:rsidRPr="00312E6C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Appendix </w:t>
      </w:r>
      <w:r w:rsidR="00197D5A" w:rsidRPr="00312E6C">
        <w:rPr>
          <w:rFonts w:ascii="Times New Roman" w:hAnsi="Times New Roman" w:cs="Times New Roman"/>
          <w:color w:val="auto"/>
          <w:sz w:val="24"/>
          <w:szCs w:val="24"/>
          <w:lang w:val="en-GB"/>
        </w:rPr>
        <w:t>S</w:t>
      </w:r>
      <w:r w:rsidR="00197D5A">
        <w:rPr>
          <w:rFonts w:ascii="Times New Roman" w:hAnsi="Times New Roman" w:cs="Times New Roman"/>
          <w:color w:val="auto"/>
          <w:sz w:val="24"/>
          <w:szCs w:val="24"/>
          <w:lang w:val="en-GB"/>
        </w:rPr>
        <w:t>1</w:t>
      </w:r>
      <w:r w:rsidR="00197D5A" w:rsidRPr="00312E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2E6C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Correlation matrix among chromosome number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s</w:t>
      </w:r>
      <w:r w:rsidRPr="00312E6C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</w:t>
      </w:r>
      <w:r w:rsidRPr="00602927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of three freshwater flatworm species (</w:t>
      </w:r>
      <w:r w:rsidRPr="00602927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GB"/>
        </w:rPr>
        <w:t>Ph. vitta</w:t>
      </w:r>
      <w:r w:rsidRPr="00602927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, </w:t>
      </w:r>
      <w:r w:rsidRPr="00602927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GB"/>
        </w:rPr>
        <w:t>P. felina</w:t>
      </w:r>
      <w:r w:rsidRPr="00602927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and </w:t>
      </w:r>
      <w:r w:rsidRPr="00602927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GB"/>
        </w:rPr>
        <w:t>C. alpina</w:t>
      </w:r>
      <w:r w:rsidRPr="00602927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) </w:t>
      </w:r>
      <w:r w:rsidRPr="00312E6C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and latitude with selected environmental variables and interrelationships (Pearson's product-moment correlation r). Significant values (where </w:t>
      </w:r>
      <w:r w:rsidRPr="00312E6C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GB"/>
        </w:rPr>
        <w:t>P</w:t>
      </w:r>
      <w:r w:rsidRPr="00312E6C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&lt; 0.05)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are </w:t>
      </w:r>
      <w:r w:rsidRPr="00312E6C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in bold.</w:t>
      </w:r>
    </w:p>
    <w:tbl>
      <w:tblPr>
        <w:tblStyle w:val="Tabellengitternetz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  <w:gridCol w:w="2268"/>
        <w:gridCol w:w="2268"/>
      </w:tblGrid>
      <w:tr w:rsidR="009B7E88" w:rsidRPr="00312E6C" w:rsidTr="0006178E"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B7E88" w:rsidRPr="00312E6C" w:rsidRDefault="009B7E88" w:rsidP="0006178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romosome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titud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emperature rang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ecipitation</w:t>
            </w:r>
          </w:p>
        </w:tc>
      </w:tr>
      <w:tr w:rsidR="009B7E88" w:rsidRPr="00312E6C" w:rsidTr="0006178E"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B7E88" w:rsidRPr="00312E6C" w:rsidRDefault="009B7E88" w:rsidP="0006178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romosome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</w:tcBorders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9B7E88" w:rsidRPr="00312E6C" w:rsidTr="0006178E"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:rsidR="009B7E88" w:rsidRPr="00312E6C" w:rsidRDefault="009B7E88" w:rsidP="0006178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titude</w:t>
            </w:r>
          </w:p>
        </w:tc>
        <w:tc>
          <w:tcPr>
            <w:tcW w:w="2268" w:type="dxa"/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5</w:t>
            </w:r>
            <w:r w:rsidR="003D0C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7E88" w:rsidRPr="00312E6C" w:rsidTr="0006178E"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:rsidR="009B7E88" w:rsidRPr="00312E6C" w:rsidRDefault="009B7E88" w:rsidP="0006178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2268" w:type="dxa"/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0.48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0.7</w:t>
            </w:r>
            <w:r w:rsidR="003D0C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2268" w:type="dxa"/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7E88" w:rsidRPr="00312E6C" w:rsidTr="0006178E"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:rsidR="009B7E88" w:rsidRPr="00312E6C" w:rsidRDefault="009B7E88" w:rsidP="0006178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emperature range</w:t>
            </w:r>
          </w:p>
        </w:tc>
        <w:tc>
          <w:tcPr>
            <w:tcW w:w="2268" w:type="dxa"/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0.28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0.45</w:t>
            </w:r>
          </w:p>
        </w:tc>
        <w:tc>
          <w:tcPr>
            <w:tcW w:w="2268" w:type="dxa"/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2268" w:type="dxa"/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7E88" w:rsidRPr="00312E6C" w:rsidTr="0006178E"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:rsidR="009B7E88" w:rsidRPr="00312E6C" w:rsidRDefault="009B7E88" w:rsidP="0006178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ecipitation</w:t>
            </w:r>
          </w:p>
        </w:tc>
        <w:tc>
          <w:tcPr>
            <w:tcW w:w="2268" w:type="dxa"/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0.4</w:t>
            </w:r>
            <w:r w:rsidR="003D0C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0.4</w:t>
            </w:r>
            <w:r w:rsidR="003D0C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2268" w:type="dxa"/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2</w:t>
            </w:r>
            <w:r w:rsidR="003D0C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</w:t>
            </w:r>
          </w:p>
        </w:tc>
        <w:tc>
          <w:tcPr>
            <w:tcW w:w="2268" w:type="dxa"/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2268" w:type="dxa"/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7E88" w:rsidRPr="00312E6C" w:rsidTr="0006178E"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:rsidR="009B7E88" w:rsidRPr="00312E6C" w:rsidRDefault="009B7E88" w:rsidP="0006178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PP</w:t>
            </w:r>
          </w:p>
        </w:tc>
        <w:tc>
          <w:tcPr>
            <w:tcW w:w="2268" w:type="dxa"/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0.57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0.64</w:t>
            </w:r>
          </w:p>
        </w:tc>
        <w:tc>
          <w:tcPr>
            <w:tcW w:w="2268" w:type="dxa"/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82</w:t>
            </w:r>
          </w:p>
        </w:tc>
        <w:tc>
          <w:tcPr>
            <w:tcW w:w="2268" w:type="dxa"/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8</w:t>
            </w:r>
          </w:p>
        </w:tc>
        <w:tc>
          <w:tcPr>
            <w:tcW w:w="2268" w:type="dxa"/>
            <w:vAlign w:val="center"/>
          </w:tcPr>
          <w:p w:rsidR="009B7E88" w:rsidRPr="00312E6C" w:rsidRDefault="009B7E88" w:rsidP="000617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4</w:t>
            </w:r>
            <w:r w:rsidR="003D0C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</w:t>
            </w:r>
          </w:p>
        </w:tc>
      </w:tr>
    </w:tbl>
    <w:p w:rsidR="009B7E88" w:rsidRPr="00312E6C" w:rsidRDefault="009B7E88" w:rsidP="009B7E8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9B7E88" w:rsidRPr="00312E6C" w:rsidSect="005F2D0D">
          <w:headerReference w:type="default" r:id="rId9"/>
          <w:headerReference w:type="first" r:id="rId10"/>
          <w:pgSz w:w="16838" w:h="11906" w:orient="landscape"/>
          <w:pgMar w:top="1417" w:right="1134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D327B3" w:rsidRPr="00B636CD" w:rsidRDefault="00EE4DE3" w:rsidP="00B636CD">
      <w:pPr>
        <w:pStyle w:val="Beschriftung"/>
        <w:keepNext/>
        <w:spacing w:line="48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lastRenderedPageBreak/>
        <w:t>Appendix</w:t>
      </w:r>
      <w:r w:rsidRPr="00EE4DE3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2</w:t>
      </w:r>
      <w:r w:rsidR="00D327B3" w:rsidRPr="00B636CD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D327B3" w:rsidRPr="00B636CD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(a) </w:t>
      </w:r>
      <w:r w:rsidRPr="00B636CD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Loadings of </w:t>
      </w:r>
      <w:r w:rsidR="00D327B3" w:rsidRPr="00B636CD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environmental variable</w:t>
      </w:r>
      <w:r w:rsidRPr="00B636CD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s and latitude</w:t>
      </w:r>
      <w:r w:rsidR="00D327B3" w:rsidRPr="00B636CD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on principal components extracted from the correlation matrix. (b) </w:t>
      </w:r>
      <w:r w:rsidRPr="00B636CD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SD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Pr="00EE4DE3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and 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% of explained </w:t>
      </w:r>
      <w:r w:rsidR="00D327B3" w:rsidRPr="00B636CD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variance </w:t>
      </w:r>
      <w:r w:rsidRPr="00B636CD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of 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each </w:t>
      </w:r>
      <w:r w:rsidRPr="00B636CD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principal co</w:t>
      </w:r>
      <w:r w:rsidR="00CB209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m</w:t>
      </w:r>
      <w:r w:rsidRPr="00B636CD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ponent.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2669"/>
        <w:gridCol w:w="1240"/>
        <w:gridCol w:w="1241"/>
        <w:gridCol w:w="1240"/>
        <w:gridCol w:w="1241"/>
        <w:gridCol w:w="1241"/>
      </w:tblGrid>
      <w:tr w:rsidR="00D327B3" w:rsidRPr="00B636CD" w:rsidTr="004F2610">
        <w:tc>
          <w:tcPr>
            <w:tcW w:w="416" w:type="dxa"/>
            <w:tcBorders>
              <w:top w:val="single" w:sz="12" w:space="0" w:color="auto"/>
              <w:bottom w:val="nil"/>
            </w:tcBorders>
          </w:tcPr>
          <w:p w:rsidR="00D327B3" w:rsidRPr="00D327B3" w:rsidRDefault="00D327B3" w:rsidP="00D327B3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69" w:type="dxa"/>
            <w:tcBorders>
              <w:top w:val="single" w:sz="12" w:space="0" w:color="auto"/>
              <w:bottom w:val="nil"/>
            </w:tcBorders>
          </w:tcPr>
          <w:p w:rsidR="00D327B3" w:rsidRPr="00B636CD" w:rsidRDefault="00D327B3" w:rsidP="00D327B3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40" w:type="dxa"/>
            <w:tcBorders>
              <w:top w:val="single" w:sz="12" w:space="0" w:color="auto"/>
              <w:bottom w:val="single" w:sz="4" w:space="0" w:color="auto"/>
            </w:tcBorders>
          </w:tcPr>
          <w:p w:rsidR="00D327B3" w:rsidRPr="00B636CD" w:rsidRDefault="00D327B3" w:rsidP="00B636CD">
            <w:pPr>
              <w:spacing w:before="1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63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C1</w:t>
            </w:r>
          </w:p>
        </w:tc>
        <w:tc>
          <w:tcPr>
            <w:tcW w:w="1241" w:type="dxa"/>
            <w:tcBorders>
              <w:top w:val="single" w:sz="12" w:space="0" w:color="auto"/>
              <w:bottom w:val="single" w:sz="4" w:space="0" w:color="auto"/>
            </w:tcBorders>
          </w:tcPr>
          <w:p w:rsidR="00D327B3" w:rsidRPr="00B636CD" w:rsidRDefault="00D327B3" w:rsidP="00B636CD">
            <w:pPr>
              <w:spacing w:before="1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63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C2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4" w:space="0" w:color="auto"/>
            </w:tcBorders>
          </w:tcPr>
          <w:p w:rsidR="00D327B3" w:rsidRPr="00B636CD" w:rsidRDefault="00D327B3" w:rsidP="00B636CD">
            <w:pPr>
              <w:spacing w:before="120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B63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C3</w:t>
            </w:r>
          </w:p>
        </w:tc>
        <w:tc>
          <w:tcPr>
            <w:tcW w:w="1241" w:type="dxa"/>
            <w:tcBorders>
              <w:top w:val="single" w:sz="12" w:space="0" w:color="auto"/>
              <w:bottom w:val="single" w:sz="4" w:space="0" w:color="auto"/>
            </w:tcBorders>
          </w:tcPr>
          <w:p w:rsidR="00D327B3" w:rsidRPr="00B636CD" w:rsidRDefault="00D327B3" w:rsidP="00B636CD">
            <w:pPr>
              <w:spacing w:before="12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63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C4</w:t>
            </w:r>
          </w:p>
        </w:tc>
        <w:tc>
          <w:tcPr>
            <w:tcW w:w="1241" w:type="dxa"/>
            <w:tcBorders>
              <w:top w:val="single" w:sz="12" w:space="0" w:color="auto"/>
              <w:bottom w:val="single" w:sz="4" w:space="0" w:color="auto"/>
            </w:tcBorders>
          </w:tcPr>
          <w:p w:rsidR="00D327B3" w:rsidRPr="00B636CD" w:rsidRDefault="00D327B3" w:rsidP="00B636CD">
            <w:pPr>
              <w:spacing w:before="12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63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C5</w:t>
            </w:r>
          </w:p>
        </w:tc>
      </w:tr>
      <w:tr w:rsidR="00D327B3" w:rsidRPr="00B636CD" w:rsidTr="004F2610">
        <w:tc>
          <w:tcPr>
            <w:tcW w:w="416" w:type="dxa"/>
            <w:tcBorders>
              <w:top w:val="nil"/>
            </w:tcBorders>
          </w:tcPr>
          <w:p w:rsidR="00D327B3" w:rsidRPr="00D327B3" w:rsidRDefault="00D327B3" w:rsidP="00B636CD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32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)</w:t>
            </w:r>
          </w:p>
        </w:tc>
        <w:tc>
          <w:tcPr>
            <w:tcW w:w="2669" w:type="dxa"/>
            <w:tcBorders>
              <w:top w:val="nil"/>
            </w:tcBorders>
          </w:tcPr>
          <w:p w:rsidR="00D327B3" w:rsidRPr="00B636CD" w:rsidRDefault="00D327B3" w:rsidP="00B636CD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636CD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1240" w:type="dxa"/>
            <w:vAlign w:val="bottom"/>
          </w:tcPr>
          <w:p w:rsidR="00D327B3" w:rsidRPr="00B636CD" w:rsidRDefault="00D327B3" w:rsidP="00B636CD">
            <w:pPr>
              <w:tabs>
                <w:tab w:val="center" w:pos="4536"/>
                <w:tab w:val="right" w:pos="9072"/>
              </w:tabs>
              <w:spacing w:before="12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4</w:t>
            </w:r>
          </w:p>
        </w:tc>
        <w:tc>
          <w:tcPr>
            <w:tcW w:w="1241" w:type="dxa"/>
            <w:vAlign w:val="bottom"/>
          </w:tcPr>
          <w:p w:rsidR="00D327B3" w:rsidRPr="00B636CD" w:rsidRDefault="00D327B3" w:rsidP="00B636CD">
            <w:pPr>
              <w:tabs>
                <w:tab w:val="center" w:pos="4536"/>
                <w:tab w:val="right" w:pos="9072"/>
              </w:tabs>
              <w:spacing w:before="12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1240" w:type="dxa"/>
            <w:tcMar>
              <w:left w:w="0" w:type="dxa"/>
              <w:right w:w="0" w:type="dxa"/>
            </w:tcMar>
            <w:vAlign w:val="bottom"/>
          </w:tcPr>
          <w:p w:rsidR="00D327B3" w:rsidRPr="00B636CD" w:rsidRDefault="00D327B3" w:rsidP="00B636CD">
            <w:pPr>
              <w:tabs>
                <w:tab w:val="center" w:pos="4536"/>
                <w:tab w:val="right" w:pos="9072"/>
              </w:tabs>
              <w:spacing w:before="12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7</w:t>
            </w:r>
          </w:p>
        </w:tc>
        <w:tc>
          <w:tcPr>
            <w:tcW w:w="1241" w:type="dxa"/>
            <w:tcMar>
              <w:left w:w="0" w:type="dxa"/>
              <w:right w:w="0" w:type="dxa"/>
            </w:tcMar>
            <w:vAlign w:val="bottom"/>
          </w:tcPr>
          <w:p w:rsidR="00D327B3" w:rsidRPr="00B636CD" w:rsidRDefault="00D327B3" w:rsidP="00B636CD">
            <w:pPr>
              <w:tabs>
                <w:tab w:val="center" w:pos="4536"/>
                <w:tab w:val="right" w:pos="9072"/>
              </w:tabs>
              <w:spacing w:before="12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8</w:t>
            </w:r>
          </w:p>
        </w:tc>
        <w:tc>
          <w:tcPr>
            <w:tcW w:w="1241" w:type="dxa"/>
            <w:tcMar>
              <w:left w:w="0" w:type="dxa"/>
              <w:right w:w="0" w:type="dxa"/>
            </w:tcMar>
            <w:vAlign w:val="bottom"/>
          </w:tcPr>
          <w:p w:rsidR="00D327B3" w:rsidRPr="00B636CD" w:rsidRDefault="00D327B3" w:rsidP="00B636CD">
            <w:pPr>
              <w:tabs>
                <w:tab w:val="center" w:pos="4536"/>
                <w:tab w:val="right" w:pos="9072"/>
              </w:tabs>
              <w:spacing w:before="12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5</w:t>
            </w:r>
          </w:p>
        </w:tc>
      </w:tr>
      <w:tr w:rsidR="00D327B3" w:rsidRPr="00B636CD" w:rsidTr="00B636CD">
        <w:tc>
          <w:tcPr>
            <w:tcW w:w="416" w:type="dxa"/>
          </w:tcPr>
          <w:p w:rsidR="00D327B3" w:rsidRPr="00D327B3" w:rsidRDefault="00D327B3" w:rsidP="00B636CD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69" w:type="dxa"/>
          </w:tcPr>
          <w:p w:rsidR="00D327B3" w:rsidRPr="00B636CD" w:rsidRDefault="00D327B3" w:rsidP="00B636CD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636CD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EE4DE3" w:rsidRPr="00B636CD">
              <w:rPr>
                <w:rFonts w:ascii="Times New Roman" w:hAnsi="Times New Roman" w:cs="Times New Roman"/>
                <w:sz w:val="24"/>
                <w:szCs w:val="24"/>
              </w:rPr>
              <w:t>erature</w:t>
            </w:r>
          </w:p>
        </w:tc>
        <w:tc>
          <w:tcPr>
            <w:tcW w:w="1240" w:type="dxa"/>
            <w:vAlign w:val="bottom"/>
          </w:tcPr>
          <w:p w:rsidR="00D327B3" w:rsidRPr="00B636CD" w:rsidRDefault="00D327B3" w:rsidP="00B636CD">
            <w:pPr>
              <w:tabs>
                <w:tab w:val="center" w:pos="4536"/>
                <w:tab w:val="right" w:pos="9072"/>
              </w:tabs>
              <w:spacing w:before="12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1241" w:type="dxa"/>
            <w:vAlign w:val="bottom"/>
          </w:tcPr>
          <w:p w:rsidR="00D327B3" w:rsidRPr="00B636CD" w:rsidRDefault="00D327B3" w:rsidP="00B636CD">
            <w:pPr>
              <w:tabs>
                <w:tab w:val="center" w:pos="4536"/>
                <w:tab w:val="right" w:pos="9072"/>
              </w:tabs>
              <w:spacing w:before="12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1240" w:type="dxa"/>
            <w:tcMar>
              <w:left w:w="0" w:type="dxa"/>
              <w:right w:w="0" w:type="dxa"/>
            </w:tcMar>
            <w:vAlign w:val="bottom"/>
          </w:tcPr>
          <w:p w:rsidR="00D327B3" w:rsidRPr="00B636CD" w:rsidRDefault="00D327B3" w:rsidP="00B636CD">
            <w:pPr>
              <w:tabs>
                <w:tab w:val="center" w:pos="4536"/>
                <w:tab w:val="right" w:pos="9072"/>
              </w:tabs>
              <w:spacing w:before="12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1241" w:type="dxa"/>
            <w:tcMar>
              <w:left w:w="0" w:type="dxa"/>
              <w:right w:w="0" w:type="dxa"/>
            </w:tcMar>
            <w:vAlign w:val="bottom"/>
          </w:tcPr>
          <w:p w:rsidR="00D327B3" w:rsidRPr="00B636CD" w:rsidRDefault="00D327B3" w:rsidP="00B636CD">
            <w:pPr>
              <w:tabs>
                <w:tab w:val="center" w:pos="4536"/>
                <w:tab w:val="right" w:pos="9072"/>
              </w:tabs>
              <w:spacing w:before="12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8</w:t>
            </w:r>
          </w:p>
        </w:tc>
        <w:tc>
          <w:tcPr>
            <w:tcW w:w="1241" w:type="dxa"/>
            <w:tcMar>
              <w:left w:w="0" w:type="dxa"/>
              <w:right w:w="0" w:type="dxa"/>
            </w:tcMar>
            <w:vAlign w:val="bottom"/>
          </w:tcPr>
          <w:p w:rsidR="00D327B3" w:rsidRPr="00B636CD" w:rsidRDefault="00D327B3" w:rsidP="00B636CD">
            <w:pPr>
              <w:tabs>
                <w:tab w:val="center" w:pos="4536"/>
                <w:tab w:val="right" w:pos="9072"/>
              </w:tabs>
              <w:spacing w:before="12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92</w:t>
            </w:r>
          </w:p>
        </w:tc>
      </w:tr>
      <w:tr w:rsidR="00D327B3" w:rsidRPr="00D327B3" w:rsidTr="00B636CD">
        <w:tc>
          <w:tcPr>
            <w:tcW w:w="416" w:type="dxa"/>
          </w:tcPr>
          <w:p w:rsidR="00D327B3" w:rsidRPr="00D327B3" w:rsidRDefault="00D327B3" w:rsidP="00B636CD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69" w:type="dxa"/>
          </w:tcPr>
          <w:p w:rsidR="00D327B3" w:rsidRPr="00B636CD" w:rsidRDefault="00D327B3" w:rsidP="00B636CD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636CD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 w:rsidR="00EE4DE3" w:rsidRPr="00B636CD">
              <w:rPr>
                <w:rFonts w:ascii="Times New Roman" w:hAnsi="Times New Roman" w:cs="Times New Roman"/>
                <w:sz w:val="24"/>
                <w:szCs w:val="24"/>
              </w:rPr>
              <w:t>erature</w:t>
            </w:r>
            <w:r w:rsidRPr="00B636CD">
              <w:rPr>
                <w:rFonts w:ascii="Times New Roman" w:hAnsi="Times New Roman" w:cs="Times New Roman"/>
                <w:sz w:val="24"/>
                <w:szCs w:val="24"/>
              </w:rPr>
              <w:t>_range</w:t>
            </w:r>
          </w:p>
        </w:tc>
        <w:tc>
          <w:tcPr>
            <w:tcW w:w="1240" w:type="dxa"/>
            <w:vAlign w:val="bottom"/>
          </w:tcPr>
          <w:p w:rsidR="00D327B3" w:rsidRPr="00B636CD" w:rsidRDefault="00D327B3" w:rsidP="00B636CD">
            <w:pPr>
              <w:tabs>
                <w:tab w:val="center" w:pos="4536"/>
                <w:tab w:val="right" w:pos="9072"/>
              </w:tabs>
              <w:spacing w:before="12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1241" w:type="dxa"/>
            <w:vAlign w:val="bottom"/>
          </w:tcPr>
          <w:p w:rsidR="00D327B3" w:rsidRPr="00B636CD" w:rsidRDefault="00D327B3" w:rsidP="00B636CD">
            <w:pPr>
              <w:tabs>
                <w:tab w:val="center" w:pos="4536"/>
                <w:tab w:val="right" w:pos="9072"/>
              </w:tabs>
              <w:spacing w:before="12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85</w:t>
            </w:r>
          </w:p>
        </w:tc>
        <w:tc>
          <w:tcPr>
            <w:tcW w:w="1240" w:type="dxa"/>
            <w:tcMar>
              <w:left w:w="0" w:type="dxa"/>
              <w:right w:w="0" w:type="dxa"/>
            </w:tcMar>
            <w:vAlign w:val="bottom"/>
          </w:tcPr>
          <w:p w:rsidR="00D327B3" w:rsidRPr="00B636CD" w:rsidRDefault="00D327B3" w:rsidP="00B636CD">
            <w:pPr>
              <w:tabs>
                <w:tab w:val="center" w:pos="4536"/>
                <w:tab w:val="right" w:pos="9072"/>
              </w:tabs>
              <w:spacing w:before="12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241" w:type="dxa"/>
            <w:tcMar>
              <w:left w:w="0" w:type="dxa"/>
              <w:right w:w="0" w:type="dxa"/>
            </w:tcMar>
            <w:vAlign w:val="bottom"/>
          </w:tcPr>
          <w:p w:rsidR="00D327B3" w:rsidRPr="00B636CD" w:rsidRDefault="00D327B3" w:rsidP="00B636CD">
            <w:pPr>
              <w:spacing w:before="12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1241" w:type="dxa"/>
            <w:tcMar>
              <w:left w:w="0" w:type="dxa"/>
              <w:right w:w="0" w:type="dxa"/>
            </w:tcMar>
            <w:vAlign w:val="bottom"/>
          </w:tcPr>
          <w:p w:rsidR="00D327B3" w:rsidRPr="00B636CD" w:rsidRDefault="00D327B3" w:rsidP="00B636CD">
            <w:pPr>
              <w:spacing w:before="12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6</w:t>
            </w:r>
          </w:p>
        </w:tc>
      </w:tr>
      <w:tr w:rsidR="00D327B3" w:rsidRPr="00D327B3" w:rsidTr="00B636CD">
        <w:tc>
          <w:tcPr>
            <w:tcW w:w="416" w:type="dxa"/>
          </w:tcPr>
          <w:p w:rsidR="00D327B3" w:rsidRPr="00D327B3" w:rsidRDefault="00D327B3" w:rsidP="00B636CD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69" w:type="dxa"/>
          </w:tcPr>
          <w:p w:rsidR="00D327B3" w:rsidRPr="00B636CD" w:rsidRDefault="00D327B3" w:rsidP="00B636CD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636CD">
              <w:rPr>
                <w:rFonts w:ascii="Times New Roman" w:hAnsi="Times New Roman" w:cs="Times New Roman"/>
                <w:sz w:val="24"/>
                <w:szCs w:val="24"/>
              </w:rPr>
              <w:t>Prec</w:t>
            </w:r>
            <w:r w:rsidR="00EE4DE3" w:rsidRPr="00B636CD">
              <w:rPr>
                <w:rFonts w:ascii="Times New Roman" w:hAnsi="Times New Roman" w:cs="Times New Roman"/>
                <w:sz w:val="24"/>
                <w:szCs w:val="24"/>
              </w:rPr>
              <w:t>ipitation</w:t>
            </w:r>
          </w:p>
        </w:tc>
        <w:tc>
          <w:tcPr>
            <w:tcW w:w="1240" w:type="dxa"/>
            <w:vAlign w:val="bottom"/>
          </w:tcPr>
          <w:p w:rsidR="00D327B3" w:rsidRPr="00B636CD" w:rsidRDefault="00D327B3" w:rsidP="00B636CD">
            <w:pPr>
              <w:tabs>
                <w:tab w:val="center" w:pos="4536"/>
                <w:tab w:val="right" w:pos="9072"/>
              </w:tabs>
              <w:spacing w:before="12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1241" w:type="dxa"/>
            <w:vAlign w:val="bottom"/>
          </w:tcPr>
          <w:p w:rsidR="00D327B3" w:rsidRPr="00B636CD" w:rsidRDefault="00D327B3" w:rsidP="00B636CD">
            <w:pPr>
              <w:tabs>
                <w:tab w:val="center" w:pos="4536"/>
                <w:tab w:val="right" w:pos="9072"/>
              </w:tabs>
              <w:spacing w:before="12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240" w:type="dxa"/>
            <w:tcMar>
              <w:left w:w="0" w:type="dxa"/>
              <w:right w:w="0" w:type="dxa"/>
            </w:tcMar>
            <w:vAlign w:val="bottom"/>
          </w:tcPr>
          <w:p w:rsidR="00D327B3" w:rsidRPr="00B636CD" w:rsidRDefault="00D327B3" w:rsidP="00B636CD">
            <w:pPr>
              <w:tabs>
                <w:tab w:val="center" w:pos="4536"/>
                <w:tab w:val="right" w:pos="9072"/>
              </w:tabs>
              <w:spacing w:before="12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01</w:t>
            </w:r>
          </w:p>
        </w:tc>
        <w:tc>
          <w:tcPr>
            <w:tcW w:w="1241" w:type="dxa"/>
            <w:tcMar>
              <w:left w:w="0" w:type="dxa"/>
              <w:right w:w="0" w:type="dxa"/>
            </w:tcMar>
            <w:vAlign w:val="bottom"/>
          </w:tcPr>
          <w:p w:rsidR="00D327B3" w:rsidRPr="00B636CD" w:rsidRDefault="00D327B3" w:rsidP="00B636CD">
            <w:pPr>
              <w:spacing w:before="12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1</w:t>
            </w:r>
          </w:p>
        </w:tc>
        <w:tc>
          <w:tcPr>
            <w:tcW w:w="1241" w:type="dxa"/>
            <w:tcMar>
              <w:left w:w="0" w:type="dxa"/>
              <w:right w:w="0" w:type="dxa"/>
            </w:tcMar>
            <w:vAlign w:val="bottom"/>
          </w:tcPr>
          <w:p w:rsidR="00D327B3" w:rsidRPr="00B636CD" w:rsidRDefault="00D327B3" w:rsidP="00B636CD">
            <w:pPr>
              <w:spacing w:before="12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6</w:t>
            </w:r>
          </w:p>
        </w:tc>
      </w:tr>
      <w:tr w:rsidR="00D327B3" w:rsidRPr="00D327B3" w:rsidTr="00B636CD">
        <w:tc>
          <w:tcPr>
            <w:tcW w:w="416" w:type="dxa"/>
          </w:tcPr>
          <w:p w:rsidR="00D327B3" w:rsidRPr="00D327B3" w:rsidRDefault="00D327B3" w:rsidP="00B636CD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69" w:type="dxa"/>
          </w:tcPr>
          <w:p w:rsidR="00D327B3" w:rsidRPr="00B636CD" w:rsidRDefault="00D327B3" w:rsidP="00B636CD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636CD">
              <w:rPr>
                <w:rFonts w:ascii="Times New Roman" w:hAnsi="Times New Roman" w:cs="Times New Roman"/>
                <w:sz w:val="24"/>
                <w:szCs w:val="24"/>
              </w:rPr>
              <w:t>NPP</w:t>
            </w:r>
          </w:p>
        </w:tc>
        <w:tc>
          <w:tcPr>
            <w:tcW w:w="1240" w:type="dxa"/>
            <w:vAlign w:val="bottom"/>
          </w:tcPr>
          <w:p w:rsidR="00D327B3" w:rsidRPr="00B636CD" w:rsidRDefault="00D327B3" w:rsidP="00B636CD">
            <w:pPr>
              <w:tabs>
                <w:tab w:val="center" w:pos="4536"/>
                <w:tab w:val="right" w:pos="9072"/>
              </w:tabs>
              <w:spacing w:before="12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1241" w:type="dxa"/>
            <w:vAlign w:val="bottom"/>
          </w:tcPr>
          <w:p w:rsidR="00D327B3" w:rsidRPr="00B636CD" w:rsidRDefault="00D327B3" w:rsidP="00B636CD">
            <w:pPr>
              <w:tabs>
                <w:tab w:val="center" w:pos="4536"/>
                <w:tab w:val="right" w:pos="9072"/>
              </w:tabs>
              <w:spacing w:before="12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1240" w:type="dxa"/>
            <w:tcMar>
              <w:left w:w="0" w:type="dxa"/>
              <w:right w:w="0" w:type="dxa"/>
            </w:tcMar>
            <w:vAlign w:val="bottom"/>
          </w:tcPr>
          <w:p w:rsidR="00D327B3" w:rsidRPr="00B636CD" w:rsidRDefault="00D327B3" w:rsidP="00B636CD">
            <w:pPr>
              <w:tabs>
                <w:tab w:val="center" w:pos="4536"/>
                <w:tab w:val="right" w:pos="9072"/>
              </w:tabs>
              <w:spacing w:before="12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241" w:type="dxa"/>
            <w:tcMar>
              <w:left w:w="0" w:type="dxa"/>
              <w:right w:w="0" w:type="dxa"/>
            </w:tcMar>
            <w:vAlign w:val="bottom"/>
          </w:tcPr>
          <w:p w:rsidR="00D327B3" w:rsidRPr="00B636CD" w:rsidRDefault="00D327B3" w:rsidP="00B636CD">
            <w:pPr>
              <w:tabs>
                <w:tab w:val="center" w:pos="4536"/>
                <w:tab w:val="right" w:pos="9072"/>
              </w:tabs>
              <w:spacing w:before="120"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2</w:t>
            </w:r>
          </w:p>
        </w:tc>
        <w:tc>
          <w:tcPr>
            <w:tcW w:w="1241" w:type="dxa"/>
            <w:tcMar>
              <w:left w:w="0" w:type="dxa"/>
              <w:right w:w="0" w:type="dxa"/>
            </w:tcMar>
            <w:vAlign w:val="bottom"/>
          </w:tcPr>
          <w:p w:rsidR="00D327B3" w:rsidRPr="00B636CD" w:rsidRDefault="00D327B3" w:rsidP="00B636CD">
            <w:pPr>
              <w:tabs>
                <w:tab w:val="center" w:pos="4536"/>
                <w:tab w:val="right" w:pos="9072"/>
              </w:tabs>
              <w:spacing w:before="12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</w:tr>
      <w:tr w:rsidR="00D327B3" w:rsidRPr="00D327B3" w:rsidTr="00B636CD">
        <w:tc>
          <w:tcPr>
            <w:tcW w:w="416" w:type="dxa"/>
            <w:tcBorders>
              <w:top w:val="single" w:sz="4" w:space="0" w:color="auto"/>
            </w:tcBorders>
          </w:tcPr>
          <w:p w:rsidR="00D327B3" w:rsidRPr="00D327B3" w:rsidRDefault="00D327B3" w:rsidP="00B636CD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32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)</w:t>
            </w:r>
          </w:p>
        </w:tc>
        <w:tc>
          <w:tcPr>
            <w:tcW w:w="2669" w:type="dxa"/>
            <w:tcBorders>
              <w:top w:val="single" w:sz="4" w:space="0" w:color="auto"/>
            </w:tcBorders>
          </w:tcPr>
          <w:p w:rsidR="00D327B3" w:rsidRPr="00B636CD" w:rsidRDefault="00D327B3" w:rsidP="00B636CD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63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tandard deviation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bottom"/>
          </w:tcPr>
          <w:p w:rsidR="00D327B3" w:rsidRPr="00B636CD" w:rsidRDefault="00D327B3" w:rsidP="00B636CD">
            <w:pPr>
              <w:tabs>
                <w:tab w:val="center" w:pos="4536"/>
                <w:tab w:val="right" w:pos="9072"/>
              </w:tabs>
              <w:spacing w:before="12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9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bottom"/>
          </w:tcPr>
          <w:p w:rsidR="00D327B3" w:rsidRPr="00B636CD" w:rsidRDefault="00D327B3" w:rsidP="00B636CD">
            <w:pPr>
              <w:tabs>
                <w:tab w:val="center" w:pos="4536"/>
                <w:tab w:val="right" w:pos="9072"/>
              </w:tabs>
              <w:spacing w:before="12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D327B3" w:rsidRPr="00B636CD" w:rsidRDefault="00D327B3" w:rsidP="00B636CD">
            <w:pPr>
              <w:tabs>
                <w:tab w:val="center" w:pos="4536"/>
                <w:tab w:val="right" w:pos="9072"/>
              </w:tabs>
              <w:spacing w:before="12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0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D327B3" w:rsidRPr="00B636CD" w:rsidRDefault="00D327B3" w:rsidP="00B636CD">
            <w:pPr>
              <w:tabs>
                <w:tab w:val="center" w:pos="4536"/>
                <w:tab w:val="right" w:pos="9072"/>
              </w:tabs>
              <w:spacing w:before="12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D327B3" w:rsidRPr="00B636CD" w:rsidRDefault="00D327B3" w:rsidP="00B636CD">
            <w:pPr>
              <w:tabs>
                <w:tab w:val="center" w:pos="4536"/>
                <w:tab w:val="right" w:pos="9072"/>
              </w:tabs>
              <w:spacing w:before="12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</w:tr>
      <w:tr w:rsidR="00D327B3" w:rsidRPr="00D327B3" w:rsidTr="004F2610">
        <w:tc>
          <w:tcPr>
            <w:tcW w:w="416" w:type="dxa"/>
            <w:tcBorders>
              <w:bottom w:val="single" w:sz="12" w:space="0" w:color="auto"/>
            </w:tcBorders>
          </w:tcPr>
          <w:p w:rsidR="00D327B3" w:rsidRPr="00D327B3" w:rsidRDefault="00D327B3" w:rsidP="00B636CD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69" w:type="dxa"/>
            <w:tcBorders>
              <w:bottom w:val="single" w:sz="12" w:space="0" w:color="auto"/>
            </w:tcBorders>
            <w:vAlign w:val="bottom"/>
          </w:tcPr>
          <w:p w:rsidR="00D327B3" w:rsidRPr="00B636CD" w:rsidRDefault="00D327B3" w:rsidP="00B636CD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63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% of explained variance 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vAlign w:val="bottom"/>
          </w:tcPr>
          <w:p w:rsidR="00D327B3" w:rsidRPr="00B636CD" w:rsidRDefault="00D327B3" w:rsidP="00B636CD">
            <w:pPr>
              <w:tabs>
                <w:tab w:val="center" w:pos="4536"/>
                <w:tab w:val="right" w:pos="9072"/>
              </w:tabs>
              <w:spacing w:before="12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1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vAlign w:val="bottom"/>
          </w:tcPr>
          <w:p w:rsidR="00D327B3" w:rsidRPr="00B636CD" w:rsidRDefault="00D327B3" w:rsidP="00B636CD">
            <w:pPr>
              <w:tabs>
                <w:tab w:val="center" w:pos="4536"/>
                <w:tab w:val="right" w:pos="9072"/>
              </w:tabs>
              <w:spacing w:before="12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:rsidR="00D327B3" w:rsidRPr="00B636CD" w:rsidRDefault="00D327B3" w:rsidP="00B636CD">
            <w:pPr>
              <w:tabs>
                <w:tab w:val="center" w:pos="4536"/>
                <w:tab w:val="right" w:pos="9072"/>
              </w:tabs>
              <w:spacing w:before="12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:rsidR="00D327B3" w:rsidRPr="00B636CD" w:rsidRDefault="00D327B3" w:rsidP="00B636CD">
            <w:pPr>
              <w:tabs>
                <w:tab w:val="center" w:pos="4536"/>
                <w:tab w:val="right" w:pos="9072"/>
              </w:tabs>
              <w:spacing w:before="12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:rsidR="00D327B3" w:rsidRPr="00B636CD" w:rsidRDefault="00D327B3" w:rsidP="00B636CD">
            <w:pPr>
              <w:tabs>
                <w:tab w:val="center" w:pos="4536"/>
                <w:tab w:val="right" w:pos="9072"/>
              </w:tabs>
              <w:spacing w:before="12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36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</w:tbl>
    <w:p w:rsidR="00D327B3" w:rsidRPr="00D327B3" w:rsidRDefault="00D327B3" w:rsidP="00D327B3">
      <w:pPr>
        <w:rPr>
          <w:rFonts w:ascii="Times New Roman" w:eastAsiaTheme="minorEastAsia" w:hAnsi="Times New Roman" w:cs="Times New Roman"/>
          <w:b/>
          <w:sz w:val="24"/>
          <w:szCs w:val="24"/>
          <w:lang w:val="en-US" w:eastAsia="de-DE"/>
        </w:rPr>
      </w:pPr>
    </w:p>
    <w:p w:rsidR="00D327B3" w:rsidRDefault="00D327B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783B20" w:rsidRPr="00312E6C" w:rsidRDefault="00783B20" w:rsidP="00783B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ppendix</w:t>
      </w:r>
      <w:r w:rsidRPr="00312E6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3</w:t>
      </w:r>
      <w:r w:rsidRPr="00312E6C">
        <w:rPr>
          <w:rFonts w:ascii="Times New Roman" w:hAnsi="Times New Roman" w:cs="Times New Roman"/>
          <w:sz w:val="24"/>
          <w:szCs w:val="24"/>
          <w:lang w:val="en-GB"/>
        </w:rPr>
        <w:t xml:space="preserve"> Statistics from a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ultiple </w:t>
      </w:r>
      <w:r w:rsidRPr="00312E6C">
        <w:rPr>
          <w:rFonts w:ascii="Times New Roman" w:hAnsi="Times New Roman" w:cs="Times New Roman"/>
          <w:sz w:val="24"/>
          <w:szCs w:val="24"/>
          <w:lang w:val="en-GB"/>
        </w:rPr>
        <w:t>linear model (Type I sum of squares) showing the effects of species</w:t>
      </w:r>
      <w:r>
        <w:rPr>
          <w:rFonts w:ascii="Times New Roman" w:hAnsi="Times New Roman" w:cs="Times New Roman"/>
          <w:sz w:val="24"/>
          <w:szCs w:val="24"/>
          <w:lang w:val="en-GB"/>
        </w:rPr>
        <w:t>, reproduction mode, PC1 and PC2</w:t>
      </w:r>
      <w:r w:rsidRPr="00312E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alculated among latitude and environmental variables (see methods) </w:t>
      </w:r>
      <w:r w:rsidRPr="00312E6C">
        <w:rPr>
          <w:rFonts w:ascii="Times New Roman" w:hAnsi="Times New Roman" w:cs="Times New Roman"/>
          <w:sz w:val="24"/>
          <w:szCs w:val="24"/>
          <w:lang w:val="en-GB"/>
        </w:rPr>
        <w:t>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 the chromosome numbers (response variable) </w:t>
      </w:r>
      <w:r w:rsidRPr="00312E6C">
        <w:rPr>
          <w:rFonts w:ascii="Times New Roman" w:hAnsi="Times New Roman" w:cs="Times New Roman"/>
          <w:sz w:val="24"/>
          <w:szCs w:val="24"/>
          <w:lang w:val="en-GB"/>
        </w:rPr>
        <w:t>of flatworm populati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n </w:t>
      </w:r>
      <w:r w:rsidRPr="0063557A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220</w:t>
      </w:r>
      <w:r w:rsidRPr="00312E6C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312E6C">
        <w:rPr>
          <w:rFonts w:ascii="Times New Roman" w:hAnsi="Times New Roman" w:cs="Times New Roman"/>
          <w:sz w:val="24"/>
          <w:szCs w:val="24"/>
          <w:lang w:val="en-GB"/>
        </w:rPr>
        <w:t xml:space="preserve">For populations with unknown mode of reproduction, an additional factor level was created. Significant </w:t>
      </w:r>
      <w:r w:rsidRPr="00312E6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312E6C">
        <w:rPr>
          <w:rFonts w:ascii="Times New Roman" w:hAnsi="Times New Roman" w:cs="Times New Roman"/>
          <w:sz w:val="24"/>
          <w:szCs w:val="24"/>
          <w:lang w:val="en-GB"/>
        </w:rPr>
        <w:t>-values (</w:t>
      </w:r>
      <w:r w:rsidRPr="00312E6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312E6C">
        <w:rPr>
          <w:rFonts w:ascii="Times New Roman" w:hAnsi="Times New Roman" w:cs="Times New Roman"/>
          <w:sz w:val="24"/>
          <w:szCs w:val="24"/>
          <w:lang w:val="en-GB"/>
        </w:rPr>
        <w:t xml:space="preserve"> &lt; 0.05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re </w:t>
      </w:r>
      <w:r w:rsidRPr="00312E6C">
        <w:rPr>
          <w:rFonts w:ascii="Times New Roman" w:hAnsi="Times New Roman" w:cs="Times New Roman"/>
          <w:sz w:val="24"/>
          <w:szCs w:val="24"/>
          <w:lang w:val="en-GB"/>
        </w:rPr>
        <w:t xml:space="preserve">in bold. 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3449"/>
        <w:gridCol w:w="1346"/>
        <w:gridCol w:w="1347"/>
        <w:gridCol w:w="1347"/>
        <w:gridCol w:w="1347"/>
      </w:tblGrid>
      <w:tr w:rsidR="00783B20" w:rsidRPr="00004B62" w:rsidTr="00763618">
        <w:trPr>
          <w:jc w:val="center"/>
        </w:trPr>
        <w:tc>
          <w:tcPr>
            <w:tcW w:w="344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4" w:type="dxa"/>
            </w:tcMar>
          </w:tcPr>
          <w:p w:rsidR="00783B20" w:rsidRPr="00312E6C" w:rsidRDefault="00783B20" w:rsidP="00BE12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056A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omosome Number</w:t>
            </w:r>
          </w:p>
        </w:tc>
        <w:tc>
          <w:tcPr>
            <w:tcW w:w="13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284" w:type="dxa"/>
            </w:tcMar>
          </w:tcPr>
          <w:p w:rsidR="00783B20" w:rsidRPr="00312E6C" w:rsidRDefault="00783B20" w:rsidP="00004B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284" w:type="dxa"/>
            </w:tcMar>
          </w:tcPr>
          <w:p w:rsidR="00783B20" w:rsidRPr="00312E6C" w:rsidRDefault="00783B20" w:rsidP="00004B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284" w:type="dxa"/>
            </w:tcMar>
          </w:tcPr>
          <w:p w:rsidR="00783B20" w:rsidRPr="00004B62" w:rsidRDefault="00783B20" w:rsidP="00004B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284" w:type="dxa"/>
            </w:tcMar>
          </w:tcPr>
          <w:p w:rsidR="00783B20" w:rsidRPr="00004B62" w:rsidRDefault="00783B20" w:rsidP="00004B6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004B62" w:rsidRPr="00004B62" w:rsidTr="00763618">
        <w:trPr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783B20" w:rsidRPr="00004B62" w:rsidRDefault="00783B20" w:rsidP="00004B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tcMar>
              <w:right w:w="567" w:type="dxa"/>
            </w:tcMar>
            <w:vAlign w:val="bottom"/>
          </w:tcPr>
          <w:p w:rsidR="00783B20" w:rsidRPr="00004B62" w:rsidRDefault="00783B20" w:rsidP="0076361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left w:w="397" w:type="dxa"/>
              <w:right w:w="0" w:type="dxa"/>
            </w:tcMar>
            <w:vAlign w:val="bottom"/>
          </w:tcPr>
          <w:p w:rsidR="00783B20" w:rsidRPr="00004B62" w:rsidRDefault="00783B20" w:rsidP="00EC56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35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left w:w="397" w:type="dxa"/>
              <w:right w:w="0" w:type="dxa"/>
            </w:tcMar>
            <w:vAlign w:val="bottom"/>
          </w:tcPr>
          <w:p w:rsidR="00783B20" w:rsidRPr="00004B62" w:rsidRDefault="00783B20" w:rsidP="007636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783B20" w:rsidRPr="00763618" w:rsidRDefault="00783B20" w:rsidP="007636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6361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</w:t>
            </w:r>
            <w:r w:rsidR="003D45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76361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1</w:t>
            </w:r>
          </w:p>
        </w:tc>
      </w:tr>
      <w:tr w:rsidR="00004B62" w:rsidRPr="00004B62" w:rsidTr="00763618">
        <w:trPr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783B20" w:rsidRPr="00312E6C" w:rsidRDefault="00783B20" w:rsidP="00BE12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roduction mo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tcMar>
              <w:right w:w="567" w:type="dxa"/>
            </w:tcMar>
            <w:vAlign w:val="bottom"/>
          </w:tcPr>
          <w:p w:rsidR="00783B20" w:rsidRPr="00BC2842" w:rsidRDefault="00783B20" w:rsidP="0076361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left w:w="510" w:type="dxa"/>
              <w:right w:w="0" w:type="dxa"/>
            </w:tcMar>
            <w:vAlign w:val="bottom"/>
          </w:tcPr>
          <w:p w:rsidR="00783B20" w:rsidRPr="00BC2842" w:rsidRDefault="00783B20" w:rsidP="00EC56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7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left w:w="510" w:type="dxa"/>
              <w:right w:w="0" w:type="dxa"/>
            </w:tcMar>
            <w:vAlign w:val="bottom"/>
          </w:tcPr>
          <w:p w:rsidR="00783B20" w:rsidRPr="00BC2842" w:rsidRDefault="00783B20" w:rsidP="00A336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783B20" w:rsidRPr="00763618" w:rsidRDefault="00783B20" w:rsidP="007636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6361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 0.001</w:t>
            </w:r>
          </w:p>
        </w:tc>
      </w:tr>
      <w:tr w:rsidR="00004B62" w:rsidRPr="00004B62" w:rsidTr="00763618">
        <w:trPr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783B20" w:rsidRPr="00312E6C" w:rsidRDefault="00783B20" w:rsidP="00BE12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tcMar>
              <w:right w:w="567" w:type="dxa"/>
            </w:tcMar>
            <w:vAlign w:val="bottom"/>
          </w:tcPr>
          <w:p w:rsidR="00783B20" w:rsidRPr="00BC2842" w:rsidRDefault="00783B20" w:rsidP="0076361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left w:w="454" w:type="dxa"/>
              <w:right w:w="0" w:type="dxa"/>
            </w:tcMar>
            <w:vAlign w:val="bottom"/>
          </w:tcPr>
          <w:p w:rsidR="00783B20" w:rsidRPr="00BC2842" w:rsidRDefault="00783B20" w:rsidP="00BE12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left w:w="510" w:type="dxa"/>
              <w:right w:w="0" w:type="dxa"/>
            </w:tcMar>
            <w:vAlign w:val="bottom"/>
          </w:tcPr>
          <w:p w:rsidR="00783B20" w:rsidRPr="00BC2842" w:rsidRDefault="00783B20" w:rsidP="00A336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.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783B20" w:rsidRPr="00763618" w:rsidRDefault="00783B20" w:rsidP="007636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6361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 0.001</w:t>
            </w:r>
          </w:p>
        </w:tc>
      </w:tr>
      <w:tr w:rsidR="00004B62" w:rsidRPr="00004B62" w:rsidTr="00763618">
        <w:trPr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783B20" w:rsidRDefault="00783B20" w:rsidP="00BE12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tcMar>
              <w:right w:w="567" w:type="dxa"/>
            </w:tcMar>
            <w:vAlign w:val="bottom"/>
          </w:tcPr>
          <w:p w:rsidR="00783B20" w:rsidRPr="00BC2842" w:rsidRDefault="00783B20" w:rsidP="0076361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left w:w="851" w:type="dxa"/>
              <w:right w:w="0" w:type="dxa"/>
            </w:tcMar>
            <w:vAlign w:val="bottom"/>
          </w:tcPr>
          <w:p w:rsidR="00783B20" w:rsidRPr="00BC2842" w:rsidRDefault="00783B20" w:rsidP="00BE12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left w:w="624" w:type="dxa"/>
              <w:right w:w="0" w:type="dxa"/>
            </w:tcMar>
            <w:vAlign w:val="bottom"/>
          </w:tcPr>
          <w:p w:rsidR="00783B20" w:rsidRPr="00BC2842" w:rsidRDefault="00783B20" w:rsidP="007636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left w:w="510" w:type="dxa"/>
              <w:right w:w="0" w:type="dxa"/>
            </w:tcMar>
            <w:vAlign w:val="bottom"/>
          </w:tcPr>
          <w:p w:rsidR="00783B20" w:rsidRPr="00BC2842" w:rsidRDefault="00783B20" w:rsidP="00BE12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</w:t>
            </w:r>
          </w:p>
        </w:tc>
      </w:tr>
      <w:tr w:rsidR="00004B62" w:rsidRPr="00004B62" w:rsidTr="00763618">
        <w:trPr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783B20" w:rsidRPr="00312E6C" w:rsidRDefault="00783B20" w:rsidP="00BE12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312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cie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reproduction mod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tcMar>
              <w:right w:w="567" w:type="dxa"/>
            </w:tcMar>
            <w:vAlign w:val="bottom"/>
          </w:tcPr>
          <w:p w:rsidR="00783B20" w:rsidRPr="00BC2842" w:rsidRDefault="00783B20" w:rsidP="0076361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left w:w="454" w:type="dxa"/>
              <w:right w:w="0" w:type="dxa"/>
            </w:tcMar>
            <w:vAlign w:val="bottom"/>
          </w:tcPr>
          <w:p w:rsidR="00783B20" w:rsidRPr="00BC2842" w:rsidRDefault="00783B20" w:rsidP="00BE12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7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left w:w="510" w:type="dxa"/>
              <w:right w:w="0" w:type="dxa"/>
            </w:tcMar>
            <w:vAlign w:val="bottom"/>
          </w:tcPr>
          <w:p w:rsidR="00783B20" w:rsidRPr="00BC2842" w:rsidRDefault="00783B20" w:rsidP="00A336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783B20" w:rsidRPr="00763618" w:rsidRDefault="00783B20" w:rsidP="007636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6361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</w:t>
            </w:r>
            <w:r w:rsidR="000956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76361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1</w:t>
            </w:r>
          </w:p>
        </w:tc>
      </w:tr>
      <w:tr w:rsidR="00004B62" w:rsidRPr="00004B62" w:rsidTr="00763618">
        <w:trPr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783B20" w:rsidRDefault="00783B20" w:rsidP="00BE12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*PC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tcMar>
              <w:right w:w="567" w:type="dxa"/>
            </w:tcMar>
            <w:vAlign w:val="bottom"/>
          </w:tcPr>
          <w:p w:rsidR="00783B20" w:rsidRPr="00BC2842" w:rsidRDefault="00783B20" w:rsidP="0076361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left w:w="624" w:type="dxa"/>
              <w:right w:w="0" w:type="dxa"/>
            </w:tcMar>
            <w:vAlign w:val="bottom"/>
          </w:tcPr>
          <w:p w:rsidR="00783B20" w:rsidRPr="00BC2842" w:rsidRDefault="00783B20" w:rsidP="00BE12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.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left w:w="624" w:type="dxa"/>
              <w:right w:w="0" w:type="dxa"/>
            </w:tcMar>
            <w:vAlign w:val="bottom"/>
          </w:tcPr>
          <w:p w:rsidR="00783B20" w:rsidRPr="00BC2842" w:rsidRDefault="00783B20" w:rsidP="00A336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left w:w="510" w:type="dxa"/>
              <w:right w:w="0" w:type="dxa"/>
            </w:tcMar>
            <w:vAlign w:val="bottom"/>
          </w:tcPr>
          <w:p w:rsidR="00783B20" w:rsidRPr="00BC2842" w:rsidRDefault="00783B20" w:rsidP="00BE12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</w:tr>
      <w:tr w:rsidR="00004B62" w:rsidRPr="00004B62" w:rsidTr="00763618">
        <w:trPr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783B20" w:rsidRPr="00312E6C" w:rsidRDefault="00783B20" w:rsidP="00BE12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roduction*PC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tcMar>
              <w:right w:w="567" w:type="dxa"/>
            </w:tcMar>
            <w:vAlign w:val="bottom"/>
          </w:tcPr>
          <w:p w:rsidR="00783B20" w:rsidRPr="00BC2842" w:rsidRDefault="00783B20" w:rsidP="0076361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left w:w="737" w:type="dxa"/>
              <w:right w:w="0" w:type="dxa"/>
            </w:tcMar>
            <w:vAlign w:val="bottom"/>
          </w:tcPr>
          <w:p w:rsidR="00783B20" w:rsidRPr="00BC2842" w:rsidRDefault="00783B20" w:rsidP="00BE12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.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left w:w="624" w:type="dxa"/>
              <w:right w:w="0" w:type="dxa"/>
            </w:tcMar>
            <w:vAlign w:val="bottom"/>
          </w:tcPr>
          <w:p w:rsidR="00783B20" w:rsidRPr="00BC2842" w:rsidRDefault="00783B20" w:rsidP="00A336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left w:w="510" w:type="dxa"/>
              <w:right w:w="0" w:type="dxa"/>
            </w:tcMar>
            <w:vAlign w:val="bottom"/>
          </w:tcPr>
          <w:p w:rsidR="00783B20" w:rsidRPr="00BC2842" w:rsidRDefault="00783B20" w:rsidP="00BE12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</w:tr>
      <w:tr w:rsidR="00004B62" w:rsidRPr="00004B62" w:rsidTr="00763618">
        <w:trPr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783B20" w:rsidRPr="00312E6C" w:rsidRDefault="00783B20" w:rsidP="00BE12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</w:t>
            </w:r>
            <w:r w:rsidRPr="00312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tcMar>
              <w:right w:w="567" w:type="dxa"/>
            </w:tcMar>
            <w:vAlign w:val="bottom"/>
          </w:tcPr>
          <w:p w:rsidR="00783B20" w:rsidRPr="00BC2842" w:rsidRDefault="00783B20" w:rsidP="0076361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left w:w="624" w:type="dxa"/>
              <w:right w:w="0" w:type="dxa"/>
            </w:tcMar>
            <w:vAlign w:val="bottom"/>
          </w:tcPr>
          <w:p w:rsidR="00783B20" w:rsidRPr="00BC2842" w:rsidRDefault="00783B20" w:rsidP="00BE12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left w:w="624" w:type="dxa"/>
              <w:right w:w="0" w:type="dxa"/>
            </w:tcMar>
            <w:vAlign w:val="bottom"/>
          </w:tcPr>
          <w:p w:rsidR="00783B20" w:rsidRPr="00BC2842" w:rsidRDefault="00783B20" w:rsidP="00BA1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left w:w="510" w:type="dxa"/>
              <w:right w:w="0" w:type="dxa"/>
            </w:tcMar>
            <w:vAlign w:val="bottom"/>
          </w:tcPr>
          <w:p w:rsidR="00783B20" w:rsidRPr="00BC2842" w:rsidRDefault="00783B20" w:rsidP="00BE12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</w:tr>
      <w:tr w:rsidR="00004B62" w:rsidRPr="00004B62" w:rsidTr="00763618">
        <w:trPr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783B20" w:rsidRPr="00312E6C" w:rsidRDefault="00783B20" w:rsidP="00BE12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roduction*PC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tcMar>
              <w:right w:w="567" w:type="dxa"/>
            </w:tcMar>
            <w:vAlign w:val="bottom"/>
          </w:tcPr>
          <w:p w:rsidR="00783B20" w:rsidRPr="00BC2842" w:rsidRDefault="00783B20" w:rsidP="0076361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left w:w="624" w:type="dxa"/>
              <w:right w:w="0" w:type="dxa"/>
            </w:tcMar>
            <w:vAlign w:val="bottom"/>
          </w:tcPr>
          <w:p w:rsidR="00783B20" w:rsidRPr="00BC2842" w:rsidRDefault="00783B20" w:rsidP="00BE12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7.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left w:w="624" w:type="dxa"/>
              <w:right w:w="0" w:type="dxa"/>
            </w:tcMar>
            <w:vAlign w:val="bottom"/>
          </w:tcPr>
          <w:p w:rsidR="00783B20" w:rsidRPr="00BC2842" w:rsidRDefault="00783B20" w:rsidP="00BA18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4B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left w:w="510" w:type="dxa"/>
              <w:right w:w="0" w:type="dxa"/>
            </w:tcMar>
            <w:vAlign w:val="bottom"/>
          </w:tcPr>
          <w:p w:rsidR="00783B20" w:rsidRPr="00763618" w:rsidRDefault="00783B20" w:rsidP="00BE121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6361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2</w:t>
            </w:r>
          </w:p>
        </w:tc>
      </w:tr>
      <w:tr w:rsidR="00783B20" w:rsidRPr="00004B62" w:rsidTr="00763618">
        <w:trPr>
          <w:jc w:val="center"/>
        </w:trPr>
        <w:tc>
          <w:tcPr>
            <w:tcW w:w="34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83B20" w:rsidRPr="00312E6C" w:rsidRDefault="00783B20" w:rsidP="00BE12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duals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right w:w="567" w:type="dxa"/>
            </w:tcMar>
            <w:vAlign w:val="bottom"/>
          </w:tcPr>
          <w:p w:rsidR="00783B20" w:rsidRPr="00BC2842" w:rsidRDefault="00783B20" w:rsidP="00004B6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36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54" w:type="dxa"/>
            </w:tcMar>
            <w:vAlign w:val="bottom"/>
          </w:tcPr>
          <w:p w:rsidR="00783B20" w:rsidRPr="00BC2842" w:rsidRDefault="00783B20" w:rsidP="00BE12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36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0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right w:w="340" w:type="dxa"/>
            </w:tcMar>
            <w:vAlign w:val="bottom"/>
          </w:tcPr>
          <w:p w:rsidR="00783B20" w:rsidRPr="00BC2842" w:rsidRDefault="00783B20" w:rsidP="007636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83B20" w:rsidRPr="00BC2842" w:rsidRDefault="00783B20" w:rsidP="007636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783B20" w:rsidRDefault="00783B20" w:rsidP="0076361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83B20" w:rsidRDefault="00783B2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651F0E" w:rsidRDefault="00347366" w:rsidP="00197D5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lastRenderedPageBreak/>
        <w:drawing>
          <wp:inline distT="0" distB="0" distL="0" distR="0">
            <wp:extent cx="5753100" cy="5314950"/>
            <wp:effectExtent l="19050" t="0" r="0" b="0"/>
            <wp:docPr id="2" name="Bild 1" descr="C:\Users\Rajhin\Desktop\FERTIG\Sven fertig\Figures\Fig_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ajhin\Desktop\FERTIG\Sven fertig\Figures\Fig_S4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314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67BB" w:rsidRDefault="00C14DC0" w:rsidP="00197D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12E6C"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</w:t>
      </w:r>
      <w:r w:rsidR="00783B20" w:rsidRPr="00312E6C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B636CD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="00783B20" w:rsidRPr="00312E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A043B" w:rsidRPr="00312E6C">
        <w:rPr>
          <w:rFonts w:ascii="Times New Roman" w:hAnsi="Times New Roman" w:cs="Times New Roman"/>
          <w:sz w:val="24"/>
          <w:szCs w:val="24"/>
          <w:lang w:val="en-GB"/>
        </w:rPr>
        <w:t>Relationship between the mean chromosome number</w:t>
      </w:r>
      <w:r w:rsidR="009F575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A043B" w:rsidRPr="00312E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02927" w:rsidRPr="00602927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63557A">
        <w:rPr>
          <w:rFonts w:ascii="Times New Roman" w:hAnsi="Times New Roman" w:cs="Times New Roman"/>
          <w:sz w:val="24"/>
          <w:szCs w:val="24"/>
          <w:lang w:val="en-GB"/>
        </w:rPr>
        <w:t xml:space="preserve">populations of the </w:t>
      </w:r>
      <w:r w:rsidR="00602927" w:rsidRPr="00602927">
        <w:rPr>
          <w:rFonts w:ascii="Times New Roman" w:hAnsi="Times New Roman" w:cs="Times New Roman"/>
          <w:sz w:val="24"/>
          <w:szCs w:val="24"/>
          <w:lang w:val="en-GB"/>
        </w:rPr>
        <w:t>three species of Platyhelminthes (</w:t>
      </w:r>
      <w:r w:rsidR="00602927" w:rsidRPr="00602927">
        <w:rPr>
          <w:rFonts w:ascii="Times New Roman" w:hAnsi="Times New Roman" w:cs="Times New Roman"/>
          <w:i/>
          <w:sz w:val="24"/>
          <w:szCs w:val="24"/>
          <w:lang w:val="en-GB"/>
        </w:rPr>
        <w:t>Ph. vitta</w:t>
      </w:r>
      <w:r w:rsidR="00602927" w:rsidRPr="0060292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602927" w:rsidRPr="00602927">
        <w:rPr>
          <w:rFonts w:ascii="Times New Roman" w:hAnsi="Times New Roman" w:cs="Times New Roman"/>
          <w:i/>
          <w:sz w:val="24"/>
          <w:szCs w:val="24"/>
          <w:lang w:val="en-GB"/>
        </w:rPr>
        <w:t>P. felina</w:t>
      </w:r>
      <w:r w:rsidR="00602927" w:rsidRPr="00602927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602927" w:rsidRPr="00602927">
        <w:rPr>
          <w:rFonts w:ascii="Times New Roman" w:hAnsi="Times New Roman" w:cs="Times New Roman"/>
          <w:i/>
          <w:sz w:val="24"/>
          <w:szCs w:val="24"/>
          <w:lang w:val="en-GB"/>
        </w:rPr>
        <w:t>C. alpina</w:t>
      </w:r>
      <w:r w:rsidR="00602927" w:rsidRPr="00602927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BA043B" w:rsidRPr="00312E6C">
        <w:rPr>
          <w:rFonts w:ascii="Times New Roman" w:hAnsi="Times New Roman" w:cs="Times New Roman"/>
          <w:sz w:val="24"/>
          <w:szCs w:val="24"/>
          <w:lang w:val="en-GB"/>
        </w:rPr>
        <w:t xml:space="preserve">and a selection of </w:t>
      </w:r>
      <w:r w:rsidR="009F2FCD" w:rsidRPr="00312E6C">
        <w:rPr>
          <w:rFonts w:ascii="Times New Roman" w:hAnsi="Times New Roman" w:cs="Times New Roman"/>
          <w:sz w:val="24"/>
          <w:szCs w:val="24"/>
          <w:lang w:val="en-GB"/>
        </w:rPr>
        <w:t>environmental</w:t>
      </w:r>
      <w:r w:rsidR="00BA043B" w:rsidRPr="00312E6C">
        <w:rPr>
          <w:rFonts w:ascii="Times New Roman" w:hAnsi="Times New Roman" w:cs="Times New Roman"/>
          <w:sz w:val="24"/>
          <w:szCs w:val="24"/>
          <w:lang w:val="en-GB"/>
        </w:rPr>
        <w:t xml:space="preserve"> variables</w:t>
      </w:r>
      <w:r w:rsidR="002D5C5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826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E5105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AC551F">
        <w:rPr>
          <w:rFonts w:ascii="Times New Roman" w:hAnsi="Times New Roman" w:cs="Times New Roman"/>
          <w:sz w:val="24"/>
          <w:szCs w:val="24"/>
          <w:lang w:val="en-GB"/>
        </w:rPr>
        <w:t xml:space="preserve">lines represent </w:t>
      </w:r>
      <w:r w:rsidR="00FF3E34">
        <w:rPr>
          <w:rFonts w:ascii="Times New Roman" w:hAnsi="Times New Roman" w:cs="Times New Roman"/>
          <w:sz w:val="24"/>
          <w:szCs w:val="24"/>
          <w:lang w:val="en-GB"/>
        </w:rPr>
        <w:t xml:space="preserve">linear regressions </w:t>
      </w:r>
      <w:r w:rsidR="00892471">
        <w:rPr>
          <w:rFonts w:ascii="Times New Roman" w:hAnsi="Times New Roman" w:cs="Times New Roman"/>
          <w:sz w:val="24"/>
          <w:szCs w:val="24"/>
          <w:lang w:val="en-GB"/>
        </w:rPr>
        <w:t>among populations within</w:t>
      </w:r>
      <w:r w:rsidR="00FF3E3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175C6">
        <w:rPr>
          <w:rFonts w:ascii="Times New Roman" w:hAnsi="Times New Roman" w:cs="Times New Roman"/>
          <w:sz w:val="24"/>
          <w:szCs w:val="24"/>
          <w:lang w:val="en-GB"/>
        </w:rPr>
        <w:t xml:space="preserve">individual </w:t>
      </w:r>
      <w:r w:rsidR="00E55CFA">
        <w:rPr>
          <w:rFonts w:ascii="Times New Roman" w:hAnsi="Times New Roman" w:cs="Times New Roman"/>
          <w:sz w:val="24"/>
          <w:szCs w:val="24"/>
          <w:lang w:val="en-GB"/>
        </w:rPr>
        <w:t>species</w:t>
      </w:r>
      <w:r w:rsidR="00FF3E3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E5105">
        <w:rPr>
          <w:rFonts w:ascii="Times New Roman" w:hAnsi="Times New Roman" w:cs="Times New Roman"/>
          <w:sz w:val="24"/>
          <w:szCs w:val="24"/>
          <w:lang w:val="en-GB"/>
        </w:rPr>
        <w:t>Here o</w:t>
      </w:r>
      <w:r w:rsidR="00FF3E34">
        <w:rPr>
          <w:rFonts w:ascii="Times New Roman" w:hAnsi="Times New Roman" w:cs="Times New Roman"/>
          <w:sz w:val="24"/>
          <w:szCs w:val="24"/>
          <w:lang w:val="en-GB"/>
        </w:rPr>
        <w:t>nly significant regression lines (</w:t>
      </w:r>
      <w:r w:rsidR="00FF3E34" w:rsidRPr="002D5C52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2D5C5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3E34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="002D5C5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3E34">
        <w:rPr>
          <w:rFonts w:ascii="Times New Roman" w:hAnsi="Times New Roman" w:cs="Times New Roman"/>
          <w:sz w:val="24"/>
          <w:szCs w:val="24"/>
          <w:lang w:val="en-GB"/>
        </w:rPr>
        <w:t>0.05) are shown.</w:t>
      </w:r>
      <w:r w:rsidR="00AC551F" w:rsidRPr="00AC551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C551F">
        <w:rPr>
          <w:rFonts w:ascii="Times New Roman" w:hAnsi="Times New Roman" w:cs="Times New Roman"/>
          <w:sz w:val="24"/>
          <w:szCs w:val="24"/>
          <w:lang w:val="en-GB"/>
        </w:rPr>
        <w:t xml:space="preserve">Note that </w:t>
      </w:r>
      <w:r w:rsidR="00901AA5">
        <w:rPr>
          <w:rFonts w:ascii="Times New Roman" w:hAnsi="Times New Roman" w:cs="Times New Roman"/>
          <w:sz w:val="24"/>
          <w:szCs w:val="24"/>
          <w:lang w:val="en-GB"/>
        </w:rPr>
        <w:t>across species</w:t>
      </w:r>
      <w:r w:rsidR="00AC551F">
        <w:rPr>
          <w:rFonts w:ascii="Times New Roman" w:hAnsi="Times New Roman" w:cs="Times New Roman"/>
          <w:sz w:val="24"/>
          <w:szCs w:val="24"/>
          <w:lang w:val="en-GB"/>
        </w:rPr>
        <w:t xml:space="preserve"> all linear regressions (lines not shown) </w:t>
      </w:r>
      <w:r w:rsidR="004307DE">
        <w:rPr>
          <w:rFonts w:ascii="Times New Roman" w:hAnsi="Times New Roman" w:cs="Times New Roman"/>
          <w:sz w:val="24"/>
          <w:szCs w:val="24"/>
          <w:lang w:val="en-GB"/>
        </w:rPr>
        <w:t xml:space="preserve">revealed significantly negative relationships </w:t>
      </w:r>
      <w:r w:rsidR="00AC551F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AC551F" w:rsidRPr="002D5C52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2D5C5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C551F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="002D5C5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C551F">
        <w:rPr>
          <w:rFonts w:ascii="Times New Roman" w:hAnsi="Times New Roman" w:cs="Times New Roman"/>
          <w:sz w:val="24"/>
          <w:szCs w:val="24"/>
          <w:lang w:val="en-GB"/>
        </w:rPr>
        <w:t>0.05).</w:t>
      </w:r>
    </w:p>
    <w:p w:rsidR="005255C9" w:rsidRDefault="005255C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75211F" w:rsidRDefault="00347366" w:rsidP="00602927">
      <w:pPr>
        <w:pStyle w:val="Beschriftung"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eastAsia="de-DE"/>
        </w:rPr>
        <w:lastRenderedPageBreak/>
        <w:drawing>
          <wp:inline distT="0" distB="0" distL="0" distR="0">
            <wp:extent cx="5753100" cy="5314950"/>
            <wp:effectExtent l="19050" t="0" r="0" b="0"/>
            <wp:docPr id="3" name="Bild 2" descr="C:\Users\Rajhin\Desktop\FERTIG\Sven fertig\Figures\Fig_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ajhin\Desktop\FERTIG\Sven fertig\Figures\Fig_S5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314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34DC" w:rsidRPr="004566A5" w:rsidRDefault="00C14DC0" w:rsidP="00602927">
      <w:pPr>
        <w:pStyle w:val="Beschriftung"/>
        <w:spacing w:line="480" w:lineRule="auto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</w:pPr>
      <w:r w:rsidRPr="00312E6C">
        <w:rPr>
          <w:rFonts w:ascii="Times New Roman" w:hAnsi="Times New Roman" w:cs="Times New Roman"/>
          <w:color w:val="auto"/>
          <w:sz w:val="24"/>
          <w:szCs w:val="24"/>
          <w:lang w:val="en-GB"/>
        </w:rPr>
        <w:t>Appendix</w:t>
      </w:r>
      <w:r w:rsidR="003D0C9C" w:rsidRPr="00312E6C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B316F0" w:rsidRPr="00312E6C">
        <w:rPr>
          <w:rFonts w:ascii="Times New Roman" w:hAnsi="Times New Roman" w:cs="Times New Roman"/>
          <w:color w:val="auto"/>
          <w:sz w:val="24"/>
          <w:szCs w:val="24"/>
          <w:lang w:val="en-GB"/>
        </w:rPr>
        <w:t>S</w:t>
      </w:r>
      <w:r w:rsidR="00B636CD">
        <w:rPr>
          <w:rFonts w:ascii="Times New Roman" w:hAnsi="Times New Roman" w:cs="Times New Roman"/>
          <w:color w:val="auto"/>
          <w:sz w:val="24"/>
          <w:szCs w:val="24"/>
          <w:lang w:val="en-GB"/>
        </w:rPr>
        <w:t>5</w:t>
      </w:r>
      <w:r w:rsidR="00EF34DC" w:rsidRPr="00312E6C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Relationship between</w:t>
      </w:r>
      <w:r w:rsidR="00602927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latitude and</w:t>
      </w:r>
      <w:r w:rsidR="00EF34DC" w:rsidRPr="00312E6C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the coefficient of variation </w:t>
      </w:r>
      <w:r w:rsidR="00345E31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(CV) </w:t>
      </w:r>
      <w:r w:rsidR="00EF34DC" w:rsidRPr="00312E6C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in chromosome number of each population </w:t>
      </w:r>
      <w:r w:rsidR="00D44849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of</w:t>
      </w:r>
      <w:r w:rsidR="00EF34DC" w:rsidRPr="00312E6C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three freshwater flatworm species</w:t>
      </w:r>
      <w:r w:rsidR="00602927" w:rsidRPr="00602927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(</w:t>
      </w:r>
      <w:r w:rsidR="00602927" w:rsidRPr="00602927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GB"/>
        </w:rPr>
        <w:t>Ph. vitta</w:t>
      </w:r>
      <w:r w:rsidR="00602927" w:rsidRPr="00602927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, </w:t>
      </w:r>
      <w:r w:rsidR="00602927" w:rsidRPr="00602927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GB"/>
        </w:rPr>
        <w:t>P. felina</w:t>
      </w:r>
      <w:r w:rsidR="00602927" w:rsidRPr="00602927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and </w:t>
      </w:r>
      <w:r w:rsidR="00602927" w:rsidRPr="00602927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GB"/>
        </w:rPr>
        <w:t>C. alpina</w:t>
      </w:r>
      <w:r w:rsidR="00602927" w:rsidRPr="00602927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).</w:t>
      </w:r>
      <w:r w:rsidR="00602927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</w:t>
      </w:r>
      <w:r w:rsidR="00077AD8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Note that CVs represent population means </w:t>
      </w:r>
      <w:r w:rsidR="001E399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of </w:t>
      </w:r>
      <w:r w:rsidR="00077AD8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CV</w:t>
      </w:r>
      <w:r w:rsidR="001E399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s</w:t>
      </w:r>
      <w:r w:rsidR="00077AD8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</w:t>
      </w:r>
      <w:r w:rsidR="004D3260" w:rsidRPr="004D3260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GB"/>
        </w:rPr>
        <w:t>within</w:t>
      </w:r>
      <w:r w:rsidR="00077AD8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individuals</w:t>
      </w:r>
      <w:r w:rsidR="003770E6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;</w:t>
      </w:r>
      <w:r w:rsidR="00077AD8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</w:t>
      </w:r>
      <w:r w:rsidR="00722778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(d)</w:t>
      </w:r>
      <w:r w:rsidR="00EF34DC" w:rsidRPr="00312E6C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represents the relationship across all populations of the three species. Correlation coefficients and the </w:t>
      </w:r>
      <w:r w:rsidR="00EF34DC" w:rsidRPr="00312E6C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GB"/>
        </w:rPr>
        <w:t>P</w:t>
      </w:r>
      <w:r w:rsidR="00EF34DC" w:rsidRPr="00312E6C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-values </w:t>
      </w:r>
      <w:r w:rsidR="00D44849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represent</w:t>
      </w:r>
      <w:r w:rsidR="00EF34DC" w:rsidRPr="00312E6C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simple linear </w:t>
      </w:r>
      <w:r w:rsidR="006F073B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relationships</w:t>
      </w:r>
      <w:r w:rsidR="00EF34DC" w:rsidRPr="00312E6C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.</w:t>
      </w:r>
      <w:r w:rsidR="004566A5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</w:t>
      </w:r>
      <w:r w:rsidR="004D3260" w:rsidRPr="003770E6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The different colours represent the reproduction mode of the populations: green</w:t>
      </w:r>
      <w:r w:rsidR="00DA649F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</w:t>
      </w:r>
      <w:r w:rsidR="004D3260" w:rsidRPr="003770E6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=</w:t>
      </w:r>
      <w:r w:rsidR="00DA649F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</w:t>
      </w:r>
      <w:r w:rsidR="004D3260" w:rsidRPr="003770E6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asexual, red</w:t>
      </w:r>
      <w:r w:rsidR="00DA649F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</w:t>
      </w:r>
      <w:r w:rsidR="004D3260" w:rsidRPr="003770E6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=</w:t>
      </w:r>
      <w:r w:rsidR="00DA649F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</w:t>
      </w:r>
      <w:r w:rsidR="004D3260" w:rsidRPr="003770E6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sexual, blue</w:t>
      </w:r>
      <w:r w:rsidR="00DA649F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</w:t>
      </w:r>
      <w:r w:rsidR="004D3260" w:rsidRPr="003770E6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=</w:t>
      </w:r>
      <w:r w:rsidR="00DA649F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</w:t>
      </w:r>
      <w:r w:rsidR="004D3260" w:rsidRPr="003770E6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sexual </w:t>
      </w:r>
      <w:r w:rsidR="004D3260" w:rsidRPr="003770E6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GB"/>
        </w:rPr>
        <w:t>and</w:t>
      </w:r>
      <w:r w:rsidR="004D3260" w:rsidRPr="003770E6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asexual</w:t>
      </w:r>
      <w:r w:rsidR="003770E6" w:rsidRPr="003770E6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.</w:t>
      </w:r>
    </w:p>
    <w:p w:rsidR="00197D5A" w:rsidRDefault="00197D5A">
      <w:pPr>
        <w:rPr>
          <w:lang w:val="en-GB"/>
        </w:rPr>
      </w:pPr>
      <w:r>
        <w:rPr>
          <w:lang w:val="en-GB"/>
        </w:rPr>
        <w:br w:type="page"/>
      </w:r>
    </w:p>
    <w:p w:rsidR="00755464" w:rsidRPr="00312E6C" w:rsidRDefault="00755464" w:rsidP="0075546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ppendix</w:t>
      </w:r>
      <w:r w:rsidRPr="00312E6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B636CD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Pr="00312E6C">
        <w:rPr>
          <w:rFonts w:ascii="Times New Roman" w:hAnsi="Times New Roman" w:cs="Times New Roman"/>
          <w:sz w:val="24"/>
          <w:szCs w:val="24"/>
          <w:lang w:val="en-GB"/>
        </w:rPr>
        <w:t xml:space="preserve"> Statistics from a </w:t>
      </w:r>
      <w:r w:rsidR="002567BB">
        <w:rPr>
          <w:rFonts w:ascii="Times New Roman" w:hAnsi="Times New Roman" w:cs="Times New Roman"/>
          <w:sz w:val="24"/>
          <w:szCs w:val="24"/>
          <w:lang w:val="en-GB"/>
        </w:rPr>
        <w:t xml:space="preserve">multiple </w:t>
      </w:r>
      <w:r w:rsidRPr="00312E6C">
        <w:rPr>
          <w:rFonts w:ascii="Times New Roman" w:hAnsi="Times New Roman" w:cs="Times New Roman"/>
          <w:sz w:val="24"/>
          <w:szCs w:val="24"/>
          <w:lang w:val="en-GB"/>
        </w:rPr>
        <w:t xml:space="preserve">linear model (Type I sum of squares) showing the effects of species, reproduction mode and latitude </w:t>
      </w:r>
      <w:r w:rsidR="002567BB">
        <w:rPr>
          <w:rFonts w:ascii="Times New Roman" w:hAnsi="Times New Roman" w:cs="Times New Roman"/>
          <w:sz w:val="24"/>
          <w:szCs w:val="24"/>
          <w:lang w:val="en-GB"/>
        </w:rPr>
        <w:t xml:space="preserve">(explanatory variables) </w:t>
      </w:r>
      <w:r w:rsidRPr="00312E6C">
        <w:rPr>
          <w:rFonts w:ascii="Times New Roman" w:hAnsi="Times New Roman" w:cs="Times New Roman"/>
          <w:sz w:val="24"/>
          <w:szCs w:val="24"/>
          <w:lang w:val="en-GB"/>
        </w:rPr>
        <w:t>o</w:t>
      </w:r>
      <w:r>
        <w:rPr>
          <w:rFonts w:ascii="Times New Roman" w:hAnsi="Times New Roman" w:cs="Times New Roman"/>
          <w:sz w:val="24"/>
          <w:szCs w:val="24"/>
          <w:lang w:val="en-GB"/>
        </w:rPr>
        <w:t>n the CV</w:t>
      </w:r>
      <w:r w:rsidRPr="00312E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n chromoso</w:t>
      </w:r>
      <w:r w:rsidR="00B87C06">
        <w:rPr>
          <w:rFonts w:ascii="Times New Roman" w:hAnsi="Times New Roman" w:cs="Times New Roman"/>
          <w:sz w:val="24"/>
          <w:szCs w:val="24"/>
          <w:lang w:val="en-GB"/>
        </w:rPr>
        <w:t>m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umber</w:t>
      </w:r>
      <w:r w:rsidR="002B019D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567BB">
        <w:rPr>
          <w:rFonts w:ascii="Times New Roman" w:hAnsi="Times New Roman" w:cs="Times New Roman"/>
          <w:sz w:val="24"/>
          <w:szCs w:val="24"/>
          <w:lang w:val="en-GB"/>
        </w:rPr>
        <w:t xml:space="preserve">(response variable) </w:t>
      </w:r>
      <w:r w:rsidRPr="00312E6C">
        <w:rPr>
          <w:rFonts w:ascii="Times New Roman" w:hAnsi="Times New Roman" w:cs="Times New Roman"/>
          <w:sz w:val="24"/>
          <w:szCs w:val="24"/>
          <w:lang w:val="en-GB"/>
        </w:rPr>
        <w:t>of flatworm populati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n </w:t>
      </w:r>
      <w:r w:rsidRPr="0063557A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95B74">
        <w:rPr>
          <w:rFonts w:ascii="Times New Roman" w:hAnsi="Times New Roman" w:cs="Times New Roman"/>
          <w:sz w:val="24"/>
          <w:szCs w:val="24"/>
          <w:lang w:val="en-GB"/>
        </w:rPr>
        <w:t>203</w:t>
      </w:r>
      <w:r w:rsidRPr="00312E6C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2B019D" w:rsidRPr="004D3260">
        <w:rPr>
          <w:rFonts w:ascii="Times New Roman" w:hAnsi="Times New Roman" w:cs="Times New Roman"/>
          <w:i/>
          <w:sz w:val="24"/>
          <w:szCs w:val="24"/>
          <w:lang w:val="en-GB"/>
        </w:rPr>
        <w:t>within</w:t>
      </w:r>
      <w:r w:rsidR="002B019D">
        <w:rPr>
          <w:rFonts w:ascii="Times New Roman" w:hAnsi="Times New Roman" w:cs="Times New Roman"/>
          <w:sz w:val="24"/>
          <w:szCs w:val="24"/>
          <w:lang w:val="en-GB"/>
        </w:rPr>
        <w:t xml:space="preserve"> individuals. </w:t>
      </w:r>
      <w:r w:rsidRPr="00312E6C">
        <w:rPr>
          <w:rFonts w:ascii="Times New Roman" w:hAnsi="Times New Roman" w:cs="Times New Roman"/>
          <w:sz w:val="24"/>
          <w:szCs w:val="24"/>
          <w:lang w:val="en-GB"/>
        </w:rPr>
        <w:t xml:space="preserve">For populations with unknown mode of reproduction, an additional factor level was created. Significant </w:t>
      </w:r>
      <w:r w:rsidRPr="00312E6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312E6C">
        <w:rPr>
          <w:rFonts w:ascii="Times New Roman" w:hAnsi="Times New Roman" w:cs="Times New Roman"/>
          <w:sz w:val="24"/>
          <w:szCs w:val="24"/>
          <w:lang w:val="en-GB"/>
        </w:rPr>
        <w:t>-values (</w:t>
      </w:r>
      <w:r w:rsidRPr="00312E6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312E6C">
        <w:rPr>
          <w:rFonts w:ascii="Times New Roman" w:hAnsi="Times New Roman" w:cs="Times New Roman"/>
          <w:sz w:val="24"/>
          <w:szCs w:val="24"/>
          <w:lang w:val="en-GB"/>
        </w:rPr>
        <w:t xml:space="preserve"> &lt; 0.05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re </w:t>
      </w:r>
      <w:r w:rsidRPr="00312E6C">
        <w:rPr>
          <w:rFonts w:ascii="Times New Roman" w:hAnsi="Times New Roman" w:cs="Times New Roman"/>
          <w:sz w:val="24"/>
          <w:szCs w:val="24"/>
          <w:lang w:val="en-GB"/>
        </w:rPr>
        <w:t xml:space="preserve">in bold. 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3449"/>
        <w:gridCol w:w="1513"/>
        <w:gridCol w:w="1559"/>
        <w:gridCol w:w="1333"/>
        <w:gridCol w:w="982"/>
      </w:tblGrid>
      <w:tr w:rsidR="00755464" w:rsidRPr="00312E6C" w:rsidTr="003A22EB">
        <w:trPr>
          <w:jc w:val="center"/>
        </w:trPr>
        <w:tc>
          <w:tcPr>
            <w:tcW w:w="344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4" w:type="dxa"/>
            </w:tcMar>
          </w:tcPr>
          <w:p w:rsidR="00755464" w:rsidRPr="00312E6C" w:rsidRDefault="00755464" w:rsidP="002959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9E5E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</w:p>
        </w:tc>
        <w:tc>
          <w:tcPr>
            <w:tcW w:w="15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284" w:type="dxa"/>
            </w:tcMar>
          </w:tcPr>
          <w:p w:rsidR="00755464" w:rsidRPr="00312E6C" w:rsidRDefault="00755464" w:rsidP="002959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284" w:type="dxa"/>
            </w:tcMar>
          </w:tcPr>
          <w:p w:rsidR="00755464" w:rsidRPr="00312E6C" w:rsidRDefault="00755464" w:rsidP="002959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  <w:tc>
          <w:tcPr>
            <w:tcW w:w="13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284" w:type="dxa"/>
            </w:tcMar>
          </w:tcPr>
          <w:p w:rsidR="00755464" w:rsidRPr="00312E6C" w:rsidRDefault="00755464" w:rsidP="002959C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284" w:type="dxa"/>
            </w:tcMar>
          </w:tcPr>
          <w:p w:rsidR="00755464" w:rsidRPr="00312E6C" w:rsidRDefault="00755464" w:rsidP="002959C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EC4B1C" w:rsidRPr="00312E6C" w:rsidTr="00CC77C4">
        <w:trPr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4D3260" w:rsidRDefault="00EC4B1C" w:rsidP="004D3260">
            <w:pPr>
              <w:spacing w:before="120" w:line="480" w:lineRule="auto"/>
              <w:rPr>
                <w:rFonts w:ascii="Times New Roman" w:eastAsiaTheme="majorEastAsia" w:hAnsi="Times New Roman" w:cs="Times New Roman"/>
                <w:color w:val="243F60" w:themeColor="accent1" w:themeShade="7F"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right w:w="567" w:type="dxa"/>
            </w:tcMar>
            <w:vAlign w:val="bottom"/>
          </w:tcPr>
          <w:p w:rsidR="004D3260" w:rsidRDefault="00EC4B1C" w:rsidP="004D3260">
            <w:pPr>
              <w:spacing w:before="120" w:line="480" w:lineRule="auto"/>
              <w:jc w:val="right"/>
              <w:rPr>
                <w:rFonts w:ascii="Times New Roman" w:eastAsiaTheme="majorEastAsia" w:hAnsi="Times New Roman" w:cs="Times New Roman"/>
                <w:color w:val="243F60" w:themeColor="accent1" w:themeShade="7F"/>
                <w:sz w:val="24"/>
                <w:szCs w:val="24"/>
                <w:lang w:val="en-GB"/>
              </w:rPr>
            </w:pPr>
            <w:r w:rsidRPr="003A22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510" w:type="dxa"/>
            </w:tcMar>
            <w:vAlign w:val="bottom"/>
          </w:tcPr>
          <w:p w:rsidR="004D3260" w:rsidRDefault="00EC4B1C" w:rsidP="00CC77C4">
            <w:pPr>
              <w:spacing w:before="120" w:line="480" w:lineRule="auto"/>
              <w:rPr>
                <w:rFonts w:ascii="Times New Roman" w:eastAsiaTheme="majorEastAsia" w:hAnsi="Times New Roman" w:cs="Times New Roman"/>
                <w:color w:val="243F60" w:themeColor="accent1" w:themeShade="7F"/>
                <w:sz w:val="24"/>
                <w:szCs w:val="24"/>
                <w:lang w:val="en-GB"/>
              </w:rPr>
            </w:pPr>
            <w:r w:rsidRPr="003A22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tcMar>
              <w:left w:w="369" w:type="dxa"/>
              <w:right w:w="340" w:type="dxa"/>
            </w:tcMar>
            <w:vAlign w:val="bottom"/>
          </w:tcPr>
          <w:p w:rsidR="004D3260" w:rsidRDefault="00EC4B1C" w:rsidP="00CC77C4">
            <w:pPr>
              <w:spacing w:before="120" w:line="480" w:lineRule="auto"/>
              <w:rPr>
                <w:rFonts w:ascii="Times New Roman" w:eastAsiaTheme="majorEastAsia" w:hAnsi="Times New Roman" w:cs="Times New Roman"/>
                <w:color w:val="243F60" w:themeColor="accent1" w:themeShade="7F"/>
                <w:sz w:val="24"/>
                <w:szCs w:val="24"/>
                <w:lang w:val="en-GB"/>
              </w:rPr>
            </w:pPr>
            <w:r w:rsidRPr="003A22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</w:t>
            </w:r>
            <w:r w:rsidR="008E27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left w:w="255" w:type="dxa"/>
            </w:tcMar>
            <w:vAlign w:val="bottom"/>
          </w:tcPr>
          <w:p w:rsidR="004D3260" w:rsidRDefault="00EC4B1C" w:rsidP="00CC77C4">
            <w:pPr>
              <w:spacing w:before="120" w:line="480" w:lineRule="auto"/>
              <w:rPr>
                <w:rFonts w:ascii="Times New Roman" w:eastAsiaTheme="majorEastAsia" w:hAnsi="Times New Roman" w:cs="Times New Roman"/>
                <w:b/>
                <w:color w:val="243F60" w:themeColor="accent1" w:themeShade="7F"/>
                <w:sz w:val="24"/>
                <w:szCs w:val="24"/>
                <w:lang w:val="en-GB"/>
              </w:rPr>
            </w:pPr>
            <w:r w:rsidRPr="00843EF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5</w:t>
            </w:r>
          </w:p>
        </w:tc>
      </w:tr>
      <w:tr w:rsidR="00EC4B1C" w:rsidRPr="00312E6C" w:rsidTr="00CC77C4">
        <w:trPr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EC4B1C" w:rsidRPr="00312E6C" w:rsidRDefault="00EC4B1C" w:rsidP="002959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roduction mod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right w:w="567" w:type="dxa"/>
            </w:tcMar>
            <w:vAlign w:val="bottom"/>
          </w:tcPr>
          <w:p w:rsidR="004D3260" w:rsidRDefault="00EC4B1C" w:rsidP="004D32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22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510" w:type="dxa"/>
            </w:tcMar>
            <w:vAlign w:val="bottom"/>
          </w:tcPr>
          <w:p w:rsidR="00EC4B1C" w:rsidRPr="003A22EB" w:rsidRDefault="00EC4B1C" w:rsidP="00CC77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22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tcMar>
              <w:left w:w="255" w:type="dxa"/>
              <w:right w:w="340" w:type="dxa"/>
            </w:tcMar>
            <w:vAlign w:val="bottom"/>
          </w:tcPr>
          <w:p w:rsidR="00EC4B1C" w:rsidRPr="003A22EB" w:rsidRDefault="00EC4B1C" w:rsidP="00CC77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22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260" w:rsidRDefault="00EC4B1C" w:rsidP="00CC77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3EF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</w:p>
        </w:tc>
      </w:tr>
      <w:tr w:rsidR="00EC4B1C" w:rsidRPr="00312E6C" w:rsidTr="00CC77C4">
        <w:trPr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EC4B1C" w:rsidRPr="00312E6C" w:rsidRDefault="00EC4B1C" w:rsidP="002959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titud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right w:w="567" w:type="dxa"/>
            </w:tcMar>
            <w:vAlign w:val="bottom"/>
          </w:tcPr>
          <w:p w:rsidR="004D3260" w:rsidRDefault="00EC4B1C" w:rsidP="004D32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22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397" w:type="dxa"/>
            </w:tcMar>
            <w:vAlign w:val="bottom"/>
          </w:tcPr>
          <w:p w:rsidR="00EC4B1C" w:rsidRPr="00312E6C" w:rsidRDefault="008E2747" w:rsidP="00CC77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="00EC4B1C" w:rsidRPr="003A22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tcMar>
              <w:left w:w="369" w:type="dxa"/>
              <w:right w:w="340" w:type="dxa"/>
            </w:tcMar>
            <w:vAlign w:val="bottom"/>
          </w:tcPr>
          <w:p w:rsidR="00EC4B1C" w:rsidRPr="00312E6C" w:rsidRDefault="00EC4B1C" w:rsidP="00CC77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22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left w:w="255" w:type="dxa"/>
            </w:tcMar>
            <w:vAlign w:val="bottom"/>
          </w:tcPr>
          <w:p w:rsidR="004D3260" w:rsidRDefault="00EC4B1C" w:rsidP="00CC77C4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n-GB"/>
              </w:rPr>
            </w:pPr>
            <w:r w:rsidRPr="003A22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</w:t>
            </w:r>
          </w:p>
        </w:tc>
      </w:tr>
      <w:tr w:rsidR="00EC4B1C" w:rsidRPr="00312E6C" w:rsidTr="00CC77C4">
        <w:trPr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EC4B1C" w:rsidRPr="00312E6C" w:rsidRDefault="00EC4B1C" w:rsidP="002959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312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cie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reproduction mod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right w:w="567" w:type="dxa"/>
            </w:tcMar>
            <w:vAlign w:val="bottom"/>
          </w:tcPr>
          <w:p w:rsidR="004D3260" w:rsidRDefault="00EC4B1C" w:rsidP="004D32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22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510" w:type="dxa"/>
            </w:tcMar>
            <w:vAlign w:val="bottom"/>
          </w:tcPr>
          <w:p w:rsidR="004D3260" w:rsidRDefault="00EC4B1C" w:rsidP="00CC77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22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tcMar>
              <w:left w:w="369" w:type="dxa"/>
              <w:right w:w="340" w:type="dxa"/>
            </w:tcMar>
            <w:vAlign w:val="bottom"/>
          </w:tcPr>
          <w:p w:rsidR="004D3260" w:rsidRDefault="00EC4B1C" w:rsidP="00CC77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22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left w:w="255" w:type="dxa"/>
            </w:tcMar>
            <w:vAlign w:val="bottom"/>
          </w:tcPr>
          <w:p w:rsidR="004D3260" w:rsidRDefault="00EC4B1C" w:rsidP="00CC77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22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  <w:r w:rsidR="001371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EC4B1C" w:rsidRPr="00312E6C" w:rsidTr="00CC77C4">
        <w:trPr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EC4B1C" w:rsidRPr="00312E6C" w:rsidRDefault="00EC4B1C" w:rsidP="002959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*l</w:t>
            </w:r>
            <w:r w:rsidRPr="00312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itud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right w:w="567" w:type="dxa"/>
            </w:tcMar>
            <w:vAlign w:val="bottom"/>
          </w:tcPr>
          <w:p w:rsidR="004D3260" w:rsidRDefault="00EC4B1C" w:rsidP="004D32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22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510" w:type="dxa"/>
            </w:tcMar>
            <w:vAlign w:val="bottom"/>
          </w:tcPr>
          <w:p w:rsidR="004D3260" w:rsidRDefault="00EC4B1C" w:rsidP="00CC77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22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tcMar>
              <w:left w:w="369" w:type="dxa"/>
              <w:right w:w="340" w:type="dxa"/>
            </w:tcMar>
            <w:vAlign w:val="bottom"/>
          </w:tcPr>
          <w:p w:rsidR="004D3260" w:rsidRDefault="00EC4B1C" w:rsidP="00CC77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22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left w:w="255" w:type="dxa"/>
            </w:tcMar>
            <w:vAlign w:val="bottom"/>
          </w:tcPr>
          <w:p w:rsidR="004D3260" w:rsidRDefault="00EC4B1C" w:rsidP="00CC77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22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</w:tr>
      <w:tr w:rsidR="00EC4B1C" w:rsidRPr="009D329D" w:rsidTr="00CC77C4">
        <w:trPr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EC4B1C" w:rsidRPr="00312E6C" w:rsidRDefault="00EC4B1C" w:rsidP="002959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roduction mode</w:t>
            </w:r>
            <w:r w:rsidRPr="00312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titud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right w:w="567" w:type="dxa"/>
            </w:tcMar>
            <w:vAlign w:val="bottom"/>
          </w:tcPr>
          <w:p w:rsidR="004D3260" w:rsidRDefault="00EC4B1C" w:rsidP="004D32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22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510" w:type="dxa"/>
            </w:tcMar>
            <w:vAlign w:val="bottom"/>
          </w:tcPr>
          <w:p w:rsidR="004D3260" w:rsidRDefault="00EC4B1C" w:rsidP="00CC77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22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tcMar>
              <w:left w:w="369" w:type="dxa"/>
              <w:right w:w="340" w:type="dxa"/>
            </w:tcMar>
            <w:vAlign w:val="bottom"/>
          </w:tcPr>
          <w:p w:rsidR="004D3260" w:rsidRDefault="00EC4B1C" w:rsidP="00CC77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22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  <w:r w:rsidR="008E27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left w:w="255" w:type="dxa"/>
            </w:tcMar>
            <w:vAlign w:val="bottom"/>
          </w:tcPr>
          <w:p w:rsidR="004D3260" w:rsidRDefault="00EC4B1C" w:rsidP="00CC77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22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1371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EC4B1C" w:rsidRPr="00312E6C" w:rsidTr="00CC77C4">
        <w:trPr>
          <w:jc w:val="center"/>
        </w:trPr>
        <w:tc>
          <w:tcPr>
            <w:tcW w:w="34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C4B1C" w:rsidRPr="00312E6C" w:rsidRDefault="00EC4B1C" w:rsidP="002959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duals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right w:w="567" w:type="dxa"/>
            </w:tcMar>
            <w:vAlign w:val="bottom"/>
          </w:tcPr>
          <w:p w:rsidR="004D3260" w:rsidRDefault="00EC4B1C" w:rsidP="004D32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22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510" w:type="dxa"/>
            </w:tcMar>
            <w:vAlign w:val="bottom"/>
          </w:tcPr>
          <w:p w:rsidR="004D3260" w:rsidRDefault="00EC4B1C" w:rsidP="00CC77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22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right w:w="340" w:type="dxa"/>
            </w:tcMar>
            <w:vAlign w:val="bottom"/>
          </w:tcPr>
          <w:p w:rsidR="004D3260" w:rsidRDefault="004D3260" w:rsidP="004D32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4D3260" w:rsidRDefault="004D3260" w:rsidP="004D32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755464" w:rsidRPr="00312E6C" w:rsidRDefault="00755464" w:rsidP="0075546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55464" w:rsidRDefault="00755464">
      <w:pPr>
        <w:rPr>
          <w:lang w:val="en-GB"/>
        </w:rPr>
      </w:pPr>
      <w:r>
        <w:rPr>
          <w:lang w:val="en-GB"/>
        </w:rPr>
        <w:br w:type="page"/>
      </w:r>
    </w:p>
    <w:p w:rsidR="00755464" w:rsidRPr="00312E6C" w:rsidRDefault="00755464" w:rsidP="0075546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ppendix</w:t>
      </w:r>
      <w:r w:rsidRPr="00312E6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B636CD">
        <w:rPr>
          <w:rFonts w:ascii="Times New Roman" w:hAnsi="Times New Roman" w:cs="Times New Roman"/>
          <w:b/>
          <w:sz w:val="24"/>
          <w:szCs w:val="24"/>
          <w:lang w:val="en-GB"/>
        </w:rPr>
        <w:t>7</w:t>
      </w:r>
      <w:r w:rsidRPr="00312E6C">
        <w:rPr>
          <w:rFonts w:ascii="Times New Roman" w:hAnsi="Times New Roman" w:cs="Times New Roman"/>
          <w:sz w:val="24"/>
          <w:szCs w:val="24"/>
          <w:lang w:val="en-GB"/>
        </w:rPr>
        <w:t xml:space="preserve"> Statistics from a </w:t>
      </w:r>
      <w:r w:rsidR="002567BB">
        <w:rPr>
          <w:rFonts w:ascii="Times New Roman" w:hAnsi="Times New Roman" w:cs="Times New Roman"/>
          <w:sz w:val="24"/>
          <w:szCs w:val="24"/>
          <w:lang w:val="en-GB"/>
        </w:rPr>
        <w:t xml:space="preserve">multiple </w:t>
      </w:r>
      <w:r w:rsidRPr="00312E6C">
        <w:rPr>
          <w:rFonts w:ascii="Times New Roman" w:hAnsi="Times New Roman" w:cs="Times New Roman"/>
          <w:sz w:val="24"/>
          <w:szCs w:val="24"/>
          <w:lang w:val="en-GB"/>
        </w:rPr>
        <w:t xml:space="preserve">linear model (Type I sum of squares) showing the effects of species, reproduction mode and latitude </w:t>
      </w:r>
      <w:r w:rsidR="002567BB">
        <w:rPr>
          <w:rFonts w:ascii="Times New Roman" w:hAnsi="Times New Roman" w:cs="Times New Roman"/>
          <w:sz w:val="24"/>
          <w:szCs w:val="24"/>
          <w:lang w:val="en-GB"/>
        </w:rPr>
        <w:t xml:space="preserve">(explanatory variables) </w:t>
      </w:r>
      <w:r w:rsidRPr="00312E6C">
        <w:rPr>
          <w:rFonts w:ascii="Times New Roman" w:hAnsi="Times New Roman" w:cs="Times New Roman"/>
          <w:sz w:val="24"/>
          <w:szCs w:val="24"/>
          <w:lang w:val="en-GB"/>
        </w:rPr>
        <w:t>o</w:t>
      </w:r>
      <w:r>
        <w:rPr>
          <w:rFonts w:ascii="Times New Roman" w:hAnsi="Times New Roman" w:cs="Times New Roman"/>
          <w:sz w:val="24"/>
          <w:szCs w:val="24"/>
          <w:lang w:val="en-GB"/>
        </w:rPr>
        <w:t>n the CV</w:t>
      </w:r>
      <w:r w:rsidRPr="00312E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566A5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GB"/>
        </w:rPr>
        <w:t>chromosome number</w:t>
      </w:r>
      <w:r w:rsidR="002B019D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567BB">
        <w:rPr>
          <w:rFonts w:ascii="Times New Roman" w:hAnsi="Times New Roman" w:cs="Times New Roman"/>
          <w:sz w:val="24"/>
          <w:szCs w:val="24"/>
          <w:lang w:val="en-GB"/>
        </w:rPr>
        <w:t xml:space="preserve">(response variable) </w:t>
      </w:r>
      <w:r w:rsidRPr="00312E6C">
        <w:rPr>
          <w:rFonts w:ascii="Times New Roman" w:hAnsi="Times New Roman" w:cs="Times New Roman"/>
          <w:sz w:val="24"/>
          <w:szCs w:val="24"/>
          <w:lang w:val="en-GB"/>
        </w:rPr>
        <w:t>of flatworm populati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n </w:t>
      </w:r>
      <w:r w:rsidRPr="0063557A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95B74">
        <w:rPr>
          <w:rFonts w:ascii="Times New Roman" w:hAnsi="Times New Roman" w:cs="Times New Roman"/>
          <w:sz w:val="24"/>
          <w:szCs w:val="24"/>
          <w:lang w:val="en-GB"/>
        </w:rPr>
        <w:t>205</w:t>
      </w:r>
      <w:r w:rsidRPr="00312E6C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2B019D" w:rsidRPr="004D3260">
        <w:rPr>
          <w:rFonts w:ascii="Times New Roman" w:hAnsi="Times New Roman" w:cs="Times New Roman"/>
          <w:i/>
          <w:sz w:val="24"/>
          <w:szCs w:val="24"/>
          <w:lang w:val="en-GB"/>
        </w:rPr>
        <w:t>among</w:t>
      </w:r>
      <w:r w:rsidR="002B019D">
        <w:rPr>
          <w:rFonts w:ascii="Times New Roman" w:hAnsi="Times New Roman" w:cs="Times New Roman"/>
          <w:sz w:val="24"/>
          <w:szCs w:val="24"/>
          <w:lang w:val="en-GB"/>
        </w:rPr>
        <w:t xml:space="preserve"> individuals. </w:t>
      </w:r>
      <w:r w:rsidRPr="00312E6C">
        <w:rPr>
          <w:rFonts w:ascii="Times New Roman" w:hAnsi="Times New Roman" w:cs="Times New Roman"/>
          <w:sz w:val="24"/>
          <w:szCs w:val="24"/>
          <w:lang w:val="en-GB"/>
        </w:rPr>
        <w:t xml:space="preserve">For populations with unknown mode of reproduction, an additional factor level was created. Significant </w:t>
      </w:r>
      <w:r w:rsidRPr="00312E6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312E6C">
        <w:rPr>
          <w:rFonts w:ascii="Times New Roman" w:hAnsi="Times New Roman" w:cs="Times New Roman"/>
          <w:sz w:val="24"/>
          <w:szCs w:val="24"/>
          <w:lang w:val="en-GB"/>
        </w:rPr>
        <w:t>-values (</w:t>
      </w:r>
      <w:r w:rsidRPr="00312E6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312E6C">
        <w:rPr>
          <w:rFonts w:ascii="Times New Roman" w:hAnsi="Times New Roman" w:cs="Times New Roman"/>
          <w:sz w:val="24"/>
          <w:szCs w:val="24"/>
          <w:lang w:val="en-GB"/>
        </w:rPr>
        <w:t xml:space="preserve"> &lt; 0.05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re </w:t>
      </w:r>
      <w:r w:rsidRPr="00312E6C">
        <w:rPr>
          <w:rFonts w:ascii="Times New Roman" w:hAnsi="Times New Roman" w:cs="Times New Roman"/>
          <w:sz w:val="24"/>
          <w:szCs w:val="24"/>
          <w:lang w:val="en-GB"/>
        </w:rPr>
        <w:t xml:space="preserve">in bold. 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3449"/>
        <w:gridCol w:w="1513"/>
        <w:gridCol w:w="1559"/>
        <w:gridCol w:w="1559"/>
        <w:gridCol w:w="893"/>
      </w:tblGrid>
      <w:tr w:rsidR="00755464" w:rsidRPr="00312E6C" w:rsidTr="002959CF">
        <w:trPr>
          <w:jc w:val="center"/>
        </w:trPr>
        <w:tc>
          <w:tcPr>
            <w:tcW w:w="344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4" w:type="dxa"/>
            </w:tcMar>
          </w:tcPr>
          <w:p w:rsidR="00755464" w:rsidRPr="00312E6C" w:rsidRDefault="009E5EB7" w:rsidP="002959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V</w:t>
            </w:r>
            <w:r w:rsidR="00B82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opulation</w:t>
            </w:r>
          </w:p>
        </w:tc>
        <w:tc>
          <w:tcPr>
            <w:tcW w:w="15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284" w:type="dxa"/>
            </w:tcMar>
          </w:tcPr>
          <w:p w:rsidR="00755464" w:rsidRPr="00312E6C" w:rsidRDefault="00755464" w:rsidP="002959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284" w:type="dxa"/>
            </w:tcMar>
          </w:tcPr>
          <w:p w:rsidR="00755464" w:rsidRPr="00312E6C" w:rsidRDefault="00755464" w:rsidP="002959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284" w:type="dxa"/>
            </w:tcMar>
          </w:tcPr>
          <w:p w:rsidR="00755464" w:rsidRPr="00312E6C" w:rsidRDefault="00755464" w:rsidP="002959C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284" w:type="dxa"/>
            </w:tcMar>
          </w:tcPr>
          <w:p w:rsidR="00755464" w:rsidRPr="00312E6C" w:rsidRDefault="00755464" w:rsidP="002959C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EC4B1C" w:rsidRPr="00312E6C" w:rsidTr="00CC77C4">
        <w:trPr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4D3260" w:rsidRDefault="00EC4B1C" w:rsidP="004D3260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right w:w="567" w:type="dxa"/>
            </w:tcMar>
            <w:vAlign w:val="bottom"/>
          </w:tcPr>
          <w:p w:rsidR="004D3260" w:rsidRDefault="00EC4B1C" w:rsidP="004D3260">
            <w:pPr>
              <w:spacing w:before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1B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510" w:type="dxa"/>
            </w:tcMar>
            <w:vAlign w:val="bottom"/>
          </w:tcPr>
          <w:p w:rsidR="004D3260" w:rsidRDefault="00EC4B1C" w:rsidP="00CC77C4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B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510" w:type="dxa"/>
            </w:tcMar>
            <w:vAlign w:val="bottom"/>
          </w:tcPr>
          <w:p w:rsidR="004D3260" w:rsidRDefault="00EC4B1C" w:rsidP="00CC77C4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B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 w:rsidR="00A43D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27" w:type="dxa"/>
            </w:tcMar>
            <w:vAlign w:val="bottom"/>
          </w:tcPr>
          <w:p w:rsidR="004D3260" w:rsidRDefault="00EC4B1C" w:rsidP="00CC77C4">
            <w:pPr>
              <w:spacing w:before="12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D5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</w:t>
            </w:r>
            <w:r w:rsidR="00A43D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9D50DC" w:rsidRPr="00312E6C" w:rsidTr="00CC77C4">
        <w:trPr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9D50DC" w:rsidRPr="00312E6C" w:rsidRDefault="009D50DC" w:rsidP="002959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roduction mod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right w:w="567" w:type="dxa"/>
            </w:tcMar>
            <w:vAlign w:val="bottom"/>
          </w:tcPr>
          <w:p w:rsidR="009D50DC" w:rsidRPr="00312E6C" w:rsidRDefault="009D50DC" w:rsidP="00FA3AD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1B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510" w:type="dxa"/>
            </w:tcMar>
            <w:vAlign w:val="bottom"/>
          </w:tcPr>
          <w:p w:rsidR="009D50DC" w:rsidRPr="00312E6C" w:rsidRDefault="009D50DC" w:rsidP="00CC77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B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510" w:type="dxa"/>
            </w:tcMar>
            <w:vAlign w:val="bottom"/>
          </w:tcPr>
          <w:p w:rsidR="009D50DC" w:rsidRPr="00312E6C" w:rsidRDefault="009D50DC" w:rsidP="00CC77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B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AD9" w:rsidRPr="00FA3AD9" w:rsidRDefault="009D50DC" w:rsidP="00CC77C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A3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9D50DC" w:rsidRPr="00312E6C" w:rsidTr="00CC77C4">
        <w:trPr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9D50DC" w:rsidRPr="00312E6C" w:rsidRDefault="009D50DC" w:rsidP="002959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titud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right w:w="567" w:type="dxa"/>
            </w:tcMar>
            <w:vAlign w:val="bottom"/>
          </w:tcPr>
          <w:p w:rsidR="004D3260" w:rsidRDefault="009D50DC" w:rsidP="004D32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1B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510" w:type="dxa"/>
            </w:tcMar>
            <w:vAlign w:val="bottom"/>
          </w:tcPr>
          <w:p w:rsidR="004D3260" w:rsidRDefault="009D50DC" w:rsidP="00CC77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B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510" w:type="dxa"/>
            </w:tcMar>
            <w:vAlign w:val="bottom"/>
          </w:tcPr>
          <w:p w:rsidR="004D3260" w:rsidRDefault="009D50DC" w:rsidP="00CC77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B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27" w:type="dxa"/>
            </w:tcMar>
            <w:vAlign w:val="bottom"/>
          </w:tcPr>
          <w:p w:rsidR="004D3260" w:rsidRDefault="009D50DC" w:rsidP="00CC77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5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</w:tr>
      <w:tr w:rsidR="009D50DC" w:rsidRPr="00312E6C" w:rsidTr="00CC77C4">
        <w:trPr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9D50DC" w:rsidRPr="00312E6C" w:rsidRDefault="009D50DC" w:rsidP="002959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312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cie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reproduction mod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right w:w="567" w:type="dxa"/>
            </w:tcMar>
            <w:vAlign w:val="bottom"/>
          </w:tcPr>
          <w:p w:rsidR="004D3260" w:rsidRDefault="009D50DC" w:rsidP="004D32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1B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510" w:type="dxa"/>
            </w:tcMar>
            <w:vAlign w:val="bottom"/>
          </w:tcPr>
          <w:p w:rsidR="004D3260" w:rsidRDefault="009D50DC" w:rsidP="00CC77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B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510" w:type="dxa"/>
            </w:tcMar>
            <w:vAlign w:val="bottom"/>
          </w:tcPr>
          <w:p w:rsidR="004D3260" w:rsidRDefault="009D50DC" w:rsidP="00CC77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B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27" w:type="dxa"/>
            </w:tcMar>
            <w:vAlign w:val="bottom"/>
          </w:tcPr>
          <w:p w:rsidR="004D3260" w:rsidRDefault="009D50DC" w:rsidP="00CC77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5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A43D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9D50DC" w:rsidRPr="00312E6C" w:rsidTr="00CC77C4">
        <w:trPr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9D50DC" w:rsidRPr="00312E6C" w:rsidRDefault="009D50DC" w:rsidP="002959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*l</w:t>
            </w:r>
            <w:r w:rsidRPr="00312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itud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right w:w="567" w:type="dxa"/>
            </w:tcMar>
            <w:vAlign w:val="bottom"/>
          </w:tcPr>
          <w:p w:rsidR="004D3260" w:rsidRDefault="009D50DC" w:rsidP="004D32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1B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397" w:type="dxa"/>
            </w:tcMar>
            <w:vAlign w:val="bottom"/>
          </w:tcPr>
          <w:p w:rsidR="004D3260" w:rsidRDefault="008E2747" w:rsidP="00CC77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="009D50DC" w:rsidRPr="00F95B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510" w:type="dxa"/>
            </w:tcMar>
            <w:vAlign w:val="bottom"/>
          </w:tcPr>
          <w:p w:rsidR="004D3260" w:rsidRDefault="009D50DC" w:rsidP="00CC77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B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27" w:type="dxa"/>
            </w:tcMar>
            <w:vAlign w:val="bottom"/>
          </w:tcPr>
          <w:p w:rsidR="004D3260" w:rsidRDefault="009D50DC" w:rsidP="00CC77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5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  <w:r w:rsidR="00A43D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9D50DC" w:rsidRPr="009D329D" w:rsidTr="00CC77C4">
        <w:trPr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9D50DC" w:rsidRPr="00312E6C" w:rsidRDefault="009D50DC" w:rsidP="002959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roduction mode</w:t>
            </w:r>
            <w:r w:rsidRPr="00312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titud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right w:w="567" w:type="dxa"/>
            </w:tcMar>
            <w:vAlign w:val="bottom"/>
          </w:tcPr>
          <w:p w:rsidR="004D3260" w:rsidRDefault="009D50DC" w:rsidP="004D32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1B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510" w:type="dxa"/>
            </w:tcMar>
            <w:vAlign w:val="bottom"/>
          </w:tcPr>
          <w:p w:rsidR="004D3260" w:rsidRDefault="009D50DC" w:rsidP="00CC77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B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510" w:type="dxa"/>
            </w:tcMar>
            <w:vAlign w:val="bottom"/>
          </w:tcPr>
          <w:p w:rsidR="004D3260" w:rsidRDefault="009D50DC" w:rsidP="00CC77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B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  <w:r w:rsidR="00A43D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27" w:type="dxa"/>
            </w:tcMar>
            <w:vAlign w:val="bottom"/>
          </w:tcPr>
          <w:p w:rsidR="004D3260" w:rsidRDefault="009D50DC" w:rsidP="00CC77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50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</w:t>
            </w:r>
            <w:r w:rsidR="00A43D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F95B74" w:rsidRPr="00312E6C" w:rsidTr="00CC77C4">
        <w:trPr>
          <w:jc w:val="center"/>
        </w:trPr>
        <w:tc>
          <w:tcPr>
            <w:tcW w:w="34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5B74" w:rsidRPr="00312E6C" w:rsidRDefault="00F95B74" w:rsidP="002959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2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duals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right w:w="567" w:type="dxa"/>
            </w:tcMar>
            <w:vAlign w:val="bottom"/>
          </w:tcPr>
          <w:p w:rsidR="004D3260" w:rsidRDefault="00F95B74" w:rsidP="004D326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1B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510" w:type="dxa"/>
            </w:tcMar>
            <w:vAlign w:val="bottom"/>
          </w:tcPr>
          <w:p w:rsidR="004D3260" w:rsidRDefault="00F95B74" w:rsidP="00CC77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B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95B74" w:rsidRPr="00312E6C" w:rsidRDefault="00F95B74" w:rsidP="00691B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95B74" w:rsidRPr="00312E6C" w:rsidRDefault="00F95B74" w:rsidP="00691B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755464" w:rsidRPr="00312E6C" w:rsidRDefault="00755464" w:rsidP="0075546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93E74" w:rsidRDefault="00193E74">
      <w:pPr>
        <w:rPr>
          <w:lang w:val="en-GB"/>
        </w:rPr>
      </w:pPr>
      <w:r>
        <w:rPr>
          <w:lang w:val="en-GB"/>
        </w:rPr>
        <w:br w:type="page"/>
      </w:r>
    </w:p>
    <w:p w:rsidR="00D155A6" w:rsidRDefault="00347366" w:rsidP="00763618">
      <w:pPr>
        <w:spacing w:after="0" w:line="480" w:lineRule="auto"/>
        <w:jc w:val="both"/>
        <w:rPr>
          <w:lang w:val="en-GB"/>
        </w:rPr>
      </w:pPr>
      <w:r>
        <w:rPr>
          <w:noProof/>
          <w:lang w:eastAsia="de-DE"/>
        </w:rPr>
        <w:lastRenderedPageBreak/>
        <w:drawing>
          <wp:inline distT="0" distB="0" distL="0" distR="0">
            <wp:extent cx="5762625" cy="2876550"/>
            <wp:effectExtent l="19050" t="0" r="9525" b="0"/>
            <wp:docPr id="4" name="Bild 3" descr="C:\Users\Rajhin\Desktop\FERTIG\Sven fertig\Figures\Fig_S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ajhin\Desktop\FERTIG\Sven fertig\Figures\Fig_S8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876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566A5" w:rsidRPr="00E6623A" w:rsidRDefault="004D3260" w:rsidP="004566A5">
      <w:pPr>
        <w:pStyle w:val="Beschriftung"/>
        <w:spacing w:line="480" w:lineRule="auto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</w:pPr>
      <w:r w:rsidRPr="009B7E88">
        <w:rPr>
          <w:rFonts w:ascii="Times New Roman" w:hAnsi="Times New Roman" w:cs="Times New Roman"/>
          <w:color w:val="auto"/>
          <w:sz w:val="24"/>
          <w:szCs w:val="24"/>
          <w:lang w:val="en-GB"/>
        </w:rPr>
        <w:t>Appendix S</w:t>
      </w:r>
      <w:r w:rsidR="00B636CD">
        <w:rPr>
          <w:rFonts w:ascii="Times New Roman" w:hAnsi="Times New Roman" w:cs="Times New Roman"/>
          <w:color w:val="auto"/>
          <w:sz w:val="24"/>
          <w:szCs w:val="24"/>
          <w:lang w:val="en-GB"/>
        </w:rPr>
        <w:t>8</w:t>
      </w:r>
      <w:r w:rsidRPr="00E6623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Left: Mean variation of the coefficient of variation (CV) calculated </w:t>
      </w:r>
      <w:r w:rsidRPr="00E6623A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>within</w:t>
      </w:r>
      <w:r w:rsidRPr="00E6623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individuals for three species of flatworms. Right: Mean variation of the coefficient of variation (CV) calculated </w:t>
      </w:r>
      <w:r w:rsidRPr="00E6623A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>among</w:t>
      </w:r>
      <w:r w:rsidRPr="00E6623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individuals within populations for three species of flatworms.</w:t>
      </w:r>
      <w:r w:rsidR="004566A5" w:rsidRPr="00E6623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The different colours represent the different reproduction modes: green</w:t>
      </w:r>
      <w:r w:rsidR="00DA649F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4566A5" w:rsidRPr="00E6623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=</w:t>
      </w:r>
      <w:r w:rsidR="00DA649F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4566A5" w:rsidRPr="00E6623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asexual, red</w:t>
      </w:r>
      <w:r w:rsidR="00DA649F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4566A5" w:rsidRPr="00E6623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=</w:t>
      </w:r>
      <w:r w:rsidR="00DA649F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4566A5" w:rsidRPr="00E6623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sexual, blue</w:t>
      </w:r>
      <w:r w:rsidR="00DA649F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4566A5" w:rsidRPr="00E6623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=</w:t>
      </w:r>
      <w:r w:rsidR="00DA649F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4566A5" w:rsidRPr="00E6623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sexual </w:t>
      </w:r>
      <w:r w:rsidR="004566A5" w:rsidRPr="00E6623A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>and</w:t>
      </w:r>
      <w:r w:rsidR="00E758AA" w:rsidRPr="00E6623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asexual. </w:t>
      </w:r>
      <w:r w:rsidRPr="00E6623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Bars represent means; error bars show </w:t>
      </w:r>
      <w:r w:rsidRPr="00E6623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sym w:font="Symbol" w:char="F0B1"/>
      </w:r>
      <w:r w:rsidRPr="00E6623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SD</w:t>
      </w:r>
      <w:r w:rsidR="009B7E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.</w:t>
      </w:r>
    </w:p>
    <w:p w:rsidR="00193E74" w:rsidRPr="00602927" w:rsidRDefault="00193E74" w:rsidP="006F073B">
      <w:pPr>
        <w:spacing w:line="480" w:lineRule="auto"/>
        <w:jc w:val="both"/>
        <w:rPr>
          <w:lang w:val="en-GB"/>
        </w:rPr>
      </w:pPr>
    </w:p>
    <w:sectPr w:rsidR="00193E74" w:rsidRPr="00602927" w:rsidSect="005F2D0D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0F9F" w:rsidRDefault="00DC0F9F" w:rsidP="00E427C6">
      <w:pPr>
        <w:spacing w:after="0" w:line="240" w:lineRule="auto"/>
      </w:pPr>
      <w:r>
        <w:separator/>
      </w:r>
    </w:p>
  </w:endnote>
  <w:endnote w:type="continuationSeparator" w:id="0">
    <w:p w:rsidR="00DC0F9F" w:rsidRDefault="00DC0F9F" w:rsidP="00E427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0F9F" w:rsidRDefault="00DC0F9F" w:rsidP="00E427C6">
      <w:pPr>
        <w:spacing w:after="0" w:line="240" w:lineRule="auto"/>
      </w:pPr>
      <w:r>
        <w:separator/>
      </w:r>
    </w:p>
  </w:footnote>
  <w:footnote w:type="continuationSeparator" w:id="0">
    <w:p w:rsidR="00DC0F9F" w:rsidRDefault="00DC0F9F" w:rsidP="00E427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348263"/>
      <w:docPartObj>
        <w:docPartGallery w:val="Page Numbers (Top of Page)"/>
        <w:docPartUnique/>
      </w:docPartObj>
    </w:sdtPr>
    <w:sdtEndPr/>
    <w:sdtContent>
      <w:p w:rsidR="00315B9D" w:rsidRDefault="005E4020">
        <w:pPr>
          <w:pStyle w:val="Kopfzeile"/>
          <w:jc w:val="right"/>
        </w:pPr>
        <w:r>
          <w:fldChar w:fldCharType="begin"/>
        </w:r>
        <w:r w:rsidR="00315B9D">
          <w:instrText xml:space="preserve"> PAGE   \* MERGEFORMAT </w:instrText>
        </w:r>
        <w:r>
          <w:fldChar w:fldCharType="separate"/>
        </w:r>
        <w:r w:rsidR="00CF4B9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15B9D" w:rsidRDefault="00315B9D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348264"/>
      <w:docPartObj>
        <w:docPartGallery w:val="Page Numbers (Top of Page)"/>
        <w:docPartUnique/>
      </w:docPartObj>
    </w:sdtPr>
    <w:sdtEndPr/>
    <w:sdtContent>
      <w:p w:rsidR="00315B9D" w:rsidRDefault="005E4020">
        <w:pPr>
          <w:pStyle w:val="Kopfzeile"/>
          <w:jc w:val="right"/>
        </w:pPr>
        <w:r>
          <w:fldChar w:fldCharType="begin"/>
        </w:r>
        <w:r w:rsidR="00315B9D">
          <w:instrText xml:space="preserve"> PAGE   \* MERGEFORMAT </w:instrText>
        </w:r>
        <w:r>
          <w:fldChar w:fldCharType="separate"/>
        </w:r>
        <w:r w:rsidR="00315B9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15B9D" w:rsidRDefault="00315B9D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F3C37"/>
    <w:multiLevelType w:val="hybridMultilevel"/>
    <w:tmpl w:val="962EED6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5F7A94"/>
    <w:multiLevelType w:val="hybridMultilevel"/>
    <w:tmpl w:val="9A38E67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877A7B"/>
    <w:multiLevelType w:val="hybridMultilevel"/>
    <w:tmpl w:val="5E44EEAA"/>
    <w:lvl w:ilvl="0" w:tplc="98AA409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5A0BE4"/>
    <w:multiLevelType w:val="hybridMultilevel"/>
    <w:tmpl w:val="1C3806BE"/>
    <w:lvl w:ilvl="0" w:tplc="CE947F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99F7E5C"/>
    <w:multiLevelType w:val="hybridMultilevel"/>
    <w:tmpl w:val="BE28C048"/>
    <w:lvl w:ilvl="0" w:tplc="8CCCCE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5E1838"/>
    <w:multiLevelType w:val="hybridMultilevel"/>
    <w:tmpl w:val="54768D26"/>
    <w:lvl w:ilvl="0" w:tplc="34B68D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19569C3"/>
    <w:multiLevelType w:val="hybridMultilevel"/>
    <w:tmpl w:val="40EC2BA6"/>
    <w:lvl w:ilvl="0" w:tplc="71682B5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4F41723"/>
    <w:multiLevelType w:val="hybridMultilevel"/>
    <w:tmpl w:val="EEA86748"/>
    <w:lvl w:ilvl="0" w:tplc="54F6F5C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FAF32ED"/>
    <w:multiLevelType w:val="hybridMultilevel"/>
    <w:tmpl w:val="44A4A520"/>
    <w:lvl w:ilvl="0" w:tplc="343E7E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lang w:val="en-GB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3"/>
  </w:num>
  <w:num w:numId="5">
    <w:abstractNumId w:val="7"/>
  </w:num>
  <w:num w:numId="6">
    <w:abstractNumId w:val="4"/>
  </w:num>
  <w:num w:numId="7">
    <w:abstractNumId w:val="6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03F1D"/>
    <w:rsid w:val="00000CCB"/>
    <w:rsid w:val="00000F09"/>
    <w:rsid w:val="00001244"/>
    <w:rsid w:val="00004419"/>
    <w:rsid w:val="00004B62"/>
    <w:rsid w:val="00004C35"/>
    <w:rsid w:val="00005666"/>
    <w:rsid w:val="000057A0"/>
    <w:rsid w:val="000076DD"/>
    <w:rsid w:val="00007C40"/>
    <w:rsid w:val="00007D30"/>
    <w:rsid w:val="00011191"/>
    <w:rsid w:val="000114E8"/>
    <w:rsid w:val="0001165A"/>
    <w:rsid w:val="00012DD5"/>
    <w:rsid w:val="00012EBE"/>
    <w:rsid w:val="000136F2"/>
    <w:rsid w:val="00013DAD"/>
    <w:rsid w:val="000142CF"/>
    <w:rsid w:val="0001504F"/>
    <w:rsid w:val="00015AB5"/>
    <w:rsid w:val="00016862"/>
    <w:rsid w:val="0001707B"/>
    <w:rsid w:val="00017B73"/>
    <w:rsid w:val="00017F27"/>
    <w:rsid w:val="0002080E"/>
    <w:rsid w:val="00022D5C"/>
    <w:rsid w:val="0002367E"/>
    <w:rsid w:val="0002368B"/>
    <w:rsid w:val="00023990"/>
    <w:rsid w:val="000241C7"/>
    <w:rsid w:val="00024B99"/>
    <w:rsid w:val="00025873"/>
    <w:rsid w:val="00026405"/>
    <w:rsid w:val="00026E60"/>
    <w:rsid w:val="000274A0"/>
    <w:rsid w:val="000278E9"/>
    <w:rsid w:val="00030620"/>
    <w:rsid w:val="000309CA"/>
    <w:rsid w:val="00030F33"/>
    <w:rsid w:val="00031293"/>
    <w:rsid w:val="00031C9E"/>
    <w:rsid w:val="000345B6"/>
    <w:rsid w:val="000349AA"/>
    <w:rsid w:val="0003786D"/>
    <w:rsid w:val="00040A69"/>
    <w:rsid w:val="0004291A"/>
    <w:rsid w:val="00044033"/>
    <w:rsid w:val="0004415B"/>
    <w:rsid w:val="0004498D"/>
    <w:rsid w:val="000449C3"/>
    <w:rsid w:val="00045349"/>
    <w:rsid w:val="000453B5"/>
    <w:rsid w:val="000453CB"/>
    <w:rsid w:val="0004643D"/>
    <w:rsid w:val="00047C82"/>
    <w:rsid w:val="0005212C"/>
    <w:rsid w:val="00053643"/>
    <w:rsid w:val="00053799"/>
    <w:rsid w:val="00055264"/>
    <w:rsid w:val="00056AE6"/>
    <w:rsid w:val="00056DE2"/>
    <w:rsid w:val="00056F85"/>
    <w:rsid w:val="000615AA"/>
    <w:rsid w:val="00061745"/>
    <w:rsid w:val="0006178E"/>
    <w:rsid w:val="0006269E"/>
    <w:rsid w:val="00062C7E"/>
    <w:rsid w:val="0006315B"/>
    <w:rsid w:val="00063866"/>
    <w:rsid w:val="00063D85"/>
    <w:rsid w:val="00064956"/>
    <w:rsid w:val="0006547B"/>
    <w:rsid w:val="0006654A"/>
    <w:rsid w:val="00067182"/>
    <w:rsid w:val="00067F8C"/>
    <w:rsid w:val="0007153C"/>
    <w:rsid w:val="00071707"/>
    <w:rsid w:val="00071ACF"/>
    <w:rsid w:val="000724C9"/>
    <w:rsid w:val="00074488"/>
    <w:rsid w:val="0007756E"/>
    <w:rsid w:val="00077AD8"/>
    <w:rsid w:val="00077E20"/>
    <w:rsid w:val="000808F0"/>
    <w:rsid w:val="00081016"/>
    <w:rsid w:val="000814BD"/>
    <w:rsid w:val="00081807"/>
    <w:rsid w:val="000822B6"/>
    <w:rsid w:val="0008294B"/>
    <w:rsid w:val="0008433D"/>
    <w:rsid w:val="00085075"/>
    <w:rsid w:val="000855CD"/>
    <w:rsid w:val="000859AF"/>
    <w:rsid w:val="000870E2"/>
    <w:rsid w:val="00087199"/>
    <w:rsid w:val="0009017E"/>
    <w:rsid w:val="00090224"/>
    <w:rsid w:val="000917A8"/>
    <w:rsid w:val="00092005"/>
    <w:rsid w:val="00092E05"/>
    <w:rsid w:val="000933AE"/>
    <w:rsid w:val="000946C8"/>
    <w:rsid w:val="0009480A"/>
    <w:rsid w:val="00095579"/>
    <w:rsid w:val="00095643"/>
    <w:rsid w:val="00097654"/>
    <w:rsid w:val="000979ED"/>
    <w:rsid w:val="000A14D4"/>
    <w:rsid w:val="000A3007"/>
    <w:rsid w:val="000A4EE6"/>
    <w:rsid w:val="000A5E48"/>
    <w:rsid w:val="000A682A"/>
    <w:rsid w:val="000B0338"/>
    <w:rsid w:val="000B20E0"/>
    <w:rsid w:val="000B5C8B"/>
    <w:rsid w:val="000B6606"/>
    <w:rsid w:val="000B6628"/>
    <w:rsid w:val="000B6AFE"/>
    <w:rsid w:val="000B762F"/>
    <w:rsid w:val="000C0049"/>
    <w:rsid w:val="000C18CF"/>
    <w:rsid w:val="000D0FC1"/>
    <w:rsid w:val="000D1904"/>
    <w:rsid w:val="000D267C"/>
    <w:rsid w:val="000D2C6A"/>
    <w:rsid w:val="000D55F9"/>
    <w:rsid w:val="000E04E1"/>
    <w:rsid w:val="000E15C6"/>
    <w:rsid w:val="000E1AE8"/>
    <w:rsid w:val="000E1F43"/>
    <w:rsid w:val="000E27DC"/>
    <w:rsid w:val="000E285C"/>
    <w:rsid w:val="000E2D8C"/>
    <w:rsid w:val="000E4A14"/>
    <w:rsid w:val="000E56C6"/>
    <w:rsid w:val="000E6A97"/>
    <w:rsid w:val="000E750F"/>
    <w:rsid w:val="000E7E7F"/>
    <w:rsid w:val="000F0566"/>
    <w:rsid w:val="000F0700"/>
    <w:rsid w:val="000F07B5"/>
    <w:rsid w:val="000F0BED"/>
    <w:rsid w:val="000F0FCD"/>
    <w:rsid w:val="000F11BA"/>
    <w:rsid w:val="000F1846"/>
    <w:rsid w:val="000F1A0C"/>
    <w:rsid w:val="000F1E63"/>
    <w:rsid w:val="000F1EEA"/>
    <w:rsid w:val="000F44BD"/>
    <w:rsid w:val="000F4644"/>
    <w:rsid w:val="000F7570"/>
    <w:rsid w:val="000F7860"/>
    <w:rsid w:val="00101CA3"/>
    <w:rsid w:val="00102113"/>
    <w:rsid w:val="00102BA2"/>
    <w:rsid w:val="0010324F"/>
    <w:rsid w:val="00103A6B"/>
    <w:rsid w:val="00103DAC"/>
    <w:rsid w:val="00106396"/>
    <w:rsid w:val="00106642"/>
    <w:rsid w:val="00107170"/>
    <w:rsid w:val="00110602"/>
    <w:rsid w:val="00112B88"/>
    <w:rsid w:val="00112BED"/>
    <w:rsid w:val="00112D69"/>
    <w:rsid w:val="00113D81"/>
    <w:rsid w:val="001141D7"/>
    <w:rsid w:val="00116798"/>
    <w:rsid w:val="00117275"/>
    <w:rsid w:val="0011737E"/>
    <w:rsid w:val="00117EFB"/>
    <w:rsid w:val="00120069"/>
    <w:rsid w:val="0012094D"/>
    <w:rsid w:val="001215D3"/>
    <w:rsid w:val="00121633"/>
    <w:rsid w:val="00122908"/>
    <w:rsid w:val="00123338"/>
    <w:rsid w:val="0012386F"/>
    <w:rsid w:val="0012483A"/>
    <w:rsid w:val="001257C9"/>
    <w:rsid w:val="0012620C"/>
    <w:rsid w:val="00126AB5"/>
    <w:rsid w:val="00127342"/>
    <w:rsid w:val="0013129D"/>
    <w:rsid w:val="00131522"/>
    <w:rsid w:val="0013241B"/>
    <w:rsid w:val="001338E6"/>
    <w:rsid w:val="00133BF2"/>
    <w:rsid w:val="00133F5D"/>
    <w:rsid w:val="001343AE"/>
    <w:rsid w:val="00134755"/>
    <w:rsid w:val="00134CFC"/>
    <w:rsid w:val="0013532C"/>
    <w:rsid w:val="00135DDE"/>
    <w:rsid w:val="001371DA"/>
    <w:rsid w:val="00137D84"/>
    <w:rsid w:val="0014062F"/>
    <w:rsid w:val="00140975"/>
    <w:rsid w:val="00140BAF"/>
    <w:rsid w:val="00140FB6"/>
    <w:rsid w:val="001415AB"/>
    <w:rsid w:val="00141C22"/>
    <w:rsid w:val="001427A1"/>
    <w:rsid w:val="00142F0A"/>
    <w:rsid w:val="00144AF9"/>
    <w:rsid w:val="001461CF"/>
    <w:rsid w:val="00146B26"/>
    <w:rsid w:val="00147A74"/>
    <w:rsid w:val="00147E44"/>
    <w:rsid w:val="001513BF"/>
    <w:rsid w:val="00152994"/>
    <w:rsid w:val="00152AA5"/>
    <w:rsid w:val="00152C0A"/>
    <w:rsid w:val="00152EF4"/>
    <w:rsid w:val="00153221"/>
    <w:rsid w:val="00153337"/>
    <w:rsid w:val="00153E0E"/>
    <w:rsid w:val="001563EE"/>
    <w:rsid w:val="00156720"/>
    <w:rsid w:val="001608BB"/>
    <w:rsid w:val="0016123C"/>
    <w:rsid w:val="00161A24"/>
    <w:rsid w:val="00161F49"/>
    <w:rsid w:val="00162326"/>
    <w:rsid w:val="00162394"/>
    <w:rsid w:val="00163D6D"/>
    <w:rsid w:val="00163F08"/>
    <w:rsid w:val="00164A77"/>
    <w:rsid w:val="00164C5A"/>
    <w:rsid w:val="00164D5A"/>
    <w:rsid w:val="001654D7"/>
    <w:rsid w:val="00165720"/>
    <w:rsid w:val="00166612"/>
    <w:rsid w:val="00166D80"/>
    <w:rsid w:val="00167C80"/>
    <w:rsid w:val="00170EF9"/>
    <w:rsid w:val="00172048"/>
    <w:rsid w:val="00173650"/>
    <w:rsid w:val="00173F5D"/>
    <w:rsid w:val="00175300"/>
    <w:rsid w:val="0017578D"/>
    <w:rsid w:val="0017641B"/>
    <w:rsid w:val="00177125"/>
    <w:rsid w:val="00180055"/>
    <w:rsid w:val="00180D58"/>
    <w:rsid w:val="00181512"/>
    <w:rsid w:val="001825B5"/>
    <w:rsid w:val="001842D9"/>
    <w:rsid w:val="001843E0"/>
    <w:rsid w:val="00184A17"/>
    <w:rsid w:val="00185F8A"/>
    <w:rsid w:val="001863A2"/>
    <w:rsid w:val="00190D68"/>
    <w:rsid w:val="001921BA"/>
    <w:rsid w:val="001924F9"/>
    <w:rsid w:val="00192A72"/>
    <w:rsid w:val="00193954"/>
    <w:rsid w:val="00193C35"/>
    <w:rsid w:val="00193E74"/>
    <w:rsid w:val="0019430F"/>
    <w:rsid w:val="001946C6"/>
    <w:rsid w:val="0019508B"/>
    <w:rsid w:val="00196478"/>
    <w:rsid w:val="001977EA"/>
    <w:rsid w:val="001978D9"/>
    <w:rsid w:val="00197D5A"/>
    <w:rsid w:val="001A0710"/>
    <w:rsid w:val="001A4A0C"/>
    <w:rsid w:val="001A65DE"/>
    <w:rsid w:val="001A68A4"/>
    <w:rsid w:val="001B0CE5"/>
    <w:rsid w:val="001B143E"/>
    <w:rsid w:val="001B276E"/>
    <w:rsid w:val="001B3283"/>
    <w:rsid w:val="001B3953"/>
    <w:rsid w:val="001B4352"/>
    <w:rsid w:val="001B4B22"/>
    <w:rsid w:val="001B7CBE"/>
    <w:rsid w:val="001C0848"/>
    <w:rsid w:val="001C0BFF"/>
    <w:rsid w:val="001C1C7A"/>
    <w:rsid w:val="001C2502"/>
    <w:rsid w:val="001C28C9"/>
    <w:rsid w:val="001C2FE2"/>
    <w:rsid w:val="001C3A6D"/>
    <w:rsid w:val="001C441C"/>
    <w:rsid w:val="001C5333"/>
    <w:rsid w:val="001C5566"/>
    <w:rsid w:val="001C6BB1"/>
    <w:rsid w:val="001C6DD8"/>
    <w:rsid w:val="001C6EC9"/>
    <w:rsid w:val="001D0CCF"/>
    <w:rsid w:val="001D1C21"/>
    <w:rsid w:val="001D3E45"/>
    <w:rsid w:val="001D4869"/>
    <w:rsid w:val="001D70BC"/>
    <w:rsid w:val="001D7A16"/>
    <w:rsid w:val="001E06D0"/>
    <w:rsid w:val="001E1129"/>
    <w:rsid w:val="001E203C"/>
    <w:rsid w:val="001E2493"/>
    <w:rsid w:val="001E33CB"/>
    <w:rsid w:val="001E3990"/>
    <w:rsid w:val="001E4DBE"/>
    <w:rsid w:val="001F01D5"/>
    <w:rsid w:val="001F1E35"/>
    <w:rsid w:val="001F2591"/>
    <w:rsid w:val="001F29FC"/>
    <w:rsid w:val="001F3C4C"/>
    <w:rsid w:val="001F411C"/>
    <w:rsid w:val="001F648F"/>
    <w:rsid w:val="001F68E2"/>
    <w:rsid w:val="001F69EB"/>
    <w:rsid w:val="001F72C1"/>
    <w:rsid w:val="00200CD2"/>
    <w:rsid w:val="00201E17"/>
    <w:rsid w:val="00203EEA"/>
    <w:rsid w:val="00204E14"/>
    <w:rsid w:val="002058A6"/>
    <w:rsid w:val="00205A56"/>
    <w:rsid w:val="002063BC"/>
    <w:rsid w:val="0020649D"/>
    <w:rsid w:val="00206AC5"/>
    <w:rsid w:val="00207903"/>
    <w:rsid w:val="00207FE1"/>
    <w:rsid w:val="00210129"/>
    <w:rsid w:val="0021024B"/>
    <w:rsid w:val="002115F0"/>
    <w:rsid w:val="002119D5"/>
    <w:rsid w:val="00212E0F"/>
    <w:rsid w:val="0021309B"/>
    <w:rsid w:val="00214F3B"/>
    <w:rsid w:val="0021624B"/>
    <w:rsid w:val="00216250"/>
    <w:rsid w:val="002207AF"/>
    <w:rsid w:val="002216A5"/>
    <w:rsid w:val="002216C4"/>
    <w:rsid w:val="0022222E"/>
    <w:rsid w:val="002223E4"/>
    <w:rsid w:val="00223276"/>
    <w:rsid w:val="00224C92"/>
    <w:rsid w:val="00225B73"/>
    <w:rsid w:val="002262EB"/>
    <w:rsid w:val="002263CC"/>
    <w:rsid w:val="002276C4"/>
    <w:rsid w:val="002278A2"/>
    <w:rsid w:val="00227B65"/>
    <w:rsid w:val="00230B55"/>
    <w:rsid w:val="00233AD8"/>
    <w:rsid w:val="00233F7D"/>
    <w:rsid w:val="0023423E"/>
    <w:rsid w:val="00234578"/>
    <w:rsid w:val="00236AD4"/>
    <w:rsid w:val="002372F0"/>
    <w:rsid w:val="00237CB6"/>
    <w:rsid w:val="00241AE3"/>
    <w:rsid w:val="00241C8E"/>
    <w:rsid w:val="00241DED"/>
    <w:rsid w:val="0024237E"/>
    <w:rsid w:val="00242E97"/>
    <w:rsid w:val="00242FBF"/>
    <w:rsid w:val="002447D1"/>
    <w:rsid w:val="00245B93"/>
    <w:rsid w:val="0024670B"/>
    <w:rsid w:val="00247D43"/>
    <w:rsid w:val="00250817"/>
    <w:rsid w:val="002530C9"/>
    <w:rsid w:val="00253543"/>
    <w:rsid w:val="00253E8A"/>
    <w:rsid w:val="00254EA0"/>
    <w:rsid w:val="00255624"/>
    <w:rsid w:val="002567BB"/>
    <w:rsid w:val="00256A04"/>
    <w:rsid w:val="00256C48"/>
    <w:rsid w:val="00257577"/>
    <w:rsid w:val="0026013F"/>
    <w:rsid w:val="002601AF"/>
    <w:rsid w:val="0026166B"/>
    <w:rsid w:val="002624D2"/>
    <w:rsid w:val="002632CC"/>
    <w:rsid w:val="0026584F"/>
    <w:rsid w:val="00265992"/>
    <w:rsid w:val="002660DE"/>
    <w:rsid w:val="00266DA5"/>
    <w:rsid w:val="0027047C"/>
    <w:rsid w:val="00273F2F"/>
    <w:rsid w:val="00273FD6"/>
    <w:rsid w:val="002752C2"/>
    <w:rsid w:val="00277D21"/>
    <w:rsid w:val="00280AF0"/>
    <w:rsid w:val="00283221"/>
    <w:rsid w:val="00285867"/>
    <w:rsid w:val="00285F52"/>
    <w:rsid w:val="00286FEF"/>
    <w:rsid w:val="00287DC4"/>
    <w:rsid w:val="0029066F"/>
    <w:rsid w:val="002915C5"/>
    <w:rsid w:val="002921BD"/>
    <w:rsid w:val="002922AB"/>
    <w:rsid w:val="0029324D"/>
    <w:rsid w:val="002957CB"/>
    <w:rsid w:val="002959CF"/>
    <w:rsid w:val="002959D5"/>
    <w:rsid w:val="00296053"/>
    <w:rsid w:val="00297B38"/>
    <w:rsid w:val="002A1550"/>
    <w:rsid w:val="002A2354"/>
    <w:rsid w:val="002A2E68"/>
    <w:rsid w:val="002A37A0"/>
    <w:rsid w:val="002A44A8"/>
    <w:rsid w:val="002A50E4"/>
    <w:rsid w:val="002A6AA4"/>
    <w:rsid w:val="002A721A"/>
    <w:rsid w:val="002B019D"/>
    <w:rsid w:val="002B0D3A"/>
    <w:rsid w:val="002B1C20"/>
    <w:rsid w:val="002B1CCB"/>
    <w:rsid w:val="002B2157"/>
    <w:rsid w:val="002B2F81"/>
    <w:rsid w:val="002B3755"/>
    <w:rsid w:val="002B3A16"/>
    <w:rsid w:val="002B53C4"/>
    <w:rsid w:val="002B573B"/>
    <w:rsid w:val="002B5C39"/>
    <w:rsid w:val="002B61F1"/>
    <w:rsid w:val="002B7056"/>
    <w:rsid w:val="002B7DBB"/>
    <w:rsid w:val="002C033F"/>
    <w:rsid w:val="002C1683"/>
    <w:rsid w:val="002C3634"/>
    <w:rsid w:val="002C36C3"/>
    <w:rsid w:val="002C373C"/>
    <w:rsid w:val="002C3C0D"/>
    <w:rsid w:val="002C4332"/>
    <w:rsid w:val="002C43DC"/>
    <w:rsid w:val="002C55E8"/>
    <w:rsid w:val="002C586B"/>
    <w:rsid w:val="002C5910"/>
    <w:rsid w:val="002C5B5A"/>
    <w:rsid w:val="002C6B4B"/>
    <w:rsid w:val="002D08E7"/>
    <w:rsid w:val="002D0AD9"/>
    <w:rsid w:val="002D123A"/>
    <w:rsid w:val="002D1438"/>
    <w:rsid w:val="002D20A9"/>
    <w:rsid w:val="002D2559"/>
    <w:rsid w:val="002D3DF9"/>
    <w:rsid w:val="002D580B"/>
    <w:rsid w:val="002D5C52"/>
    <w:rsid w:val="002D62F2"/>
    <w:rsid w:val="002E0097"/>
    <w:rsid w:val="002E01C1"/>
    <w:rsid w:val="002E069E"/>
    <w:rsid w:val="002E0C28"/>
    <w:rsid w:val="002E1238"/>
    <w:rsid w:val="002E1383"/>
    <w:rsid w:val="002E2737"/>
    <w:rsid w:val="002E2F70"/>
    <w:rsid w:val="002E3C98"/>
    <w:rsid w:val="002E674E"/>
    <w:rsid w:val="002E6D99"/>
    <w:rsid w:val="002E7C7D"/>
    <w:rsid w:val="002E7CFB"/>
    <w:rsid w:val="002F250B"/>
    <w:rsid w:val="002F313F"/>
    <w:rsid w:val="002F39DC"/>
    <w:rsid w:val="002F4048"/>
    <w:rsid w:val="002F4FD8"/>
    <w:rsid w:val="002F62AE"/>
    <w:rsid w:val="002F6F10"/>
    <w:rsid w:val="00301B09"/>
    <w:rsid w:val="00301C87"/>
    <w:rsid w:val="00303A31"/>
    <w:rsid w:val="00305737"/>
    <w:rsid w:val="00306D1D"/>
    <w:rsid w:val="00307114"/>
    <w:rsid w:val="00307B2B"/>
    <w:rsid w:val="00311A87"/>
    <w:rsid w:val="0031256D"/>
    <w:rsid w:val="00312E6C"/>
    <w:rsid w:val="003131FC"/>
    <w:rsid w:val="0031344C"/>
    <w:rsid w:val="00313833"/>
    <w:rsid w:val="00313C05"/>
    <w:rsid w:val="00315B9D"/>
    <w:rsid w:val="00315FC8"/>
    <w:rsid w:val="00316882"/>
    <w:rsid w:val="00316AFA"/>
    <w:rsid w:val="00320DE1"/>
    <w:rsid w:val="0032161A"/>
    <w:rsid w:val="00321E17"/>
    <w:rsid w:val="0032357A"/>
    <w:rsid w:val="00323FEE"/>
    <w:rsid w:val="00324AAE"/>
    <w:rsid w:val="0032693E"/>
    <w:rsid w:val="00326F69"/>
    <w:rsid w:val="00327708"/>
    <w:rsid w:val="00327F4D"/>
    <w:rsid w:val="00334515"/>
    <w:rsid w:val="00334B95"/>
    <w:rsid w:val="00334E4B"/>
    <w:rsid w:val="00334E5E"/>
    <w:rsid w:val="00335651"/>
    <w:rsid w:val="00335A08"/>
    <w:rsid w:val="00335DE9"/>
    <w:rsid w:val="00335FCD"/>
    <w:rsid w:val="003368DD"/>
    <w:rsid w:val="00336F61"/>
    <w:rsid w:val="00340273"/>
    <w:rsid w:val="00340E6D"/>
    <w:rsid w:val="00341067"/>
    <w:rsid w:val="00341319"/>
    <w:rsid w:val="00342018"/>
    <w:rsid w:val="00345C42"/>
    <w:rsid w:val="00345C60"/>
    <w:rsid w:val="00345E31"/>
    <w:rsid w:val="00346D6D"/>
    <w:rsid w:val="003472C4"/>
    <w:rsid w:val="00347366"/>
    <w:rsid w:val="0034780C"/>
    <w:rsid w:val="003501D8"/>
    <w:rsid w:val="00350247"/>
    <w:rsid w:val="00351108"/>
    <w:rsid w:val="00352DE4"/>
    <w:rsid w:val="00353334"/>
    <w:rsid w:val="003537BE"/>
    <w:rsid w:val="00353973"/>
    <w:rsid w:val="00353E3F"/>
    <w:rsid w:val="00354217"/>
    <w:rsid w:val="00354FB5"/>
    <w:rsid w:val="00356B96"/>
    <w:rsid w:val="00357804"/>
    <w:rsid w:val="00360D5F"/>
    <w:rsid w:val="00361874"/>
    <w:rsid w:val="00361AE0"/>
    <w:rsid w:val="00361E1A"/>
    <w:rsid w:val="0036307E"/>
    <w:rsid w:val="003668AE"/>
    <w:rsid w:val="00366A85"/>
    <w:rsid w:val="0037046A"/>
    <w:rsid w:val="00370899"/>
    <w:rsid w:val="00371DE8"/>
    <w:rsid w:val="0037220E"/>
    <w:rsid w:val="00372E39"/>
    <w:rsid w:val="003766F9"/>
    <w:rsid w:val="00376D99"/>
    <w:rsid w:val="003770E6"/>
    <w:rsid w:val="003805DB"/>
    <w:rsid w:val="00381B0D"/>
    <w:rsid w:val="00382ED9"/>
    <w:rsid w:val="00383E35"/>
    <w:rsid w:val="00386341"/>
    <w:rsid w:val="00386EB9"/>
    <w:rsid w:val="00393241"/>
    <w:rsid w:val="00393B82"/>
    <w:rsid w:val="00393C45"/>
    <w:rsid w:val="00394FF1"/>
    <w:rsid w:val="00395C01"/>
    <w:rsid w:val="00396A40"/>
    <w:rsid w:val="00396A82"/>
    <w:rsid w:val="00397B49"/>
    <w:rsid w:val="003A00ED"/>
    <w:rsid w:val="003A22EB"/>
    <w:rsid w:val="003A4142"/>
    <w:rsid w:val="003A4309"/>
    <w:rsid w:val="003A4552"/>
    <w:rsid w:val="003A5833"/>
    <w:rsid w:val="003A5E79"/>
    <w:rsid w:val="003A618F"/>
    <w:rsid w:val="003A707E"/>
    <w:rsid w:val="003A72D5"/>
    <w:rsid w:val="003A776A"/>
    <w:rsid w:val="003B0094"/>
    <w:rsid w:val="003B27D5"/>
    <w:rsid w:val="003B3DB9"/>
    <w:rsid w:val="003B4377"/>
    <w:rsid w:val="003B460D"/>
    <w:rsid w:val="003B489A"/>
    <w:rsid w:val="003B4F6C"/>
    <w:rsid w:val="003B5BA8"/>
    <w:rsid w:val="003B6624"/>
    <w:rsid w:val="003B6A03"/>
    <w:rsid w:val="003B6F4D"/>
    <w:rsid w:val="003B70F2"/>
    <w:rsid w:val="003B72DF"/>
    <w:rsid w:val="003C1035"/>
    <w:rsid w:val="003C184A"/>
    <w:rsid w:val="003C194B"/>
    <w:rsid w:val="003C194D"/>
    <w:rsid w:val="003C2179"/>
    <w:rsid w:val="003C2A64"/>
    <w:rsid w:val="003C3865"/>
    <w:rsid w:val="003C39D2"/>
    <w:rsid w:val="003C618C"/>
    <w:rsid w:val="003C6244"/>
    <w:rsid w:val="003C6AAC"/>
    <w:rsid w:val="003C73D4"/>
    <w:rsid w:val="003D0495"/>
    <w:rsid w:val="003D0C81"/>
    <w:rsid w:val="003D0C9C"/>
    <w:rsid w:val="003D1BD2"/>
    <w:rsid w:val="003D22FA"/>
    <w:rsid w:val="003D25CB"/>
    <w:rsid w:val="003D26DE"/>
    <w:rsid w:val="003D2B01"/>
    <w:rsid w:val="003D399C"/>
    <w:rsid w:val="003D3B30"/>
    <w:rsid w:val="003D452F"/>
    <w:rsid w:val="003D48AA"/>
    <w:rsid w:val="003D499F"/>
    <w:rsid w:val="003D56A0"/>
    <w:rsid w:val="003D62A3"/>
    <w:rsid w:val="003E1390"/>
    <w:rsid w:val="003E233D"/>
    <w:rsid w:val="003E465D"/>
    <w:rsid w:val="003E5AC1"/>
    <w:rsid w:val="003E6C61"/>
    <w:rsid w:val="003F073E"/>
    <w:rsid w:val="003F0983"/>
    <w:rsid w:val="003F1E74"/>
    <w:rsid w:val="003F2827"/>
    <w:rsid w:val="003F445A"/>
    <w:rsid w:val="003F5BF6"/>
    <w:rsid w:val="003F6233"/>
    <w:rsid w:val="003F69A0"/>
    <w:rsid w:val="003F7969"/>
    <w:rsid w:val="003F7A43"/>
    <w:rsid w:val="0040103E"/>
    <w:rsid w:val="004011D3"/>
    <w:rsid w:val="00402010"/>
    <w:rsid w:val="0040222A"/>
    <w:rsid w:val="004032A3"/>
    <w:rsid w:val="00403AE2"/>
    <w:rsid w:val="00403EDE"/>
    <w:rsid w:val="00405F69"/>
    <w:rsid w:val="00406E9E"/>
    <w:rsid w:val="0040785C"/>
    <w:rsid w:val="00407FD0"/>
    <w:rsid w:val="00410534"/>
    <w:rsid w:val="0041100C"/>
    <w:rsid w:val="00411799"/>
    <w:rsid w:val="00411A94"/>
    <w:rsid w:val="00411F33"/>
    <w:rsid w:val="00413689"/>
    <w:rsid w:val="00414A9E"/>
    <w:rsid w:val="00415D73"/>
    <w:rsid w:val="00415D7D"/>
    <w:rsid w:val="0041774C"/>
    <w:rsid w:val="00417AE5"/>
    <w:rsid w:val="0042012C"/>
    <w:rsid w:val="004203C7"/>
    <w:rsid w:val="00420424"/>
    <w:rsid w:val="004211E1"/>
    <w:rsid w:val="004213E8"/>
    <w:rsid w:val="0042161A"/>
    <w:rsid w:val="00421C74"/>
    <w:rsid w:val="00421E99"/>
    <w:rsid w:val="00422FB1"/>
    <w:rsid w:val="00423FD5"/>
    <w:rsid w:val="00424000"/>
    <w:rsid w:val="004246A2"/>
    <w:rsid w:val="0042504D"/>
    <w:rsid w:val="0042514C"/>
    <w:rsid w:val="004254B6"/>
    <w:rsid w:val="00425AC6"/>
    <w:rsid w:val="00425F87"/>
    <w:rsid w:val="004263F1"/>
    <w:rsid w:val="00426EDA"/>
    <w:rsid w:val="0042748F"/>
    <w:rsid w:val="004307DE"/>
    <w:rsid w:val="004311E9"/>
    <w:rsid w:val="00432545"/>
    <w:rsid w:val="00432EBB"/>
    <w:rsid w:val="00433315"/>
    <w:rsid w:val="00433A95"/>
    <w:rsid w:val="004341E7"/>
    <w:rsid w:val="004371DF"/>
    <w:rsid w:val="004415D5"/>
    <w:rsid w:val="00441ACC"/>
    <w:rsid w:val="00442C13"/>
    <w:rsid w:val="00443DCE"/>
    <w:rsid w:val="00444C31"/>
    <w:rsid w:val="00444F4B"/>
    <w:rsid w:val="00447D63"/>
    <w:rsid w:val="00447EA2"/>
    <w:rsid w:val="0045096D"/>
    <w:rsid w:val="00450B41"/>
    <w:rsid w:val="004521D6"/>
    <w:rsid w:val="00452265"/>
    <w:rsid w:val="00453492"/>
    <w:rsid w:val="004535B6"/>
    <w:rsid w:val="00453C02"/>
    <w:rsid w:val="00455C88"/>
    <w:rsid w:val="004566A5"/>
    <w:rsid w:val="004567DA"/>
    <w:rsid w:val="004627B0"/>
    <w:rsid w:val="00462DF1"/>
    <w:rsid w:val="00463B2A"/>
    <w:rsid w:val="00464987"/>
    <w:rsid w:val="0046715F"/>
    <w:rsid w:val="00467F79"/>
    <w:rsid w:val="00470229"/>
    <w:rsid w:val="0047039B"/>
    <w:rsid w:val="00470C53"/>
    <w:rsid w:val="00471251"/>
    <w:rsid w:val="004727C6"/>
    <w:rsid w:val="00472D88"/>
    <w:rsid w:val="00473496"/>
    <w:rsid w:val="00473782"/>
    <w:rsid w:val="00474029"/>
    <w:rsid w:val="00474F96"/>
    <w:rsid w:val="004776B0"/>
    <w:rsid w:val="00480868"/>
    <w:rsid w:val="00481568"/>
    <w:rsid w:val="00481A7B"/>
    <w:rsid w:val="00481BB0"/>
    <w:rsid w:val="0048235A"/>
    <w:rsid w:val="00483F9E"/>
    <w:rsid w:val="004862BF"/>
    <w:rsid w:val="00486B57"/>
    <w:rsid w:val="00487231"/>
    <w:rsid w:val="00487F6A"/>
    <w:rsid w:val="004902BA"/>
    <w:rsid w:val="00490822"/>
    <w:rsid w:val="004920EF"/>
    <w:rsid w:val="00492873"/>
    <w:rsid w:val="00494075"/>
    <w:rsid w:val="004947FE"/>
    <w:rsid w:val="00495E5A"/>
    <w:rsid w:val="004960D4"/>
    <w:rsid w:val="004A37A0"/>
    <w:rsid w:val="004A3BB1"/>
    <w:rsid w:val="004A44AC"/>
    <w:rsid w:val="004A45D0"/>
    <w:rsid w:val="004A48A9"/>
    <w:rsid w:val="004A5E63"/>
    <w:rsid w:val="004A6E68"/>
    <w:rsid w:val="004A7BD3"/>
    <w:rsid w:val="004A7FE0"/>
    <w:rsid w:val="004B22E0"/>
    <w:rsid w:val="004B234A"/>
    <w:rsid w:val="004B2B9A"/>
    <w:rsid w:val="004B3622"/>
    <w:rsid w:val="004B3A2A"/>
    <w:rsid w:val="004B3B36"/>
    <w:rsid w:val="004B3C48"/>
    <w:rsid w:val="004B4897"/>
    <w:rsid w:val="004B7205"/>
    <w:rsid w:val="004B7BBB"/>
    <w:rsid w:val="004C03A7"/>
    <w:rsid w:val="004C0F56"/>
    <w:rsid w:val="004C1437"/>
    <w:rsid w:val="004C29CB"/>
    <w:rsid w:val="004C5978"/>
    <w:rsid w:val="004C5EBC"/>
    <w:rsid w:val="004C7151"/>
    <w:rsid w:val="004C7E34"/>
    <w:rsid w:val="004D0E3C"/>
    <w:rsid w:val="004D16F3"/>
    <w:rsid w:val="004D17E4"/>
    <w:rsid w:val="004D1D50"/>
    <w:rsid w:val="004D3260"/>
    <w:rsid w:val="004D3CD2"/>
    <w:rsid w:val="004D430E"/>
    <w:rsid w:val="004E02CD"/>
    <w:rsid w:val="004E06C6"/>
    <w:rsid w:val="004E0EFE"/>
    <w:rsid w:val="004E0FBD"/>
    <w:rsid w:val="004E228F"/>
    <w:rsid w:val="004E2E30"/>
    <w:rsid w:val="004E3394"/>
    <w:rsid w:val="004E3FC3"/>
    <w:rsid w:val="004E43FF"/>
    <w:rsid w:val="004E4403"/>
    <w:rsid w:val="004E6369"/>
    <w:rsid w:val="004E6738"/>
    <w:rsid w:val="004F082B"/>
    <w:rsid w:val="004F0B03"/>
    <w:rsid w:val="004F1656"/>
    <w:rsid w:val="004F1AB7"/>
    <w:rsid w:val="004F2610"/>
    <w:rsid w:val="004F30ED"/>
    <w:rsid w:val="004F39CA"/>
    <w:rsid w:val="004F40F0"/>
    <w:rsid w:val="004F561A"/>
    <w:rsid w:val="004F67E7"/>
    <w:rsid w:val="004F6C33"/>
    <w:rsid w:val="004F7E7A"/>
    <w:rsid w:val="0050048C"/>
    <w:rsid w:val="00500EA8"/>
    <w:rsid w:val="005023D5"/>
    <w:rsid w:val="0050637B"/>
    <w:rsid w:val="00506F23"/>
    <w:rsid w:val="005122A8"/>
    <w:rsid w:val="00513050"/>
    <w:rsid w:val="00513100"/>
    <w:rsid w:val="005151E3"/>
    <w:rsid w:val="00515A9B"/>
    <w:rsid w:val="005160EE"/>
    <w:rsid w:val="00520A02"/>
    <w:rsid w:val="0052121A"/>
    <w:rsid w:val="00522AF2"/>
    <w:rsid w:val="00523273"/>
    <w:rsid w:val="005246F2"/>
    <w:rsid w:val="005249B2"/>
    <w:rsid w:val="00524E7D"/>
    <w:rsid w:val="0052546C"/>
    <w:rsid w:val="005255C9"/>
    <w:rsid w:val="005263C4"/>
    <w:rsid w:val="00527B91"/>
    <w:rsid w:val="00527E2A"/>
    <w:rsid w:val="00527E37"/>
    <w:rsid w:val="005306CD"/>
    <w:rsid w:val="00530E28"/>
    <w:rsid w:val="0053200C"/>
    <w:rsid w:val="0053300D"/>
    <w:rsid w:val="0053327F"/>
    <w:rsid w:val="005349A8"/>
    <w:rsid w:val="0053613F"/>
    <w:rsid w:val="00536438"/>
    <w:rsid w:val="00536ACA"/>
    <w:rsid w:val="00536E49"/>
    <w:rsid w:val="00536FBD"/>
    <w:rsid w:val="005407BC"/>
    <w:rsid w:val="00541E99"/>
    <w:rsid w:val="005425F7"/>
    <w:rsid w:val="00542F43"/>
    <w:rsid w:val="005435F4"/>
    <w:rsid w:val="00543AAF"/>
    <w:rsid w:val="00544F05"/>
    <w:rsid w:val="0054517A"/>
    <w:rsid w:val="00550186"/>
    <w:rsid w:val="00551907"/>
    <w:rsid w:val="00552172"/>
    <w:rsid w:val="00552BCE"/>
    <w:rsid w:val="00552C15"/>
    <w:rsid w:val="00553BA5"/>
    <w:rsid w:val="0055520B"/>
    <w:rsid w:val="00557B4F"/>
    <w:rsid w:val="00560948"/>
    <w:rsid w:val="00560D49"/>
    <w:rsid w:val="0056116A"/>
    <w:rsid w:val="0056139F"/>
    <w:rsid w:val="00562F1F"/>
    <w:rsid w:val="005631E7"/>
    <w:rsid w:val="00564116"/>
    <w:rsid w:val="00564866"/>
    <w:rsid w:val="00565181"/>
    <w:rsid w:val="00565EF9"/>
    <w:rsid w:val="00566B07"/>
    <w:rsid w:val="00567E6D"/>
    <w:rsid w:val="005706FC"/>
    <w:rsid w:val="00570C82"/>
    <w:rsid w:val="00570F7A"/>
    <w:rsid w:val="00571711"/>
    <w:rsid w:val="00572434"/>
    <w:rsid w:val="0057248A"/>
    <w:rsid w:val="00572924"/>
    <w:rsid w:val="00572A6F"/>
    <w:rsid w:val="00573681"/>
    <w:rsid w:val="00573F01"/>
    <w:rsid w:val="00574646"/>
    <w:rsid w:val="00574BD6"/>
    <w:rsid w:val="00575354"/>
    <w:rsid w:val="00576721"/>
    <w:rsid w:val="00576F82"/>
    <w:rsid w:val="00580AAA"/>
    <w:rsid w:val="00580CEF"/>
    <w:rsid w:val="00580F1B"/>
    <w:rsid w:val="00581161"/>
    <w:rsid w:val="005814DC"/>
    <w:rsid w:val="00582315"/>
    <w:rsid w:val="0058527B"/>
    <w:rsid w:val="0058667A"/>
    <w:rsid w:val="00586F70"/>
    <w:rsid w:val="0058709C"/>
    <w:rsid w:val="00587420"/>
    <w:rsid w:val="00587676"/>
    <w:rsid w:val="00587773"/>
    <w:rsid w:val="00587E56"/>
    <w:rsid w:val="00591AD6"/>
    <w:rsid w:val="00591B77"/>
    <w:rsid w:val="00592858"/>
    <w:rsid w:val="005934CA"/>
    <w:rsid w:val="005934F8"/>
    <w:rsid w:val="00593AB2"/>
    <w:rsid w:val="005943B5"/>
    <w:rsid w:val="00594706"/>
    <w:rsid w:val="005949D2"/>
    <w:rsid w:val="00597B6D"/>
    <w:rsid w:val="00597C44"/>
    <w:rsid w:val="005A0C4B"/>
    <w:rsid w:val="005A2239"/>
    <w:rsid w:val="005A32E0"/>
    <w:rsid w:val="005A5591"/>
    <w:rsid w:val="005A5EB6"/>
    <w:rsid w:val="005A64E1"/>
    <w:rsid w:val="005A7112"/>
    <w:rsid w:val="005A7ED4"/>
    <w:rsid w:val="005B0EC4"/>
    <w:rsid w:val="005B0FDE"/>
    <w:rsid w:val="005B1DEF"/>
    <w:rsid w:val="005B3FD2"/>
    <w:rsid w:val="005B54B0"/>
    <w:rsid w:val="005B56B2"/>
    <w:rsid w:val="005B57D0"/>
    <w:rsid w:val="005B5FF3"/>
    <w:rsid w:val="005C02C9"/>
    <w:rsid w:val="005C0319"/>
    <w:rsid w:val="005C0421"/>
    <w:rsid w:val="005C04A6"/>
    <w:rsid w:val="005C16CF"/>
    <w:rsid w:val="005C438E"/>
    <w:rsid w:val="005C4A6E"/>
    <w:rsid w:val="005C5C3C"/>
    <w:rsid w:val="005C7576"/>
    <w:rsid w:val="005D049A"/>
    <w:rsid w:val="005D0BC2"/>
    <w:rsid w:val="005D1BB3"/>
    <w:rsid w:val="005D23F6"/>
    <w:rsid w:val="005D3C50"/>
    <w:rsid w:val="005D4615"/>
    <w:rsid w:val="005D4DD8"/>
    <w:rsid w:val="005D5193"/>
    <w:rsid w:val="005D7308"/>
    <w:rsid w:val="005E17FE"/>
    <w:rsid w:val="005E350E"/>
    <w:rsid w:val="005E357A"/>
    <w:rsid w:val="005E3678"/>
    <w:rsid w:val="005E3962"/>
    <w:rsid w:val="005E3EAA"/>
    <w:rsid w:val="005E3FFE"/>
    <w:rsid w:val="005E4020"/>
    <w:rsid w:val="005E5A41"/>
    <w:rsid w:val="005E753E"/>
    <w:rsid w:val="005E78A3"/>
    <w:rsid w:val="005E7EA8"/>
    <w:rsid w:val="005F04A6"/>
    <w:rsid w:val="005F0955"/>
    <w:rsid w:val="005F14CF"/>
    <w:rsid w:val="005F18E6"/>
    <w:rsid w:val="005F1B31"/>
    <w:rsid w:val="005F2D0D"/>
    <w:rsid w:val="005F42B0"/>
    <w:rsid w:val="005F4F01"/>
    <w:rsid w:val="005F5FA1"/>
    <w:rsid w:val="005F6F2C"/>
    <w:rsid w:val="005F70A6"/>
    <w:rsid w:val="005F720A"/>
    <w:rsid w:val="005F7C74"/>
    <w:rsid w:val="006012EF"/>
    <w:rsid w:val="00601FD8"/>
    <w:rsid w:val="00602927"/>
    <w:rsid w:val="00603E3F"/>
    <w:rsid w:val="006044F5"/>
    <w:rsid w:val="00604744"/>
    <w:rsid w:val="00604B93"/>
    <w:rsid w:val="00606555"/>
    <w:rsid w:val="0060677F"/>
    <w:rsid w:val="00606B97"/>
    <w:rsid w:val="0060783D"/>
    <w:rsid w:val="00610343"/>
    <w:rsid w:val="00610408"/>
    <w:rsid w:val="006107F0"/>
    <w:rsid w:val="00610A36"/>
    <w:rsid w:val="006121D7"/>
    <w:rsid w:val="006122FA"/>
    <w:rsid w:val="006125CA"/>
    <w:rsid w:val="00612CD3"/>
    <w:rsid w:val="006147EC"/>
    <w:rsid w:val="006155A0"/>
    <w:rsid w:val="006158EC"/>
    <w:rsid w:val="006159E5"/>
    <w:rsid w:val="00616964"/>
    <w:rsid w:val="00616A81"/>
    <w:rsid w:val="00617404"/>
    <w:rsid w:val="00622561"/>
    <w:rsid w:val="00623FC9"/>
    <w:rsid w:val="006269B7"/>
    <w:rsid w:val="00627D7F"/>
    <w:rsid w:val="00631E3A"/>
    <w:rsid w:val="00631FD1"/>
    <w:rsid w:val="006329AD"/>
    <w:rsid w:val="00632AA0"/>
    <w:rsid w:val="0063372A"/>
    <w:rsid w:val="00633A4C"/>
    <w:rsid w:val="00633A73"/>
    <w:rsid w:val="00634258"/>
    <w:rsid w:val="00634517"/>
    <w:rsid w:val="00634C82"/>
    <w:rsid w:val="00635461"/>
    <w:rsid w:val="0063557A"/>
    <w:rsid w:val="006359D4"/>
    <w:rsid w:val="00636CDD"/>
    <w:rsid w:val="00637370"/>
    <w:rsid w:val="00641142"/>
    <w:rsid w:val="00642C72"/>
    <w:rsid w:val="00642E0E"/>
    <w:rsid w:val="00644404"/>
    <w:rsid w:val="0064596A"/>
    <w:rsid w:val="0064599A"/>
    <w:rsid w:val="00646D4C"/>
    <w:rsid w:val="00650AB9"/>
    <w:rsid w:val="00650C56"/>
    <w:rsid w:val="006517CB"/>
    <w:rsid w:val="0065188C"/>
    <w:rsid w:val="00651CEA"/>
    <w:rsid w:val="00651F0E"/>
    <w:rsid w:val="00652375"/>
    <w:rsid w:val="006527D5"/>
    <w:rsid w:val="006533E9"/>
    <w:rsid w:val="006552C8"/>
    <w:rsid w:val="00655465"/>
    <w:rsid w:val="0065683F"/>
    <w:rsid w:val="00656DD3"/>
    <w:rsid w:val="00657502"/>
    <w:rsid w:val="00660517"/>
    <w:rsid w:val="0066196A"/>
    <w:rsid w:val="0066197B"/>
    <w:rsid w:val="0066252B"/>
    <w:rsid w:val="006628EC"/>
    <w:rsid w:val="00663553"/>
    <w:rsid w:val="00664E95"/>
    <w:rsid w:val="0066507B"/>
    <w:rsid w:val="00665F1F"/>
    <w:rsid w:val="00666FD9"/>
    <w:rsid w:val="00670099"/>
    <w:rsid w:val="006708B8"/>
    <w:rsid w:val="00671CF3"/>
    <w:rsid w:val="00674744"/>
    <w:rsid w:val="00674AD8"/>
    <w:rsid w:val="00675BA2"/>
    <w:rsid w:val="00676E4C"/>
    <w:rsid w:val="00681E76"/>
    <w:rsid w:val="00682320"/>
    <w:rsid w:val="0068345F"/>
    <w:rsid w:val="006841EB"/>
    <w:rsid w:val="00684966"/>
    <w:rsid w:val="006851B2"/>
    <w:rsid w:val="00686FCD"/>
    <w:rsid w:val="00687299"/>
    <w:rsid w:val="00687670"/>
    <w:rsid w:val="00687C97"/>
    <w:rsid w:val="006900BA"/>
    <w:rsid w:val="006916E7"/>
    <w:rsid w:val="00691B75"/>
    <w:rsid w:val="00691F24"/>
    <w:rsid w:val="00692FE2"/>
    <w:rsid w:val="00693403"/>
    <w:rsid w:val="00693FA9"/>
    <w:rsid w:val="0069422A"/>
    <w:rsid w:val="0069517D"/>
    <w:rsid w:val="00696FFD"/>
    <w:rsid w:val="006972A7"/>
    <w:rsid w:val="006977BA"/>
    <w:rsid w:val="006A0ACC"/>
    <w:rsid w:val="006A1316"/>
    <w:rsid w:val="006A14C4"/>
    <w:rsid w:val="006A1F25"/>
    <w:rsid w:val="006A4A51"/>
    <w:rsid w:val="006A5038"/>
    <w:rsid w:val="006A5664"/>
    <w:rsid w:val="006A63A9"/>
    <w:rsid w:val="006A7350"/>
    <w:rsid w:val="006A7C96"/>
    <w:rsid w:val="006B0274"/>
    <w:rsid w:val="006B07B0"/>
    <w:rsid w:val="006B1F33"/>
    <w:rsid w:val="006B2114"/>
    <w:rsid w:val="006B218A"/>
    <w:rsid w:val="006B31B1"/>
    <w:rsid w:val="006B6BED"/>
    <w:rsid w:val="006B7202"/>
    <w:rsid w:val="006C03AD"/>
    <w:rsid w:val="006C07A4"/>
    <w:rsid w:val="006C1DC0"/>
    <w:rsid w:val="006C282A"/>
    <w:rsid w:val="006C2BB6"/>
    <w:rsid w:val="006C3F3C"/>
    <w:rsid w:val="006C4658"/>
    <w:rsid w:val="006C497B"/>
    <w:rsid w:val="006C6D65"/>
    <w:rsid w:val="006C6E91"/>
    <w:rsid w:val="006D083D"/>
    <w:rsid w:val="006D1F62"/>
    <w:rsid w:val="006D20BF"/>
    <w:rsid w:val="006D257A"/>
    <w:rsid w:val="006D303D"/>
    <w:rsid w:val="006D4C49"/>
    <w:rsid w:val="006D651F"/>
    <w:rsid w:val="006D73B6"/>
    <w:rsid w:val="006D7DE8"/>
    <w:rsid w:val="006E13C1"/>
    <w:rsid w:val="006E1430"/>
    <w:rsid w:val="006E160C"/>
    <w:rsid w:val="006E46FD"/>
    <w:rsid w:val="006E4D30"/>
    <w:rsid w:val="006E4E41"/>
    <w:rsid w:val="006E5105"/>
    <w:rsid w:val="006E5EBB"/>
    <w:rsid w:val="006E699A"/>
    <w:rsid w:val="006F073B"/>
    <w:rsid w:val="006F0D09"/>
    <w:rsid w:val="006F4105"/>
    <w:rsid w:val="006F51D1"/>
    <w:rsid w:val="006F659B"/>
    <w:rsid w:val="006F65EE"/>
    <w:rsid w:val="006F7168"/>
    <w:rsid w:val="00700BAF"/>
    <w:rsid w:val="007037DF"/>
    <w:rsid w:val="007045FC"/>
    <w:rsid w:val="00704882"/>
    <w:rsid w:val="00705021"/>
    <w:rsid w:val="00705117"/>
    <w:rsid w:val="00706AE3"/>
    <w:rsid w:val="00707254"/>
    <w:rsid w:val="00710376"/>
    <w:rsid w:val="0071094D"/>
    <w:rsid w:val="00710F95"/>
    <w:rsid w:val="00711654"/>
    <w:rsid w:val="00711757"/>
    <w:rsid w:val="007122AD"/>
    <w:rsid w:val="00713275"/>
    <w:rsid w:val="00714329"/>
    <w:rsid w:val="00714662"/>
    <w:rsid w:val="00715715"/>
    <w:rsid w:val="00715EEF"/>
    <w:rsid w:val="00717B13"/>
    <w:rsid w:val="0072067A"/>
    <w:rsid w:val="00720778"/>
    <w:rsid w:val="00720E23"/>
    <w:rsid w:val="007218D9"/>
    <w:rsid w:val="00722778"/>
    <w:rsid w:val="007236DB"/>
    <w:rsid w:val="00724D56"/>
    <w:rsid w:val="007262F2"/>
    <w:rsid w:val="00730343"/>
    <w:rsid w:val="00730967"/>
    <w:rsid w:val="0073197C"/>
    <w:rsid w:val="00731B11"/>
    <w:rsid w:val="0073267D"/>
    <w:rsid w:val="00732A82"/>
    <w:rsid w:val="00736038"/>
    <w:rsid w:val="00737140"/>
    <w:rsid w:val="00737744"/>
    <w:rsid w:val="00740044"/>
    <w:rsid w:val="00740081"/>
    <w:rsid w:val="00740D3D"/>
    <w:rsid w:val="00741307"/>
    <w:rsid w:val="007417BE"/>
    <w:rsid w:val="00741DB1"/>
    <w:rsid w:val="0074246D"/>
    <w:rsid w:val="00742893"/>
    <w:rsid w:val="007435FC"/>
    <w:rsid w:val="00743E82"/>
    <w:rsid w:val="00744AE8"/>
    <w:rsid w:val="00746448"/>
    <w:rsid w:val="00746D4C"/>
    <w:rsid w:val="00746E98"/>
    <w:rsid w:val="00751632"/>
    <w:rsid w:val="0075211F"/>
    <w:rsid w:val="00752D3D"/>
    <w:rsid w:val="00753259"/>
    <w:rsid w:val="00755269"/>
    <w:rsid w:val="00755464"/>
    <w:rsid w:val="007560FF"/>
    <w:rsid w:val="007563D4"/>
    <w:rsid w:val="00756622"/>
    <w:rsid w:val="00756B08"/>
    <w:rsid w:val="00756B2E"/>
    <w:rsid w:val="00756E09"/>
    <w:rsid w:val="007572A6"/>
    <w:rsid w:val="0075742D"/>
    <w:rsid w:val="00757D40"/>
    <w:rsid w:val="0076024D"/>
    <w:rsid w:val="007607C8"/>
    <w:rsid w:val="00760DFD"/>
    <w:rsid w:val="0076216A"/>
    <w:rsid w:val="00762EA2"/>
    <w:rsid w:val="00762F7E"/>
    <w:rsid w:val="00763618"/>
    <w:rsid w:val="007639C9"/>
    <w:rsid w:val="00764A53"/>
    <w:rsid w:val="00764F7F"/>
    <w:rsid w:val="0076557D"/>
    <w:rsid w:val="00765693"/>
    <w:rsid w:val="0076683A"/>
    <w:rsid w:val="007716A6"/>
    <w:rsid w:val="00772307"/>
    <w:rsid w:val="0077299D"/>
    <w:rsid w:val="00773275"/>
    <w:rsid w:val="0077507E"/>
    <w:rsid w:val="00775CA6"/>
    <w:rsid w:val="00776BCD"/>
    <w:rsid w:val="00777577"/>
    <w:rsid w:val="00777EBB"/>
    <w:rsid w:val="0078146D"/>
    <w:rsid w:val="00782161"/>
    <w:rsid w:val="00782254"/>
    <w:rsid w:val="00782583"/>
    <w:rsid w:val="00782E22"/>
    <w:rsid w:val="00783B20"/>
    <w:rsid w:val="007840F6"/>
    <w:rsid w:val="00784243"/>
    <w:rsid w:val="0078510B"/>
    <w:rsid w:val="00785473"/>
    <w:rsid w:val="00785AD1"/>
    <w:rsid w:val="0078631F"/>
    <w:rsid w:val="00786C36"/>
    <w:rsid w:val="00786F8B"/>
    <w:rsid w:val="007904EC"/>
    <w:rsid w:val="00794642"/>
    <w:rsid w:val="00795067"/>
    <w:rsid w:val="00795072"/>
    <w:rsid w:val="0079556C"/>
    <w:rsid w:val="00795FF7"/>
    <w:rsid w:val="007975C7"/>
    <w:rsid w:val="007977CF"/>
    <w:rsid w:val="007A0857"/>
    <w:rsid w:val="007A15EC"/>
    <w:rsid w:val="007A2EEA"/>
    <w:rsid w:val="007A2F32"/>
    <w:rsid w:val="007A3661"/>
    <w:rsid w:val="007A5048"/>
    <w:rsid w:val="007A50E3"/>
    <w:rsid w:val="007A5687"/>
    <w:rsid w:val="007A570F"/>
    <w:rsid w:val="007A6984"/>
    <w:rsid w:val="007A7809"/>
    <w:rsid w:val="007B0692"/>
    <w:rsid w:val="007B0D49"/>
    <w:rsid w:val="007B1688"/>
    <w:rsid w:val="007B2766"/>
    <w:rsid w:val="007B363C"/>
    <w:rsid w:val="007B3683"/>
    <w:rsid w:val="007B3754"/>
    <w:rsid w:val="007B3B1B"/>
    <w:rsid w:val="007B3EA5"/>
    <w:rsid w:val="007C13D0"/>
    <w:rsid w:val="007C30B8"/>
    <w:rsid w:val="007C33E4"/>
    <w:rsid w:val="007C3665"/>
    <w:rsid w:val="007C368A"/>
    <w:rsid w:val="007C3CAE"/>
    <w:rsid w:val="007C45FA"/>
    <w:rsid w:val="007C4934"/>
    <w:rsid w:val="007C7E7D"/>
    <w:rsid w:val="007D1AB3"/>
    <w:rsid w:val="007D1DEE"/>
    <w:rsid w:val="007D24E2"/>
    <w:rsid w:val="007D27FF"/>
    <w:rsid w:val="007D2EB1"/>
    <w:rsid w:val="007D378D"/>
    <w:rsid w:val="007D4080"/>
    <w:rsid w:val="007D4360"/>
    <w:rsid w:val="007D47DB"/>
    <w:rsid w:val="007D5301"/>
    <w:rsid w:val="007D6F89"/>
    <w:rsid w:val="007D73CC"/>
    <w:rsid w:val="007D75D8"/>
    <w:rsid w:val="007D7AA2"/>
    <w:rsid w:val="007D7CA4"/>
    <w:rsid w:val="007E23C0"/>
    <w:rsid w:val="007E28E2"/>
    <w:rsid w:val="007E37C0"/>
    <w:rsid w:val="007E37C3"/>
    <w:rsid w:val="007E5CE7"/>
    <w:rsid w:val="007E6297"/>
    <w:rsid w:val="007E735B"/>
    <w:rsid w:val="007F017B"/>
    <w:rsid w:val="007F0C68"/>
    <w:rsid w:val="007F0D09"/>
    <w:rsid w:val="007F0D42"/>
    <w:rsid w:val="007F2350"/>
    <w:rsid w:val="007F2AF9"/>
    <w:rsid w:val="007F490B"/>
    <w:rsid w:val="007F5838"/>
    <w:rsid w:val="007F5C65"/>
    <w:rsid w:val="0080010E"/>
    <w:rsid w:val="008001C6"/>
    <w:rsid w:val="00800D80"/>
    <w:rsid w:val="00801637"/>
    <w:rsid w:val="00801C8E"/>
    <w:rsid w:val="00801FAD"/>
    <w:rsid w:val="0080304D"/>
    <w:rsid w:val="008049EF"/>
    <w:rsid w:val="00804E88"/>
    <w:rsid w:val="0080516D"/>
    <w:rsid w:val="00805B69"/>
    <w:rsid w:val="00807097"/>
    <w:rsid w:val="008076BD"/>
    <w:rsid w:val="0081047D"/>
    <w:rsid w:val="0081051F"/>
    <w:rsid w:val="00810C55"/>
    <w:rsid w:val="00810EBD"/>
    <w:rsid w:val="0081229D"/>
    <w:rsid w:val="0081307C"/>
    <w:rsid w:val="008143A3"/>
    <w:rsid w:val="00814B1E"/>
    <w:rsid w:val="00814D64"/>
    <w:rsid w:val="00816883"/>
    <w:rsid w:val="00816A2F"/>
    <w:rsid w:val="00816FCC"/>
    <w:rsid w:val="00817CEB"/>
    <w:rsid w:val="00820719"/>
    <w:rsid w:val="00820ECD"/>
    <w:rsid w:val="00823C9E"/>
    <w:rsid w:val="00824556"/>
    <w:rsid w:val="00824BD4"/>
    <w:rsid w:val="00824E72"/>
    <w:rsid w:val="00825CBA"/>
    <w:rsid w:val="00826B7B"/>
    <w:rsid w:val="00830C52"/>
    <w:rsid w:val="008313FD"/>
    <w:rsid w:val="00831746"/>
    <w:rsid w:val="00831E0E"/>
    <w:rsid w:val="00831FC5"/>
    <w:rsid w:val="00832CA8"/>
    <w:rsid w:val="00834588"/>
    <w:rsid w:val="00834638"/>
    <w:rsid w:val="00835357"/>
    <w:rsid w:val="008358DE"/>
    <w:rsid w:val="008360EC"/>
    <w:rsid w:val="0083683E"/>
    <w:rsid w:val="00837057"/>
    <w:rsid w:val="00840240"/>
    <w:rsid w:val="008404C0"/>
    <w:rsid w:val="00841216"/>
    <w:rsid w:val="00841E8F"/>
    <w:rsid w:val="00841EB1"/>
    <w:rsid w:val="00843EFC"/>
    <w:rsid w:val="00844C53"/>
    <w:rsid w:val="0084585A"/>
    <w:rsid w:val="00845C2D"/>
    <w:rsid w:val="00846766"/>
    <w:rsid w:val="008470C4"/>
    <w:rsid w:val="008470ED"/>
    <w:rsid w:val="00847182"/>
    <w:rsid w:val="008500DB"/>
    <w:rsid w:val="00852B54"/>
    <w:rsid w:val="00853A09"/>
    <w:rsid w:val="00853A35"/>
    <w:rsid w:val="0085429B"/>
    <w:rsid w:val="00854785"/>
    <w:rsid w:val="00854AD8"/>
    <w:rsid w:val="0085590A"/>
    <w:rsid w:val="00856010"/>
    <w:rsid w:val="0085667A"/>
    <w:rsid w:val="00856B7A"/>
    <w:rsid w:val="00857C5F"/>
    <w:rsid w:val="00860A18"/>
    <w:rsid w:val="0086254D"/>
    <w:rsid w:val="00862E9D"/>
    <w:rsid w:val="00863492"/>
    <w:rsid w:val="00863D67"/>
    <w:rsid w:val="00864F8E"/>
    <w:rsid w:val="0086539C"/>
    <w:rsid w:val="00865BF2"/>
    <w:rsid w:val="00865F99"/>
    <w:rsid w:val="00866599"/>
    <w:rsid w:val="00866C66"/>
    <w:rsid w:val="00866CF1"/>
    <w:rsid w:val="008675B0"/>
    <w:rsid w:val="00867999"/>
    <w:rsid w:val="008705DC"/>
    <w:rsid w:val="00870908"/>
    <w:rsid w:val="00870A7E"/>
    <w:rsid w:val="00871CC6"/>
    <w:rsid w:val="0087492E"/>
    <w:rsid w:val="00874BCC"/>
    <w:rsid w:val="00875B15"/>
    <w:rsid w:val="008762E0"/>
    <w:rsid w:val="008763CD"/>
    <w:rsid w:val="008766F8"/>
    <w:rsid w:val="00877318"/>
    <w:rsid w:val="0088157A"/>
    <w:rsid w:val="00881856"/>
    <w:rsid w:val="0088232A"/>
    <w:rsid w:val="00886461"/>
    <w:rsid w:val="00887DED"/>
    <w:rsid w:val="0089087B"/>
    <w:rsid w:val="008909CF"/>
    <w:rsid w:val="00891147"/>
    <w:rsid w:val="0089122B"/>
    <w:rsid w:val="00892471"/>
    <w:rsid w:val="00893868"/>
    <w:rsid w:val="00893BEB"/>
    <w:rsid w:val="00893F17"/>
    <w:rsid w:val="00896838"/>
    <w:rsid w:val="00897520"/>
    <w:rsid w:val="008A1877"/>
    <w:rsid w:val="008A22BC"/>
    <w:rsid w:val="008A48B1"/>
    <w:rsid w:val="008A4D9F"/>
    <w:rsid w:val="008A531B"/>
    <w:rsid w:val="008A5378"/>
    <w:rsid w:val="008A63A5"/>
    <w:rsid w:val="008A66F3"/>
    <w:rsid w:val="008A767D"/>
    <w:rsid w:val="008A7C44"/>
    <w:rsid w:val="008B03D4"/>
    <w:rsid w:val="008B05BF"/>
    <w:rsid w:val="008B0C54"/>
    <w:rsid w:val="008B0E4E"/>
    <w:rsid w:val="008B155D"/>
    <w:rsid w:val="008B2619"/>
    <w:rsid w:val="008B41B9"/>
    <w:rsid w:val="008B4721"/>
    <w:rsid w:val="008B7622"/>
    <w:rsid w:val="008B7E18"/>
    <w:rsid w:val="008B7F64"/>
    <w:rsid w:val="008B7FD4"/>
    <w:rsid w:val="008C0B06"/>
    <w:rsid w:val="008C1AC2"/>
    <w:rsid w:val="008C1EC5"/>
    <w:rsid w:val="008C3889"/>
    <w:rsid w:val="008C4820"/>
    <w:rsid w:val="008C4AE5"/>
    <w:rsid w:val="008C51AA"/>
    <w:rsid w:val="008C66CA"/>
    <w:rsid w:val="008C6DDD"/>
    <w:rsid w:val="008D36DE"/>
    <w:rsid w:val="008D49E8"/>
    <w:rsid w:val="008D4B7D"/>
    <w:rsid w:val="008D4F0B"/>
    <w:rsid w:val="008D55B4"/>
    <w:rsid w:val="008D7CEC"/>
    <w:rsid w:val="008E070C"/>
    <w:rsid w:val="008E1023"/>
    <w:rsid w:val="008E1CD1"/>
    <w:rsid w:val="008E2024"/>
    <w:rsid w:val="008E2213"/>
    <w:rsid w:val="008E2747"/>
    <w:rsid w:val="008E324A"/>
    <w:rsid w:val="008E4796"/>
    <w:rsid w:val="008E47F2"/>
    <w:rsid w:val="008E550D"/>
    <w:rsid w:val="008E5A9F"/>
    <w:rsid w:val="008E5FC1"/>
    <w:rsid w:val="008E5FC9"/>
    <w:rsid w:val="008E700A"/>
    <w:rsid w:val="008E7329"/>
    <w:rsid w:val="008F0735"/>
    <w:rsid w:val="008F140C"/>
    <w:rsid w:val="008F1DC5"/>
    <w:rsid w:val="008F215B"/>
    <w:rsid w:val="008F262B"/>
    <w:rsid w:val="008F2B58"/>
    <w:rsid w:val="008F47AC"/>
    <w:rsid w:val="008F6D3E"/>
    <w:rsid w:val="008F770A"/>
    <w:rsid w:val="008F7F3F"/>
    <w:rsid w:val="00900240"/>
    <w:rsid w:val="00900542"/>
    <w:rsid w:val="00900BCA"/>
    <w:rsid w:val="00901AA5"/>
    <w:rsid w:val="00903B2D"/>
    <w:rsid w:val="00903D42"/>
    <w:rsid w:val="00904985"/>
    <w:rsid w:val="00904F67"/>
    <w:rsid w:val="00904FFB"/>
    <w:rsid w:val="009064A4"/>
    <w:rsid w:val="00906523"/>
    <w:rsid w:val="009074E7"/>
    <w:rsid w:val="00907F91"/>
    <w:rsid w:val="009109EF"/>
    <w:rsid w:val="00912165"/>
    <w:rsid w:val="00912493"/>
    <w:rsid w:val="00914F8F"/>
    <w:rsid w:val="00915AA7"/>
    <w:rsid w:val="00915C1D"/>
    <w:rsid w:val="009162AB"/>
    <w:rsid w:val="00916A7E"/>
    <w:rsid w:val="0091714D"/>
    <w:rsid w:val="0092052C"/>
    <w:rsid w:val="00920F7B"/>
    <w:rsid w:val="009222DE"/>
    <w:rsid w:val="00922E52"/>
    <w:rsid w:val="009233CF"/>
    <w:rsid w:val="0092498B"/>
    <w:rsid w:val="00926C9F"/>
    <w:rsid w:val="00926E81"/>
    <w:rsid w:val="009273D9"/>
    <w:rsid w:val="009275D5"/>
    <w:rsid w:val="009306FC"/>
    <w:rsid w:val="00930AA5"/>
    <w:rsid w:val="009317F3"/>
    <w:rsid w:val="00933D09"/>
    <w:rsid w:val="0093442B"/>
    <w:rsid w:val="00935F76"/>
    <w:rsid w:val="00937011"/>
    <w:rsid w:val="00937712"/>
    <w:rsid w:val="00940CDD"/>
    <w:rsid w:val="00942470"/>
    <w:rsid w:val="0094324F"/>
    <w:rsid w:val="009436E6"/>
    <w:rsid w:val="009446E2"/>
    <w:rsid w:val="00944A41"/>
    <w:rsid w:val="00944D6B"/>
    <w:rsid w:val="00945B6F"/>
    <w:rsid w:val="009460BD"/>
    <w:rsid w:val="00946AD0"/>
    <w:rsid w:val="00947021"/>
    <w:rsid w:val="00953203"/>
    <w:rsid w:val="00953C1F"/>
    <w:rsid w:val="00954558"/>
    <w:rsid w:val="00954798"/>
    <w:rsid w:val="009558E2"/>
    <w:rsid w:val="00956C9E"/>
    <w:rsid w:val="00960E67"/>
    <w:rsid w:val="00962715"/>
    <w:rsid w:val="00962755"/>
    <w:rsid w:val="009638A4"/>
    <w:rsid w:val="00964B29"/>
    <w:rsid w:val="00964C8E"/>
    <w:rsid w:val="00964FD6"/>
    <w:rsid w:val="0096524B"/>
    <w:rsid w:val="009671F7"/>
    <w:rsid w:val="00967312"/>
    <w:rsid w:val="009673CD"/>
    <w:rsid w:val="009677C4"/>
    <w:rsid w:val="00967AF7"/>
    <w:rsid w:val="0097073B"/>
    <w:rsid w:val="009711F5"/>
    <w:rsid w:val="00971A13"/>
    <w:rsid w:val="00972DEB"/>
    <w:rsid w:val="009741FB"/>
    <w:rsid w:val="009754F9"/>
    <w:rsid w:val="00976771"/>
    <w:rsid w:val="00980592"/>
    <w:rsid w:val="00981715"/>
    <w:rsid w:val="009850AB"/>
    <w:rsid w:val="00985463"/>
    <w:rsid w:val="00986573"/>
    <w:rsid w:val="009869E2"/>
    <w:rsid w:val="009873F0"/>
    <w:rsid w:val="00987B7E"/>
    <w:rsid w:val="00987FD0"/>
    <w:rsid w:val="00990FC3"/>
    <w:rsid w:val="009915C0"/>
    <w:rsid w:val="00991A56"/>
    <w:rsid w:val="0099356A"/>
    <w:rsid w:val="00993A08"/>
    <w:rsid w:val="00993ED9"/>
    <w:rsid w:val="00994AB5"/>
    <w:rsid w:val="00995146"/>
    <w:rsid w:val="00995764"/>
    <w:rsid w:val="00995814"/>
    <w:rsid w:val="00995D8E"/>
    <w:rsid w:val="009967C1"/>
    <w:rsid w:val="009A31EE"/>
    <w:rsid w:val="009A35EE"/>
    <w:rsid w:val="009A38B4"/>
    <w:rsid w:val="009A3CCA"/>
    <w:rsid w:val="009A3E98"/>
    <w:rsid w:val="009A5175"/>
    <w:rsid w:val="009A7591"/>
    <w:rsid w:val="009B094F"/>
    <w:rsid w:val="009B3280"/>
    <w:rsid w:val="009B3527"/>
    <w:rsid w:val="009B65E2"/>
    <w:rsid w:val="009B660B"/>
    <w:rsid w:val="009B7342"/>
    <w:rsid w:val="009B789C"/>
    <w:rsid w:val="009B7E88"/>
    <w:rsid w:val="009C00CC"/>
    <w:rsid w:val="009C08EC"/>
    <w:rsid w:val="009C1348"/>
    <w:rsid w:val="009C1441"/>
    <w:rsid w:val="009C2AFE"/>
    <w:rsid w:val="009C31BC"/>
    <w:rsid w:val="009C38F1"/>
    <w:rsid w:val="009C42C9"/>
    <w:rsid w:val="009C46B8"/>
    <w:rsid w:val="009C4C96"/>
    <w:rsid w:val="009C5383"/>
    <w:rsid w:val="009C6A48"/>
    <w:rsid w:val="009C6BB1"/>
    <w:rsid w:val="009C72CF"/>
    <w:rsid w:val="009C79CD"/>
    <w:rsid w:val="009C7A3D"/>
    <w:rsid w:val="009D13BA"/>
    <w:rsid w:val="009D329D"/>
    <w:rsid w:val="009D3980"/>
    <w:rsid w:val="009D50DC"/>
    <w:rsid w:val="009D67EE"/>
    <w:rsid w:val="009D6FFE"/>
    <w:rsid w:val="009D7C4A"/>
    <w:rsid w:val="009E2072"/>
    <w:rsid w:val="009E2BDA"/>
    <w:rsid w:val="009E3C72"/>
    <w:rsid w:val="009E4997"/>
    <w:rsid w:val="009E4A99"/>
    <w:rsid w:val="009E589E"/>
    <w:rsid w:val="009E5EB7"/>
    <w:rsid w:val="009E6109"/>
    <w:rsid w:val="009E7220"/>
    <w:rsid w:val="009E7E08"/>
    <w:rsid w:val="009F0727"/>
    <w:rsid w:val="009F09CC"/>
    <w:rsid w:val="009F110B"/>
    <w:rsid w:val="009F129C"/>
    <w:rsid w:val="009F216C"/>
    <w:rsid w:val="009F2C5E"/>
    <w:rsid w:val="009F2F53"/>
    <w:rsid w:val="009F2FCD"/>
    <w:rsid w:val="009F3172"/>
    <w:rsid w:val="009F37F9"/>
    <w:rsid w:val="009F43A4"/>
    <w:rsid w:val="009F4683"/>
    <w:rsid w:val="009F48ED"/>
    <w:rsid w:val="009F5753"/>
    <w:rsid w:val="009F660E"/>
    <w:rsid w:val="009F6DC1"/>
    <w:rsid w:val="009F72BC"/>
    <w:rsid w:val="009F74E6"/>
    <w:rsid w:val="009F7ECC"/>
    <w:rsid w:val="00A00EA8"/>
    <w:rsid w:val="00A017B4"/>
    <w:rsid w:val="00A018AE"/>
    <w:rsid w:val="00A01F10"/>
    <w:rsid w:val="00A02765"/>
    <w:rsid w:val="00A02F27"/>
    <w:rsid w:val="00A03131"/>
    <w:rsid w:val="00A035D0"/>
    <w:rsid w:val="00A03BEF"/>
    <w:rsid w:val="00A047D5"/>
    <w:rsid w:val="00A05DD4"/>
    <w:rsid w:val="00A066DD"/>
    <w:rsid w:val="00A075BA"/>
    <w:rsid w:val="00A07870"/>
    <w:rsid w:val="00A101F0"/>
    <w:rsid w:val="00A107B2"/>
    <w:rsid w:val="00A11953"/>
    <w:rsid w:val="00A1309D"/>
    <w:rsid w:val="00A132E5"/>
    <w:rsid w:val="00A1333A"/>
    <w:rsid w:val="00A14E05"/>
    <w:rsid w:val="00A154D9"/>
    <w:rsid w:val="00A16106"/>
    <w:rsid w:val="00A16750"/>
    <w:rsid w:val="00A1748C"/>
    <w:rsid w:val="00A174B4"/>
    <w:rsid w:val="00A17BA4"/>
    <w:rsid w:val="00A2068C"/>
    <w:rsid w:val="00A20D79"/>
    <w:rsid w:val="00A21769"/>
    <w:rsid w:val="00A21A4F"/>
    <w:rsid w:val="00A2258F"/>
    <w:rsid w:val="00A225E3"/>
    <w:rsid w:val="00A26B72"/>
    <w:rsid w:val="00A27465"/>
    <w:rsid w:val="00A3039C"/>
    <w:rsid w:val="00A30840"/>
    <w:rsid w:val="00A31ED8"/>
    <w:rsid w:val="00A336BC"/>
    <w:rsid w:val="00A33733"/>
    <w:rsid w:val="00A33B62"/>
    <w:rsid w:val="00A342B3"/>
    <w:rsid w:val="00A34DFC"/>
    <w:rsid w:val="00A36E92"/>
    <w:rsid w:val="00A377AC"/>
    <w:rsid w:val="00A40564"/>
    <w:rsid w:val="00A40729"/>
    <w:rsid w:val="00A41A85"/>
    <w:rsid w:val="00A424FC"/>
    <w:rsid w:val="00A43D70"/>
    <w:rsid w:val="00A43E90"/>
    <w:rsid w:val="00A45DF7"/>
    <w:rsid w:val="00A47F49"/>
    <w:rsid w:val="00A525E0"/>
    <w:rsid w:val="00A53768"/>
    <w:rsid w:val="00A54068"/>
    <w:rsid w:val="00A55641"/>
    <w:rsid w:val="00A5587A"/>
    <w:rsid w:val="00A579E5"/>
    <w:rsid w:val="00A57AFE"/>
    <w:rsid w:val="00A60983"/>
    <w:rsid w:val="00A61809"/>
    <w:rsid w:val="00A620FD"/>
    <w:rsid w:val="00A62564"/>
    <w:rsid w:val="00A63289"/>
    <w:rsid w:val="00A6329D"/>
    <w:rsid w:val="00A6511E"/>
    <w:rsid w:val="00A65975"/>
    <w:rsid w:val="00A66064"/>
    <w:rsid w:val="00A66335"/>
    <w:rsid w:val="00A66622"/>
    <w:rsid w:val="00A668A1"/>
    <w:rsid w:val="00A671B5"/>
    <w:rsid w:val="00A67D4C"/>
    <w:rsid w:val="00A7017D"/>
    <w:rsid w:val="00A7097A"/>
    <w:rsid w:val="00A70D65"/>
    <w:rsid w:val="00A71E24"/>
    <w:rsid w:val="00A71F71"/>
    <w:rsid w:val="00A7279A"/>
    <w:rsid w:val="00A72D97"/>
    <w:rsid w:val="00A73466"/>
    <w:rsid w:val="00A73DE5"/>
    <w:rsid w:val="00A74F37"/>
    <w:rsid w:val="00A75D44"/>
    <w:rsid w:val="00A7645A"/>
    <w:rsid w:val="00A776D8"/>
    <w:rsid w:val="00A779EE"/>
    <w:rsid w:val="00A8150D"/>
    <w:rsid w:val="00A81EFC"/>
    <w:rsid w:val="00A8202C"/>
    <w:rsid w:val="00A82588"/>
    <w:rsid w:val="00A82653"/>
    <w:rsid w:val="00A846F5"/>
    <w:rsid w:val="00A853B4"/>
    <w:rsid w:val="00A870CC"/>
    <w:rsid w:val="00A90663"/>
    <w:rsid w:val="00A90A41"/>
    <w:rsid w:val="00A9490B"/>
    <w:rsid w:val="00A96854"/>
    <w:rsid w:val="00AA17FD"/>
    <w:rsid w:val="00AA1A53"/>
    <w:rsid w:val="00AA1A5E"/>
    <w:rsid w:val="00AA2868"/>
    <w:rsid w:val="00AA2911"/>
    <w:rsid w:val="00AA2F4D"/>
    <w:rsid w:val="00AA3A2C"/>
    <w:rsid w:val="00AA3E0C"/>
    <w:rsid w:val="00AA407F"/>
    <w:rsid w:val="00AA443F"/>
    <w:rsid w:val="00AA5463"/>
    <w:rsid w:val="00AA572F"/>
    <w:rsid w:val="00AA5A75"/>
    <w:rsid w:val="00AA5C15"/>
    <w:rsid w:val="00AA64E3"/>
    <w:rsid w:val="00AA6595"/>
    <w:rsid w:val="00AB127F"/>
    <w:rsid w:val="00AB1608"/>
    <w:rsid w:val="00AB19F1"/>
    <w:rsid w:val="00AB1B77"/>
    <w:rsid w:val="00AB1EFC"/>
    <w:rsid w:val="00AB21EB"/>
    <w:rsid w:val="00AB2FFF"/>
    <w:rsid w:val="00AB47A0"/>
    <w:rsid w:val="00AB621A"/>
    <w:rsid w:val="00AB756B"/>
    <w:rsid w:val="00AB7713"/>
    <w:rsid w:val="00AC0F06"/>
    <w:rsid w:val="00AC1548"/>
    <w:rsid w:val="00AC1772"/>
    <w:rsid w:val="00AC37A5"/>
    <w:rsid w:val="00AC5123"/>
    <w:rsid w:val="00AC551F"/>
    <w:rsid w:val="00AC57F2"/>
    <w:rsid w:val="00AC5AD7"/>
    <w:rsid w:val="00AC6A61"/>
    <w:rsid w:val="00AD0F63"/>
    <w:rsid w:val="00AD15EF"/>
    <w:rsid w:val="00AD3D95"/>
    <w:rsid w:val="00AD4C97"/>
    <w:rsid w:val="00AD4D42"/>
    <w:rsid w:val="00AD55D9"/>
    <w:rsid w:val="00AD5CAE"/>
    <w:rsid w:val="00AD61B6"/>
    <w:rsid w:val="00AD633A"/>
    <w:rsid w:val="00AD657B"/>
    <w:rsid w:val="00AD671C"/>
    <w:rsid w:val="00AD753F"/>
    <w:rsid w:val="00AE0D87"/>
    <w:rsid w:val="00AE1500"/>
    <w:rsid w:val="00AE19DF"/>
    <w:rsid w:val="00AE1AD5"/>
    <w:rsid w:val="00AE1C77"/>
    <w:rsid w:val="00AE26A6"/>
    <w:rsid w:val="00AE2BDB"/>
    <w:rsid w:val="00AE3A5A"/>
    <w:rsid w:val="00AE5CD3"/>
    <w:rsid w:val="00AE5DAD"/>
    <w:rsid w:val="00AE6AC9"/>
    <w:rsid w:val="00AE6F86"/>
    <w:rsid w:val="00AE777E"/>
    <w:rsid w:val="00AE7EF7"/>
    <w:rsid w:val="00AF01BB"/>
    <w:rsid w:val="00AF078A"/>
    <w:rsid w:val="00AF11F6"/>
    <w:rsid w:val="00AF121A"/>
    <w:rsid w:val="00AF33AC"/>
    <w:rsid w:val="00AF4DCB"/>
    <w:rsid w:val="00AF4F6B"/>
    <w:rsid w:val="00AF5706"/>
    <w:rsid w:val="00AF581A"/>
    <w:rsid w:val="00AF5994"/>
    <w:rsid w:val="00AF5A89"/>
    <w:rsid w:val="00AF5E7B"/>
    <w:rsid w:val="00AF670F"/>
    <w:rsid w:val="00B003DC"/>
    <w:rsid w:val="00B00E39"/>
    <w:rsid w:val="00B0107A"/>
    <w:rsid w:val="00B017F5"/>
    <w:rsid w:val="00B0310A"/>
    <w:rsid w:val="00B03544"/>
    <w:rsid w:val="00B03F1D"/>
    <w:rsid w:val="00B04025"/>
    <w:rsid w:val="00B06170"/>
    <w:rsid w:val="00B066BA"/>
    <w:rsid w:val="00B077FA"/>
    <w:rsid w:val="00B10293"/>
    <w:rsid w:val="00B109F0"/>
    <w:rsid w:val="00B10AF4"/>
    <w:rsid w:val="00B133C9"/>
    <w:rsid w:val="00B13674"/>
    <w:rsid w:val="00B14854"/>
    <w:rsid w:val="00B14F28"/>
    <w:rsid w:val="00B16277"/>
    <w:rsid w:val="00B17687"/>
    <w:rsid w:val="00B20310"/>
    <w:rsid w:val="00B209F8"/>
    <w:rsid w:val="00B216EA"/>
    <w:rsid w:val="00B217FB"/>
    <w:rsid w:val="00B227BC"/>
    <w:rsid w:val="00B22D24"/>
    <w:rsid w:val="00B23A7C"/>
    <w:rsid w:val="00B2401E"/>
    <w:rsid w:val="00B2467C"/>
    <w:rsid w:val="00B2493F"/>
    <w:rsid w:val="00B2522F"/>
    <w:rsid w:val="00B25F94"/>
    <w:rsid w:val="00B26974"/>
    <w:rsid w:val="00B30505"/>
    <w:rsid w:val="00B3065F"/>
    <w:rsid w:val="00B30A2A"/>
    <w:rsid w:val="00B30BB5"/>
    <w:rsid w:val="00B30FD5"/>
    <w:rsid w:val="00B31616"/>
    <w:rsid w:val="00B316F0"/>
    <w:rsid w:val="00B32CCC"/>
    <w:rsid w:val="00B339F7"/>
    <w:rsid w:val="00B33A36"/>
    <w:rsid w:val="00B346BA"/>
    <w:rsid w:val="00B3490B"/>
    <w:rsid w:val="00B34BEA"/>
    <w:rsid w:val="00B359C7"/>
    <w:rsid w:val="00B373CA"/>
    <w:rsid w:val="00B403FE"/>
    <w:rsid w:val="00B40479"/>
    <w:rsid w:val="00B4074B"/>
    <w:rsid w:val="00B40BD2"/>
    <w:rsid w:val="00B43DEA"/>
    <w:rsid w:val="00B43E37"/>
    <w:rsid w:val="00B4556C"/>
    <w:rsid w:val="00B45B3A"/>
    <w:rsid w:val="00B45F0C"/>
    <w:rsid w:val="00B4667A"/>
    <w:rsid w:val="00B507A2"/>
    <w:rsid w:val="00B5137A"/>
    <w:rsid w:val="00B516AE"/>
    <w:rsid w:val="00B52374"/>
    <w:rsid w:val="00B529FB"/>
    <w:rsid w:val="00B5469B"/>
    <w:rsid w:val="00B54F2E"/>
    <w:rsid w:val="00B54F67"/>
    <w:rsid w:val="00B55343"/>
    <w:rsid w:val="00B57126"/>
    <w:rsid w:val="00B5734F"/>
    <w:rsid w:val="00B60226"/>
    <w:rsid w:val="00B6243A"/>
    <w:rsid w:val="00B62900"/>
    <w:rsid w:val="00B62B5F"/>
    <w:rsid w:val="00B636CD"/>
    <w:rsid w:val="00B63F19"/>
    <w:rsid w:val="00B6473B"/>
    <w:rsid w:val="00B65120"/>
    <w:rsid w:val="00B6590D"/>
    <w:rsid w:val="00B66F40"/>
    <w:rsid w:val="00B675C7"/>
    <w:rsid w:val="00B679EB"/>
    <w:rsid w:val="00B70095"/>
    <w:rsid w:val="00B717FD"/>
    <w:rsid w:val="00B7226D"/>
    <w:rsid w:val="00B72A85"/>
    <w:rsid w:val="00B73BD5"/>
    <w:rsid w:val="00B74254"/>
    <w:rsid w:val="00B74CCD"/>
    <w:rsid w:val="00B760D4"/>
    <w:rsid w:val="00B763EC"/>
    <w:rsid w:val="00B77074"/>
    <w:rsid w:val="00B77D3F"/>
    <w:rsid w:val="00B80C59"/>
    <w:rsid w:val="00B82A7A"/>
    <w:rsid w:val="00B84E1E"/>
    <w:rsid w:val="00B85717"/>
    <w:rsid w:val="00B85B2D"/>
    <w:rsid w:val="00B8623D"/>
    <w:rsid w:val="00B87AF1"/>
    <w:rsid w:val="00B87C06"/>
    <w:rsid w:val="00B904C3"/>
    <w:rsid w:val="00B90C9E"/>
    <w:rsid w:val="00B912AC"/>
    <w:rsid w:val="00B92250"/>
    <w:rsid w:val="00B927F4"/>
    <w:rsid w:val="00B93EB4"/>
    <w:rsid w:val="00B9436F"/>
    <w:rsid w:val="00B94523"/>
    <w:rsid w:val="00B94E47"/>
    <w:rsid w:val="00B951B0"/>
    <w:rsid w:val="00B95919"/>
    <w:rsid w:val="00B96624"/>
    <w:rsid w:val="00B97DCF"/>
    <w:rsid w:val="00BA043B"/>
    <w:rsid w:val="00BA0CF8"/>
    <w:rsid w:val="00BA187F"/>
    <w:rsid w:val="00BA4AA4"/>
    <w:rsid w:val="00BA71C0"/>
    <w:rsid w:val="00BA7607"/>
    <w:rsid w:val="00BA7DFD"/>
    <w:rsid w:val="00BB0381"/>
    <w:rsid w:val="00BB196D"/>
    <w:rsid w:val="00BB3D65"/>
    <w:rsid w:val="00BB73C5"/>
    <w:rsid w:val="00BB78FA"/>
    <w:rsid w:val="00BC0FBE"/>
    <w:rsid w:val="00BC1050"/>
    <w:rsid w:val="00BC1184"/>
    <w:rsid w:val="00BC1879"/>
    <w:rsid w:val="00BC24FE"/>
    <w:rsid w:val="00BC2842"/>
    <w:rsid w:val="00BC2BC4"/>
    <w:rsid w:val="00BC521D"/>
    <w:rsid w:val="00BC5249"/>
    <w:rsid w:val="00BC5652"/>
    <w:rsid w:val="00BC5886"/>
    <w:rsid w:val="00BC7BE7"/>
    <w:rsid w:val="00BD1726"/>
    <w:rsid w:val="00BD2489"/>
    <w:rsid w:val="00BD26AF"/>
    <w:rsid w:val="00BD412E"/>
    <w:rsid w:val="00BD4CE8"/>
    <w:rsid w:val="00BD7D05"/>
    <w:rsid w:val="00BE0D26"/>
    <w:rsid w:val="00BE25F3"/>
    <w:rsid w:val="00BE280C"/>
    <w:rsid w:val="00BE302E"/>
    <w:rsid w:val="00BE5124"/>
    <w:rsid w:val="00BE69D9"/>
    <w:rsid w:val="00BE6FDA"/>
    <w:rsid w:val="00BE7137"/>
    <w:rsid w:val="00BE7AC0"/>
    <w:rsid w:val="00BE7D2C"/>
    <w:rsid w:val="00BF0DF9"/>
    <w:rsid w:val="00BF18A1"/>
    <w:rsid w:val="00BF1A41"/>
    <w:rsid w:val="00BF1FA7"/>
    <w:rsid w:val="00BF2341"/>
    <w:rsid w:val="00BF2360"/>
    <w:rsid w:val="00BF291A"/>
    <w:rsid w:val="00BF29E6"/>
    <w:rsid w:val="00BF2FF5"/>
    <w:rsid w:val="00BF4413"/>
    <w:rsid w:val="00BF4CBF"/>
    <w:rsid w:val="00BF5375"/>
    <w:rsid w:val="00BF6628"/>
    <w:rsid w:val="00BF755A"/>
    <w:rsid w:val="00BF7748"/>
    <w:rsid w:val="00C000B0"/>
    <w:rsid w:val="00C001A2"/>
    <w:rsid w:val="00C00B04"/>
    <w:rsid w:val="00C01240"/>
    <w:rsid w:val="00C013F1"/>
    <w:rsid w:val="00C024FC"/>
    <w:rsid w:val="00C030FE"/>
    <w:rsid w:val="00C03897"/>
    <w:rsid w:val="00C04313"/>
    <w:rsid w:val="00C04785"/>
    <w:rsid w:val="00C04C48"/>
    <w:rsid w:val="00C04E31"/>
    <w:rsid w:val="00C04F08"/>
    <w:rsid w:val="00C056D1"/>
    <w:rsid w:val="00C05A0B"/>
    <w:rsid w:val="00C06BF5"/>
    <w:rsid w:val="00C07094"/>
    <w:rsid w:val="00C10D31"/>
    <w:rsid w:val="00C11336"/>
    <w:rsid w:val="00C120EA"/>
    <w:rsid w:val="00C126EB"/>
    <w:rsid w:val="00C12A61"/>
    <w:rsid w:val="00C12D97"/>
    <w:rsid w:val="00C1309C"/>
    <w:rsid w:val="00C133B1"/>
    <w:rsid w:val="00C13463"/>
    <w:rsid w:val="00C14741"/>
    <w:rsid w:val="00C14DC0"/>
    <w:rsid w:val="00C151D3"/>
    <w:rsid w:val="00C15CE9"/>
    <w:rsid w:val="00C16E24"/>
    <w:rsid w:val="00C209FA"/>
    <w:rsid w:val="00C2173D"/>
    <w:rsid w:val="00C22788"/>
    <w:rsid w:val="00C22A8D"/>
    <w:rsid w:val="00C23C26"/>
    <w:rsid w:val="00C24340"/>
    <w:rsid w:val="00C24ECB"/>
    <w:rsid w:val="00C25259"/>
    <w:rsid w:val="00C26201"/>
    <w:rsid w:val="00C26242"/>
    <w:rsid w:val="00C273E3"/>
    <w:rsid w:val="00C27785"/>
    <w:rsid w:val="00C30562"/>
    <w:rsid w:val="00C31B7B"/>
    <w:rsid w:val="00C31D96"/>
    <w:rsid w:val="00C32972"/>
    <w:rsid w:val="00C330F8"/>
    <w:rsid w:val="00C335D9"/>
    <w:rsid w:val="00C33C04"/>
    <w:rsid w:val="00C33C0D"/>
    <w:rsid w:val="00C33E90"/>
    <w:rsid w:val="00C3408F"/>
    <w:rsid w:val="00C35D75"/>
    <w:rsid w:val="00C35E0F"/>
    <w:rsid w:val="00C36E88"/>
    <w:rsid w:val="00C4000D"/>
    <w:rsid w:val="00C4081A"/>
    <w:rsid w:val="00C4130A"/>
    <w:rsid w:val="00C44551"/>
    <w:rsid w:val="00C44E7C"/>
    <w:rsid w:val="00C44ED6"/>
    <w:rsid w:val="00C45101"/>
    <w:rsid w:val="00C4530F"/>
    <w:rsid w:val="00C455E9"/>
    <w:rsid w:val="00C461EC"/>
    <w:rsid w:val="00C47461"/>
    <w:rsid w:val="00C53FDE"/>
    <w:rsid w:val="00C54165"/>
    <w:rsid w:val="00C54E61"/>
    <w:rsid w:val="00C55625"/>
    <w:rsid w:val="00C561AB"/>
    <w:rsid w:val="00C57058"/>
    <w:rsid w:val="00C60585"/>
    <w:rsid w:val="00C61DB5"/>
    <w:rsid w:val="00C61E60"/>
    <w:rsid w:val="00C62C9B"/>
    <w:rsid w:val="00C642B7"/>
    <w:rsid w:val="00C64AFC"/>
    <w:rsid w:val="00C64C98"/>
    <w:rsid w:val="00C655A3"/>
    <w:rsid w:val="00C6579A"/>
    <w:rsid w:val="00C6619E"/>
    <w:rsid w:val="00C66B9C"/>
    <w:rsid w:val="00C67F7B"/>
    <w:rsid w:val="00C70904"/>
    <w:rsid w:val="00C709E5"/>
    <w:rsid w:val="00C70B9E"/>
    <w:rsid w:val="00C71B1C"/>
    <w:rsid w:val="00C722BD"/>
    <w:rsid w:val="00C73C50"/>
    <w:rsid w:val="00C73EE3"/>
    <w:rsid w:val="00C744E2"/>
    <w:rsid w:val="00C75A8D"/>
    <w:rsid w:val="00C81832"/>
    <w:rsid w:val="00C8300A"/>
    <w:rsid w:val="00C835A7"/>
    <w:rsid w:val="00C845DE"/>
    <w:rsid w:val="00C85080"/>
    <w:rsid w:val="00C868B6"/>
    <w:rsid w:val="00C86DC2"/>
    <w:rsid w:val="00C873BC"/>
    <w:rsid w:val="00C879C5"/>
    <w:rsid w:val="00C87AFA"/>
    <w:rsid w:val="00C90107"/>
    <w:rsid w:val="00C90481"/>
    <w:rsid w:val="00C90DB8"/>
    <w:rsid w:val="00C91478"/>
    <w:rsid w:val="00C9490E"/>
    <w:rsid w:val="00C958B2"/>
    <w:rsid w:val="00C96BB0"/>
    <w:rsid w:val="00C97CC4"/>
    <w:rsid w:val="00CA0624"/>
    <w:rsid w:val="00CA076D"/>
    <w:rsid w:val="00CA0A5B"/>
    <w:rsid w:val="00CA16D0"/>
    <w:rsid w:val="00CA1D5B"/>
    <w:rsid w:val="00CA2315"/>
    <w:rsid w:val="00CA3705"/>
    <w:rsid w:val="00CA4131"/>
    <w:rsid w:val="00CA576C"/>
    <w:rsid w:val="00CA61B9"/>
    <w:rsid w:val="00CA6245"/>
    <w:rsid w:val="00CA72FE"/>
    <w:rsid w:val="00CB0699"/>
    <w:rsid w:val="00CB08E2"/>
    <w:rsid w:val="00CB1A38"/>
    <w:rsid w:val="00CB209A"/>
    <w:rsid w:val="00CB25C6"/>
    <w:rsid w:val="00CB33C1"/>
    <w:rsid w:val="00CB345E"/>
    <w:rsid w:val="00CB3588"/>
    <w:rsid w:val="00CB3EAC"/>
    <w:rsid w:val="00CB43A6"/>
    <w:rsid w:val="00CB5622"/>
    <w:rsid w:val="00CB6A54"/>
    <w:rsid w:val="00CB7E03"/>
    <w:rsid w:val="00CB7FB3"/>
    <w:rsid w:val="00CC0A1F"/>
    <w:rsid w:val="00CC0D5F"/>
    <w:rsid w:val="00CC350E"/>
    <w:rsid w:val="00CC3CA7"/>
    <w:rsid w:val="00CC4183"/>
    <w:rsid w:val="00CC611A"/>
    <w:rsid w:val="00CC6716"/>
    <w:rsid w:val="00CC77C4"/>
    <w:rsid w:val="00CC7992"/>
    <w:rsid w:val="00CD0532"/>
    <w:rsid w:val="00CD07E5"/>
    <w:rsid w:val="00CD2368"/>
    <w:rsid w:val="00CD3AD5"/>
    <w:rsid w:val="00CD3CD3"/>
    <w:rsid w:val="00CD628A"/>
    <w:rsid w:val="00CD683D"/>
    <w:rsid w:val="00CE1339"/>
    <w:rsid w:val="00CE1697"/>
    <w:rsid w:val="00CE38EA"/>
    <w:rsid w:val="00CE3BEA"/>
    <w:rsid w:val="00CE5F1E"/>
    <w:rsid w:val="00CF08A8"/>
    <w:rsid w:val="00CF1907"/>
    <w:rsid w:val="00CF2B30"/>
    <w:rsid w:val="00CF311D"/>
    <w:rsid w:val="00CF3D27"/>
    <w:rsid w:val="00CF4B9A"/>
    <w:rsid w:val="00CF5084"/>
    <w:rsid w:val="00CF5A38"/>
    <w:rsid w:val="00CF5B4E"/>
    <w:rsid w:val="00CF5DA1"/>
    <w:rsid w:val="00CF5DD8"/>
    <w:rsid w:val="00CF621B"/>
    <w:rsid w:val="00CF62AB"/>
    <w:rsid w:val="00CF7341"/>
    <w:rsid w:val="00CF743D"/>
    <w:rsid w:val="00D000CA"/>
    <w:rsid w:val="00D009F4"/>
    <w:rsid w:val="00D00CBA"/>
    <w:rsid w:val="00D00CCB"/>
    <w:rsid w:val="00D02272"/>
    <w:rsid w:val="00D03DA8"/>
    <w:rsid w:val="00D04430"/>
    <w:rsid w:val="00D0475C"/>
    <w:rsid w:val="00D066EF"/>
    <w:rsid w:val="00D0689C"/>
    <w:rsid w:val="00D06F5F"/>
    <w:rsid w:val="00D11F9C"/>
    <w:rsid w:val="00D128A8"/>
    <w:rsid w:val="00D1398D"/>
    <w:rsid w:val="00D13B64"/>
    <w:rsid w:val="00D14368"/>
    <w:rsid w:val="00D147C2"/>
    <w:rsid w:val="00D155A6"/>
    <w:rsid w:val="00D209BE"/>
    <w:rsid w:val="00D21C3E"/>
    <w:rsid w:val="00D22E21"/>
    <w:rsid w:val="00D2396A"/>
    <w:rsid w:val="00D256B4"/>
    <w:rsid w:val="00D26357"/>
    <w:rsid w:val="00D27984"/>
    <w:rsid w:val="00D27E0C"/>
    <w:rsid w:val="00D30B0F"/>
    <w:rsid w:val="00D327B3"/>
    <w:rsid w:val="00D329B2"/>
    <w:rsid w:val="00D3331C"/>
    <w:rsid w:val="00D3352B"/>
    <w:rsid w:val="00D33783"/>
    <w:rsid w:val="00D33CA1"/>
    <w:rsid w:val="00D34233"/>
    <w:rsid w:val="00D34AF4"/>
    <w:rsid w:val="00D3542E"/>
    <w:rsid w:val="00D358E0"/>
    <w:rsid w:val="00D35BEE"/>
    <w:rsid w:val="00D3611A"/>
    <w:rsid w:val="00D36202"/>
    <w:rsid w:val="00D37F4F"/>
    <w:rsid w:val="00D4070C"/>
    <w:rsid w:val="00D4185E"/>
    <w:rsid w:val="00D42200"/>
    <w:rsid w:val="00D423BB"/>
    <w:rsid w:val="00D432CD"/>
    <w:rsid w:val="00D447B8"/>
    <w:rsid w:val="00D44849"/>
    <w:rsid w:val="00D45077"/>
    <w:rsid w:val="00D458F0"/>
    <w:rsid w:val="00D47596"/>
    <w:rsid w:val="00D47B39"/>
    <w:rsid w:val="00D47BB2"/>
    <w:rsid w:val="00D47BC2"/>
    <w:rsid w:val="00D50597"/>
    <w:rsid w:val="00D50CDF"/>
    <w:rsid w:val="00D5142E"/>
    <w:rsid w:val="00D51792"/>
    <w:rsid w:val="00D519A3"/>
    <w:rsid w:val="00D519C0"/>
    <w:rsid w:val="00D54BDD"/>
    <w:rsid w:val="00D60403"/>
    <w:rsid w:val="00D60564"/>
    <w:rsid w:val="00D607B2"/>
    <w:rsid w:val="00D610A7"/>
    <w:rsid w:val="00D6165E"/>
    <w:rsid w:val="00D619A7"/>
    <w:rsid w:val="00D61F32"/>
    <w:rsid w:val="00D62773"/>
    <w:rsid w:val="00D63E86"/>
    <w:rsid w:val="00D6479A"/>
    <w:rsid w:val="00D64996"/>
    <w:rsid w:val="00D649FE"/>
    <w:rsid w:val="00D650E1"/>
    <w:rsid w:val="00D66120"/>
    <w:rsid w:val="00D66152"/>
    <w:rsid w:val="00D70BFA"/>
    <w:rsid w:val="00D72742"/>
    <w:rsid w:val="00D729DC"/>
    <w:rsid w:val="00D75743"/>
    <w:rsid w:val="00D75D6B"/>
    <w:rsid w:val="00D766E7"/>
    <w:rsid w:val="00D77987"/>
    <w:rsid w:val="00D77B3E"/>
    <w:rsid w:val="00D77BA1"/>
    <w:rsid w:val="00D8115E"/>
    <w:rsid w:val="00D814BF"/>
    <w:rsid w:val="00D81ECE"/>
    <w:rsid w:val="00D8589A"/>
    <w:rsid w:val="00D86BBB"/>
    <w:rsid w:val="00D86C95"/>
    <w:rsid w:val="00D870AA"/>
    <w:rsid w:val="00D873B6"/>
    <w:rsid w:val="00D87D81"/>
    <w:rsid w:val="00D919F4"/>
    <w:rsid w:val="00D92B5A"/>
    <w:rsid w:val="00D93606"/>
    <w:rsid w:val="00D947F1"/>
    <w:rsid w:val="00D9609F"/>
    <w:rsid w:val="00D97220"/>
    <w:rsid w:val="00DA1047"/>
    <w:rsid w:val="00DA2421"/>
    <w:rsid w:val="00DA2973"/>
    <w:rsid w:val="00DA36E6"/>
    <w:rsid w:val="00DA3E0A"/>
    <w:rsid w:val="00DA43EF"/>
    <w:rsid w:val="00DA4559"/>
    <w:rsid w:val="00DA5329"/>
    <w:rsid w:val="00DA649F"/>
    <w:rsid w:val="00DB0089"/>
    <w:rsid w:val="00DB1AD0"/>
    <w:rsid w:val="00DB2D2F"/>
    <w:rsid w:val="00DB3141"/>
    <w:rsid w:val="00DB486A"/>
    <w:rsid w:val="00DB4E11"/>
    <w:rsid w:val="00DB4F80"/>
    <w:rsid w:val="00DB5EC9"/>
    <w:rsid w:val="00DB60DE"/>
    <w:rsid w:val="00DC0D97"/>
    <w:rsid w:val="00DC0F9F"/>
    <w:rsid w:val="00DC207B"/>
    <w:rsid w:val="00DC23E9"/>
    <w:rsid w:val="00DC42C4"/>
    <w:rsid w:val="00DC4628"/>
    <w:rsid w:val="00DC4923"/>
    <w:rsid w:val="00DC4BE3"/>
    <w:rsid w:val="00DC4EBB"/>
    <w:rsid w:val="00DC5BAC"/>
    <w:rsid w:val="00DC5DB6"/>
    <w:rsid w:val="00DC5EEB"/>
    <w:rsid w:val="00DD008B"/>
    <w:rsid w:val="00DD1072"/>
    <w:rsid w:val="00DD133D"/>
    <w:rsid w:val="00DD1507"/>
    <w:rsid w:val="00DD1561"/>
    <w:rsid w:val="00DD184B"/>
    <w:rsid w:val="00DD2907"/>
    <w:rsid w:val="00DD3754"/>
    <w:rsid w:val="00DD417E"/>
    <w:rsid w:val="00DD4FFC"/>
    <w:rsid w:val="00DD7D45"/>
    <w:rsid w:val="00DE01A4"/>
    <w:rsid w:val="00DE1402"/>
    <w:rsid w:val="00DE1EA2"/>
    <w:rsid w:val="00DE262D"/>
    <w:rsid w:val="00DE4A57"/>
    <w:rsid w:val="00DE4ABB"/>
    <w:rsid w:val="00DE4EDD"/>
    <w:rsid w:val="00DF0A90"/>
    <w:rsid w:val="00DF0E41"/>
    <w:rsid w:val="00DF1A0F"/>
    <w:rsid w:val="00DF31EF"/>
    <w:rsid w:val="00DF32BF"/>
    <w:rsid w:val="00DF3FA3"/>
    <w:rsid w:val="00DF4424"/>
    <w:rsid w:val="00DF461D"/>
    <w:rsid w:val="00DF5834"/>
    <w:rsid w:val="00DF5FFE"/>
    <w:rsid w:val="00DF64E4"/>
    <w:rsid w:val="00DF7A55"/>
    <w:rsid w:val="00E003AE"/>
    <w:rsid w:val="00E01486"/>
    <w:rsid w:val="00E01D41"/>
    <w:rsid w:val="00E036D4"/>
    <w:rsid w:val="00E067A9"/>
    <w:rsid w:val="00E06D93"/>
    <w:rsid w:val="00E06F75"/>
    <w:rsid w:val="00E07C4C"/>
    <w:rsid w:val="00E120D1"/>
    <w:rsid w:val="00E1274A"/>
    <w:rsid w:val="00E129C0"/>
    <w:rsid w:val="00E13226"/>
    <w:rsid w:val="00E133CB"/>
    <w:rsid w:val="00E161DA"/>
    <w:rsid w:val="00E16260"/>
    <w:rsid w:val="00E17338"/>
    <w:rsid w:val="00E2050D"/>
    <w:rsid w:val="00E21C19"/>
    <w:rsid w:val="00E2385E"/>
    <w:rsid w:val="00E242A4"/>
    <w:rsid w:val="00E26421"/>
    <w:rsid w:val="00E26832"/>
    <w:rsid w:val="00E2766C"/>
    <w:rsid w:val="00E279EA"/>
    <w:rsid w:val="00E311CA"/>
    <w:rsid w:val="00E317DF"/>
    <w:rsid w:val="00E318AF"/>
    <w:rsid w:val="00E31CE2"/>
    <w:rsid w:val="00E32095"/>
    <w:rsid w:val="00E320DE"/>
    <w:rsid w:val="00E33398"/>
    <w:rsid w:val="00E3356E"/>
    <w:rsid w:val="00E35510"/>
    <w:rsid w:val="00E35614"/>
    <w:rsid w:val="00E3581F"/>
    <w:rsid w:val="00E36D1C"/>
    <w:rsid w:val="00E371CE"/>
    <w:rsid w:val="00E37BE3"/>
    <w:rsid w:val="00E40B41"/>
    <w:rsid w:val="00E41D95"/>
    <w:rsid w:val="00E421FB"/>
    <w:rsid w:val="00E427C6"/>
    <w:rsid w:val="00E438B9"/>
    <w:rsid w:val="00E43EDF"/>
    <w:rsid w:val="00E44DFF"/>
    <w:rsid w:val="00E4545B"/>
    <w:rsid w:val="00E4567B"/>
    <w:rsid w:val="00E45C8E"/>
    <w:rsid w:val="00E47F8D"/>
    <w:rsid w:val="00E50532"/>
    <w:rsid w:val="00E52BC6"/>
    <w:rsid w:val="00E52CE1"/>
    <w:rsid w:val="00E536AC"/>
    <w:rsid w:val="00E5416C"/>
    <w:rsid w:val="00E54595"/>
    <w:rsid w:val="00E55CFA"/>
    <w:rsid w:val="00E56215"/>
    <w:rsid w:val="00E5784A"/>
    <w:rsid w:val="00E6005B"/>
    <w:rsid w:val="00E6098F"/>
    <w:rsid w:val="00E613AE"/>
    <w:rsid w:val="00E613BB"/>
    <w:rsid w:val="00E626E2"/>
    <w:rsid w:val="00E62E98"/>
    <w:rsid w:val="00E63E23"/>
    <w:rsid w:val="00E64659"/>
    <w:rsid w:val="00E6623A"/>
    <w:rsid w:val="00E663E8"/>
    <w:rsid w:val="00E66C6A"/>
    <w:rsid w:val="00E7286C"/>
    <w:rsid w:val="00E72DB2"/>
    <w:rsid w:val="00E7440B"/>
    <w:rsid w:val="00E74E5C"/>
    <w:rsid w:val="00E75341"/>
    <w:rsid w:val="00E758AA"/>
    <w:rsid w:val="00E75F85"/>
    <w:rsid w:val="00E806F8"/>
    <w:rsid w:val="00E80D66"/>
    <w:rsid w:val="00E81607"/>
    <w:rsid w:val="00E824AD"/>
    <w:rsid w:val="00E83E0C"/>
    <w:rsid w:val="00E84A59"/>
    <w:rsid w:val="00E854F1"/>
    <w:rsid w:val="00E8747E"/>
    <w:rsid w:val="00E87C38"/>
    <w:rsid w:val="00E91117"/>
    <w:rsid w:val="00E91638"/>
    <w:rsid w:val="00E91EEF"/>
    <w:rsid w:val="00E92198"/>
    <w:rsid w:val="00E930C4"/>
    <w:rsid w:val="00E933F5"/>
    <w:rsid w:val="00E93B2E"/>
    <w:rsid w:val="00E93EED"/>
    <w:rsid w:val="00E96649"/>
    <w:rsid w:val="00E97796"/>
    <w:rsid w:val="00E97863"/>
    <w:rsid w:val="00EA106C"/>
    <w:rsid w:val="00EA1BC3"/>
    <w:rsid w:val="00EA336D"/>
    <w:rsid w:val="00EA33C3"/>
    <w:rsid w:val="00EA5FA7"/>
    <w:rsid w:val="00EA7AD4"/>
    <w:rsid w:val="00EB0D3E"/>
    <w:rsid w:val="00EB109F"/>
    <w:rsid w:val="00EB1488"/>
    <w:rsid w:val="00EB14FE"/>
    <w:rsid w:val="00EB1864"/>
    <w:rsid w:val="00EB1C0E"/>
    <w:rsid w:val="00EB1E44"/>
    <w:rsid w:val="00EB3800"/>
    <w:rsid w:val="00EB3E96"/>
    <w:rsid w:val="00EB3FDA"/>
    <w:rsid w:val="00EB4EF1"/>
    <w:rsid w:val="00EB5044"/>
    <w:rsid w:val="00EB53A0"/>
    <w:rsid w:val="00EC010A"/>
    <w:rsid w:val="00EC0911"/>
    <w:rsid w:val="00EC1C33"/>
    <w:rsid w:val="00EC2916"/>
    <w:rsid w:val="00EC4088"/>
    <w:rsid w:val="00EC4B1C"/>
    <w:rsid w:val="00EC4C55"/>
    <w:rsid w:val="00EC5053"/>
    <w:rsid w:val="00EC55AE"/>
    <w:rsid w:val="00EC5638"/>
    <w:rsid w:val="00EC5915"/>
    <w:rsid w:val="00EC66DE"/>
    <w:rsid w:val="00EC67A9"/>
    <w:rsid w:val="00EC681C"/>
    <w:rsid w:val="00EC6C4E"/>
    <w:rsid w:val="00EC7803"/>
    <w:rsid w:val="00ED0491"/>
    <w:rsid w:val="00ED0D5D"/>
    <w:rsid w:val="00ED1830"/>
    <w:rsid w:val="00ED2F24"/>
    <w:rsid w:val="00ED4155"/>
    <w:rsid w:val="00ED4CDC"/>
    <w:rsid w:val="00ED5477"/>
    <w:rsid w:val="00ED5F58"/>
    <w:rsid w:val="00ED768B"/>
    <w:rsid w:val="00EE028A"/>
    <w:rsid w:val="00EE02C6"/>
    <w:rsid w:val="00EE1762"/>
    <w:rsid w:val="00EE4226"/>
    <w:rsid w:val="00EE474B"/>
    <w:rsid w:val="00EE4DE3"/>
    <w:rsid w:val="00EE5CE2"/>
    <w:rsid w:val="00EE6650"/>
    <w:rsid w:val="00EF0A02"/>
    <w:rsid w:val="00EF251C"/>
    <w:rsid w:val="00EF34DC"/>
    <w:rsid w:val="00EF407C"/>
    <w:rsid w:val="00EF59E7"/>
    <w:rsid w:val="00EF6EDD"/>
    <w:rsid w:val="00EF6F19"/>
    <w:rsid w:val="00EF7474"/>
    <w:rsid w:val="00EF7C54"/>
    <w:rsid w:val="00F0000D"/>
    <w:rsid w:val="00F001ED"/>
    <w:rsid w:val="00F0130E"/>
    <w:rsid w:val="00F01771"/>
    <w:rsid w:val="00F01963"/>
    <w:rsid w:val="00F02655"/>
    <w:rsid w:val="00F0327F"/>
    <w:rsid w:val="00F03B9E"/>
    <w:rsid w:val="00F049B5"/>
    <w:rsid w:val="00F052F6"/>
    <w:rsid w:val="00F05618"/>
    <w:rsid w:val="00F0625A"/>
    <w:rsid w:val="00F067B5"/>
    <w:rsid w:val="00F11B54"/>
    <w:rsid w:val="00F12C0F"/>
    <w:rsid w:val="00F132FD"/>
    <w:rsid w:val="00F13338"/>
    <w:rsid w:val="00F13E4C"/>
    <w:rsid w:val="00F13F81"/>
    <w:rsid w:val="00F140B8"/>
    <w:rsid w:val="00F14622"/>
    <w:rsid w:val="00F16563"/>
    <w:rsid w:val="00F175C6"/>
    <w:rsid w:val="00F17D6F"/>
    <w:rsid w:val="00F2257C"/>
    <w:rsid w:val="00F22F3E"/>
    <w:rsid w:val="00F23E17"/>
    <w:rsid w:val="00F2502B"/>
    <w:rsid w:val="00F27A1F"/>
    <w:rsid w:val="00F27F01"/>
    <w:rsid w:val="00F311C0"/>
    <w:rsid w:val="00F331F3"/>
    <w:rsid w:val="00F33E2E"/>
    <w:rsid w:val="00F33E73"/>
    <w:rsid w:val="00F346EE"/>
    <w:rsid w:val="00F348A0"/>
    <w:rsid w:val="00F352EA"/>
    <w:rsid w:val="00F35810"/>
    <w:rsid w:val="00F36214"/>
    <w:rsid w:val="00F36D71"/>
    <w:rsid w:val="00F37032"/>
    <w:rsid w:val="00F41C4D"/>
    <w:rsid w:val="00F42088"/>
    <w:rsid w:val="00F426A7"/>
    <w:rsid w:val="00F43CA3"/>
    <w:rsid w:val="00F44606"/>
    <w:rsid w:val="00F450DE"/>
    <w:rsid w:val="00F45FD1"/>
    <w:rsid w:val="00F47A34"/>
    <w:rsid w:val="00F504A5"/>
    <w:rsid w:val="00F50803"/>
    <w:rsid w:val="00F51363"/>
    <w:rsid w:val="00F51369"/>
    <w:rsid w:val="00F51FCC"/>
    <w:rsid w:val="00F5467E"/>
    <w:rsid w:val="00F54A55"/>
    <w:rsid w:val="00F54D61"/>
    <w:rsid w:val="00F54DC0"/>
    <w:rsid w:val="00F559E4"/>
    <w:rsid w:val="00F56280"/>
    <w:rsid w:val="00F57B10"/>
    <w:rsid w:val="00F60738"/>
    <w:rsid w:val="00F6535B"/>
    <w:rsid w:val="00F6665C"/>
    <w:rsid w:val="00F66A7F"/>
    <w:rsid w:val="00F67027"/>
    <w:rsid w:val="00F67652"/>
    <w:rsid w:val="00F67B85"/>
    <w:rsid w:val="00F67E5D"/>
    <w:rsid w:val="00F70C7B"/>
    <w:rsid w:val="00F71FD3"/>
    <w:rsid w:val="00F72474"/>
    <w:rsid w:val="00F7261D"/>
    <w:rsid w:val="00F72C8B"/>
    <w:rsid w:val="00F74FDD"/>
    <w:rsid w:val="00F75293"/>
    <w:rsid w:val="00F7546A"/>
    <w:rsid w:val="00F759ED"/>
    <w:rsid w:val="00F75CD3"/>
    <w:rsid w:val="00F76A9F"/>
    <w:rsid w:val="00F76F97"/>
    <w:rsid w:val="00F7754A"/>
    <w:rsid w:val="00F778A8"/>
    <w:rsid w:val="00F800DA"/>
    <w:rsid w:val="00F802E3"/>
    <w:rsid w:val="00F81A80"/>
    <w:rsid w:val="00F82011"/>
    <w:rsid w:val="00F82185"/>
    <w:rsid w:val="00F85C05"/>
    <w:rsid w:val="00F869A9"/>
    <w:rsid w:val="00F86B80"/>
    <w:rsid w:val="00F86F08"/>
    <w:rsid w:val="00F90AFB"/>
    <w:rsid w:val="00F92C39"/>
    <w:rsid w:val="00F930E3"/>
    <w:rsid w:val="00F95520"/>
    <w:rsid w:val="00F95AE7"/>
    <w:rsid w:val="00F95B74"/>
    <w:rsid w:val="00F9632B"/>
    <w:rsid w:val="00F97844"/>
    <w:rsid w:val="00F97AF8"/>
    <w:rsid w:val="00F97D55"/>
    <w:rsid w:val="00F97D74"/>
    <w:rsid w:val="00FA261F"/>
    <w:rsid w:val="00FA2D6F"/>
    <w:rsid w:val="00FA3386"/>
    <w:rsid w:val="00FA3AD9"/>
    <w:rsid w:val="00FA50AE"/>
    <w:rsid w:val="00FA62C5"/>
    <w:rsid w:val="00FA6319"/>
    <w:rsid w:val="00FA68D8"/>
    <w:rsid w:val="00FA6FC8"/>
    <w:rsid w:val="00FB02E2"/>
    <w:rsid w:val="00FB0AE9"/>
    <w:rsid w:val="00FB1429"/>
    <w:rsid w:val="00FB164A"/>
    <w:rsid w:val="00FB3A0A"/>
    <w:rsid w:val="00FB4CA6"/>
    <w:rsid w:val="00FB4F19"/>
    <w:rsid w:val="00FC05DB"/>
    <w:rsid w:val="00FC11F8"/>
    <w:rsid w:val="00FC3168"/>
    <w:rsid w:val="00FC3736"/>
    <w:rsid w:val="00FC4CAB"/>
    <w:rsid w:val="00FC54B9"/>
    <w:rsid w:val="00FC5766"/>
    <w:rsid w:val="00FC6A7E"/>
    <w:rsid w:val="00FC6BD2"/>
    <w:rsid w:val="00FC7455"/>
    <w:rsid w:val="00FD0278"/>
    <w:rsid w:val="00FD0950"/>
    <w:rsid w:val="00FD115F"/>
    <w:rsid w:val="00FD1C99"/>
    <w:rsid w:val="00FD2367"/>
    <w:rsid w:val="00FD28AA"/>
    <w:rsid w:val="00FD2C11"/>
    <w:rsid w:val="00FD2FB2"/>
    <w:rsid w:val="00FD38AF"/>
    <w:rsid w:val="00FD3C24"/>
    <w:rsid w:val="00FD4516"/>
    <w:rsid w:val="00FD5258"/>
    <w:rsid w:val="00FD70F9"/>
    <w:rsid w:val="00FD730E"/>
    <w:rsid w:val="00FD7AC0"/>
    <w:rsid w:val="00FD7C86"/>
    <w:rsid w:val="00FE0BED"/>
    <w:rsid w:val="00FE10A7"/>
    <w:rsid w:val="00FE14A3"/>
    <w:rsid w:val="00FE17C2"/>
    <w:rsid w:val="00FE2E26"/>
    <w:rsid w:val="00FE334A"/>
    <w:rsid w:val="00FE3BCD"/>
    <w:rsid w:val="00FE3F07"/>
    <w:rsid w:val="00FE4FBD"/>
    <w:rsid w:val="00FE6930"/>
    <w:rsid w:val="00FE694D"/>
    <w:rsid w:val="00FE6DD6"/>
    <w:rsid w:val="00FE6F73"/>
    <w:rsid w:val="00FE7E9B"/>
    <w:rsid w:val="00FE7F77"/>
    <w:rsid w:val="00FF0FD9"/>
    <w:rsid w:val="00FF1130"/>
    <w:rsid w:val="00FF176D"/>
    <w:rsid w:val="00FF1E96"/>
    <w:rsid w:val="00FF234A"/>
    <w:rsid w:val="00FF3E34"/>
    <w:rsid w:val="00FF41B5"/>
    <w:rsid w:val="00FF430F"/>
    <w:rsid w:val="00FF51CD"/>
    <w:rsid w:val="00FF5223"/>
    <w:rsid w:val="00FF5315"/>
    <w:rsid w:val="00FF5AC2"/>
    <w:rsid w:val="00FF780A"/>
    <w:rsid w:val="00FF7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3E23"/>
  </w:style>
  <w:style w:type="paragraph" w:styleId="berschrift1">
    <w:name w:val="heading 1"/>
    <w:basedOn w:val="Standard"/>
    <w:next w:val="Standard"/>
    <w:link w:val="berschrift1Zchn"/>
    <w:uiPriority w:val="9"/>
    <w:qFormat/>
    <w:rsid w:val="00B03F1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3F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3F1D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03F1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03F1D"/>
    <w:pPr>
      <w:outlineLvl w:val="9"/>
    </w:pPr>
  </w:style>
  <w:style w:type="character" w:styleId="Hyperlink">
    <w:name w:val="Hyperlink"/>
    <w:basedOn w:val="Absatz-Standardschriftart"/>
    <w:uiPriority w:val="99"/>
    <w:unhideWhenUsed/>
    <w:rsid w:val="00C9490E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E427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427C6"/>
  </w:style>
  <w:style w:type="paragraph" w:styleId="Fuzeile">
    <w:name w:val="footer"/>
    <w:basedOn w:val="Standard"/>
    <w:link w:val="FuzeileZchn"/>
    <w:uiPriority w:val="99"/>
    <w:unhideWhenUsed/>
    <w:rsid w:val="00E427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427C6"/>
  </w:style>
  <w:style w:type="paragraph" w:styleId="Listenabsatz">
    <w:name w:val="List Paragraph"/>
    <w:basedOn w:val="Standard"/>
    <w:uiPriority w:val="34"/>
    <w:qFormat/>
    <w:rsid w:val="00031C9E"/>
    <w:pPr>
      <w:ind w:left="720"/>
      <w:contextualSpacing/>
    </w:pPr>
  </w:style>
  <w:style w:type="table" w:styleId="Tabellenraster">
    <w:name w:val="Table Grid"/>
    <w:basedOn w:val="NormaleTabelle"/>
    <w:uiPriority w:val="59"/>
    <w:rsid w:val="00B43E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A6E6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A632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A6329D"/>
    <w:rPr>
      <w:rFonts w:ascii="Tahoma" w:hAnsi="Tahoma" w:cs="Tahoma"/>
      <w:sz w:val="16"/>
      <w:szCs w:val="16"/>
    </w:rPr>
  </w:style>
  <w:style w:type="table" w:customStyle="1" w:styleId="HelleSchattierung1">
    <w:name w:val="Helle Schattierung1"/>
    <w:basedOn w:val="NormaleTabelle"/>
    <w:uiPriority w:val="60"/>
    <w:rsid w:val="00E52BC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9A3CCA"/>
    <w:pPr>
      <w:spacing w:after="0" w:line="240" w:lineRule="auto"/>
    </w:pPr>
  </w:style>
  <w:style w:type="character" w:styleId="Hervorhebung">
    <w:name w:val="Emphasis"/>
    <w:basedOn w:val="Absatz-Standardschriftart"/>
    <w:uiPriority w:val="20"/>
    <w:qFormat/>
    <w:rsid w:val="00E7440B"/>
    <w:rPr>
      <w:i/>
      <w:iCs/>
    </w:rPr>
  </w:style>
  <w:style w:type="character" w:styleId="Platzhaltertext">
    <w:name w:val="Placeholder Text"/>
    <w:basedOn w:val="Absatz-Standardschriftart"/>
    <w:uiPriority w:val="99"/>
    <w:semiHidden/>
    <w:rsid w:val="00180D58"/>
    <w:rPr>
      <w:color w:val="80808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6C07A4"/>
    <w:rPr>
      <w:color w:val="800080" w:themeColor="followedHyperlink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663553"/>
    <w:pPr>
      <w:spacing w:after="240" w:line="240" w:lineRule="auto"/>
      <w:ind w:left="720" w:hanging="720"/>
    </w:pPr>
  </w:style>
  <w:style w:type="character" w:styleId="Zeilennummer">
    <w:name w:val="line number"/>
    <w:basedOn w:val="Absatz-Standardschriftart"/>
    <w:uiPriority w:val="99"/>
    <w:semiHidden/>
    <w:unhideWhenUsed/>
    <w:rsid w:val="00B13674"/>
  </w:style>
  <w:style w:type="character" w:styleId="Kommentarzeichen">
    <w:name w:val="annotation reference"/>
    <w:basedOn w:val="Absatz-Standardschriftart"/>
    <w:uiPriority w:val="99"/>
    <w:semiHidden/>
    <w:unhideWhenUsed/>
    <w:rsid w:val="00AF5A8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F5A8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F5A8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F5A8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F5A89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AF5A89"/>
    <w:pPr>
      <w:spacing w:after="0" w:line="240" w:lineRule="auto"/>
    </w:pPr>
  </w:style>
  <w:style w:type="table" w:customStyle="1" w:styleId="Tabellengitternetz1">
    <w:name w:val="Tabellengitternetz1"/>
    <w:basedOn w:val="NormaleTabelle"/>
    <w:next w:val="Tabellenraster"/>
    <w:uiPriority w:val="59"/>
    <w:rsid w:val="00EF7474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">
    <w:name w:val="citation"/>
    <w:basedOn w:val="Absatz-Standardschriftart"/>
    <w:rsid w:val="008D4B7D"/>
  </w:style>
  <w:style w:type="table" w:customStyle="1" w:styleId="Tabellenraster1">
    <w:name w:val="Tabellenraster1"/>
    <w:basedOn w:val="NormaleTabelle"/>
    <w:next w:val="Tabellenraster"/>
    <w:uiPriority w:val="59"/>
    <w:rsid w:val="00D327B3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44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88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5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49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3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96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23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71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0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2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7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8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03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5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7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2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4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75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0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7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62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0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6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69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29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66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17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94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63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145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54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47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69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8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609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74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85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tif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06445ACA-5CBC-4425-8A66-CA138B245D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42</Words>
  <Characters>4050</Characters>
  <Application>Microsoft Office Word</Application>
  <DocSecurity>4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dl</dc:creator>
  <cp:lastModifiedBy>Brandl</cp:lastModifiedBy>
  <cp:revision>2</cp:revision>
  <cp:lastPrinted>2015-11-20T12:05:00Z</cp:lastPrinted>
  <dcterms:created xsi:type="dcterms:W3CDTF">2015-12-23T13:30:00Z</dcterms:created>
  <dcterms:modified xsi:type="dcterms:W3CDTF">2015-12-23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1"&gt;&lt;session id="pbzHYfXs"/&gt;&lt;style id="http://www.zotero.org/styles/journal-of-biogeography" hasBibliography="1" bibliographyStyleHasBeenSet="1"/&gt;&lt;prefs&gt;&lt;pref name="fieldType" value="Field"/&gt;&lt;pref name="storeRe</vt:lpwstr>
  </property>
  <property fmtid="{D5CDD505-2E9C-101B-9397-08002B2CF9AE}" pid="3" name="ZOTERO_PREF_2">
    <vt:lpwstr>ferences" value="true"/&gt;&lt;pref name="automaticJournalAbbreviations" value="true"/&gt;&lt;pref name="noteType" value="0"/&gt;&lt;/prefs&gt;&lt;/data&gt;</vt:lpwstr>
  </property>
</Properties>
</file>